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F9C00" w14:textId="52121DEE" w:rsidR="00600264" w:rsidRDefault="00600264" w:rsidP="00571B56">
      <w:pPr>
        <w:pStyle w:val="Heading1"/>
      </w:pPr>
      <w:r>
        <w:t>Supplementa</w:t>
      </w:r>
      <w:r w:rsidR="002829A0">
        <w:t>ry</w:t>
      </w:r>
      <w:r>
        <w:t xml:space="preserve"> material</w:t>
      </w:r>
    </w:p>
    <w:p w14:paraId="2989DBD0" w14:textId="07193699" w:rsidR="00D95957" w:rsidRPr="000C51BD" w:rsidRDefault="00D95957" w:rsidP="00D95957">
      <w:pPr>
        <w:pStyle w:val="Caption"/>
        <w:keepNext/>
        <w:rPr>
          <w:i w:val="0"/>
          <w:iCs/>
        </w:rPr>
      </w:pPr>
      <w:bookmarkStart w:id="0" w:name="_Ref202553504"/>
      <w:r w:rsidRPr="002E79D5">
        <w:rPr>
          <w:i w:val="0"/>
          <w:iCs/>
        </w:rPr>
        <w:t xml:space="preserve">Table S </w:t>
      </w:r>
      <w:r w:rsidRPr="002E79D5">
        <w:rPr>
          <w:i w:val="0"/>
          <w:iCs/>
        </w:rPr>
        <w:fldChar w:fldCharType="begin"/>
      </w:r>
      <w:r w:rsidRPr="002E79D5">
        <w:rPr>
          <w:i w:val="0"/>
          <w:iCs/>
        </w:rPr>
        <w:instrText xml:space="preserve"> SEQ Table_S \* ARABIC </w:instrText>
      </w:r>
      <w:r w:rsidRPr="002E79D5">
        <w:rPr>
          <w:i w:val="0"/>
          <w:iCs/>
        </w:rPr>
        <w:fldChar w:fldCharType="separate"/>
      </w:r>
      <w:r w:rsidR="00427BB6">
        <w:rPr>
          <w:i w:val="0"/>
          <w:iCs/>
          <w:noProof/>
        </w:rPr>
        <w:t>1</w:t>
      </w:r>
      <w:r w:rsidRPr="002E79D5">
        <w:rPr>
          <w:i w:val="0"/>
          <w:iCs/>
        </w:rPr>
        <w:fldChar w:fldCharType="end"/>
      </w:r>
      <w:bookmarkEnd w:id="0"/>
      <w:r w:rsidRPr="002E79D5">
        <w:rPr>
          <w:i w:val="0"/>
          <w:iCs/>
        </w:rPr>
        <w:t xml:space="preserve">: </w:t>
      </w:r>
      <w:r w:rsidR="001C5EBE" w:rsidRPr="002E79D5">
        <w:rPr>
          <w:i w:val="0"/>
          <w:iCs/>
        </w:rPr>
        <w:t>Sensitivity analysis; associations</w:t>
      </w:r>
      <w:r w:rsidRPr="002E79D5">
        <w:rPr>
          <w:i w:val="0"/>
          <w:iCs/>
        </w:rPr>
        <w:t xml:space="preserve"> between T</w:t>
      </w:r>
      <w:r w:rsidRPr="002E79D5">
        <w:rPr>
          <w:i w:val="0"/>
          <w:iCs/>
          <w:vertAlign w:val="subscript"/>
        </w:rPr>
        <w:t>2</w:t>
      </w:r>
      <w:r w:rsidRPr="002E79D5">
        <w:rPr>
          <w:i w:val="0"/>
          <w:iCs/>
        </w:rPr>
        <w:t xml:space="preserve"> values and cartilage thickness and the presence of intermittent and constant pain</w:t>
      </w:r>
    </w:p>
    <w:tbl>
      <w:tblPr>
        <w:tblStyle w:val="PlainTable21"/>
        <w:tblW w:w="7371" w:type="dxa"/>
        <w:tblLayout w:type="fixed"/>
        <w:tblLook w:val="06A0" w:firstRow="1" w:lastRow="0" w:firstColumn="1" w:lastColumn="0" w:noHBand="1" w:noVBand="1"/>
      </w:tblPr>
      <w:tblGrid>
        <w:gridCol w:w="2835"/>
        <w:gridCol w:w="2268"/>
        <w:gridCol w:w="2268"/>
      </w:tblGrid>
      <w:tr w:rsidR="00600264" w:rsidRPr="006C2F72" w14:paraId="689C05E5" w14:textId="77777777" w:rsidTr="003F7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B929FAA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6303FF5E" w14:textId="77777777" w:rsidR="00600264" w:rsidRPr="006C2F72" w:rsidRDefault="00600264" w:rsidP="003F7AA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Intermittent Pain</w:t>
            </w:r>
          </w:p>
        </w:tc>
        <w:tc>
          <w:tcPr>
            <w:tcW w:w="2268" w:type="dxa"/>
          </w:tcPr>
          <w:p w14:paraId="2B68A559" w14:textId="77777777" w:rsidR="00600264" w:rsidRPr="006C2F72" w:rsidRDefault="00600264" w:rsidP="003F7AA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Constant Pain</w:t>
            </w:r>
          </w:p>
        </w:tc>
      </w:tr>
      <w:tr w:rsidR="00600264" w:rsidRPr="006C2F72" w14:paraId="47F1DD4E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449B15BB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Baseline T</w:t>
            </w:r>
            <w:r w:rsidRPr="006C2F72">
              <w:rPr>
                <w:rFonts w:eastAsia="Times New Roman" w:cs="Times New Roman"/>
                <w:vertAlign w:val="subscript"/>
              </w:rPr>
              <w:t>2</w:t>
            </w:r>
            <w:r w:rsidRPr="006C2F72">
              <w:rPr>
                <w:rFonts w:eastAsia="Times New Roman" w:cs="Times New Roman"/>
              </w:rPr>
              <w:t xml:space="preserve"> value</w:t>
            </w:r>
            <w:r>
              <w:rPr>
                <w:rFonts w:eastAsia="Times New Roman" w:cs="Times New Roman"/>
              </w:rPr>
              <w:t xml:space="preserve"> [</w:t>
            </w:r>
            <w:proofErr w:type="spellStart"/>
            <w:r w:rsidRPr="006C2F72">
              <w:rPr>
                <w:rFonts w:eastAsia="Times New Roman" w:cs="Times New Roman"/>
              </w:rPr>
              <w:t>ms</w:t>
            </w:r>
            <w:proofErr w:type="spellEnd"/>
            <w:r>
              <w:rPr>
                <w:rFonts w:eastAsia="Times New Roman" w:cs="Times New Roman"/>
              </w:rPr>
              <w:t>]</w:t>
            </w:r>
          </w:p>
        </w:tc>
        <w:tc>
          <w:tcPr>
            <w:tcW w:w="2268" w:type="dxa"/>
            <w:noWrap/>
          </w:tcPr>
          <w:p w14:paraId="0C9D8439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11E637A8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00264" w:rsidRPr="006C2F72" w14:paraId="2C6E02B0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4C3D8CC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Medial Femoral</w:t>
            </w:r>
          </w:p>
        </w:tc>
        <w:tc>
          <w:tcPr>
            <w:tcW w:w="2268" w:type="dxa"/>
            <w:noWrap/>
            <w:vAlign w:val="bottom"/>
            <w:hideMark/>
          </w:tcPr>
          <w:p w14:paraId="0860CD53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810A77">
              <w:rPr>
                <w:rFonts w:cs="Times New Roman"/>
                <w:b/>
                <w:bCs/>
                <w:color w:val="000000"/>
                <w:szCs w:val="24"/>
              </w:rPr>
              <w:t>1.07 (1.04, 1.10)</w:t>
            </w:r>
          </w:p>
        </w:tc>
        <w:tc>
          <w:tcPr>
            <w:tcW w:w="2268" w:type="dxa"/>
            <w:vAlign w:val="bottom"/>
          </w:tcPr>
          <w:p w14:paraId="04B19A02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5 (0.99, 1.12)</w:t>
            </w:r>
          </w:p>
        </w:tc>
      </w:tr>
      <w:tr w:rsidR="00600264" w:rsidRPr="006C2F72" w14:paraId="15430C55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369EA1D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Lateral Femoral</w:t>
            </w:r>
          </w:p>
        </w:tc>
        <w:tc>
          <w:tcPr>
            <w:tcW w:w="2268" w:type="dxa"/>
            <w:noWrap/>
            <w:vAlign w:val="bottom"/>
            <w:hideMark/>
          </w:tcPr>
          <w:p w14:paraId="61471BA5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810A77">
              <w:rPr>
                <w:rFonts w:cs="Times New Roman"/>
                <w:b/>
                <w:bCs/>
                <w:color w:val="000000"/>
                <w:szCs w:val="24"/>
              </w:rPr>
              <w:t>1.07 (1.04, 1.11)</w:t>
            </w:r>
          </w:p>
        </w:tc>
        <w:tc>
          <w:tcPr>
            <w:tcW w:w="2268" w:type="dxa"/>
            <w:vAlign w:val="bottom"/>
          </w:tcPr>
          <w:p w14:paraId="7FFC8339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1 (0.95, 1.07)</w:t>
            </w:r>
          </w:p>
        </w:tc>
      </w:tr>
      <w:tr w:rsidR="00600264" w:rsidRPr="006C2F72" w14:paraId="16C1C2DB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83CDEA3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Medial Tibial</w:t>
            </w:r>
          </w:p>
        </w:tc>
        <w:tc>
          <w:tcPr>
            <w:tcW w:w="2268" w:type="dxa"/>
            <w:noWrap/>
            <w:vAlign w:val="bottom"/>
            <w:hideMark/>
          </w:tcPr>
          <w:p w14:paraId="6235F12C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2 (0.99, 1.06)</w:t>
            </w:r>
          </w:p>
        </w:tc>
        <w:tc>
          <w:tcPr>
            <w:tcW w:w="2268" w:type="dxa"/>
            <w:vAlign w:val="bottom"/>
          </w:tcPr>
          <w:p w14:paraId="4A721CA5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4 (0.96, 1.12)</w:t>
            </w:r>
          </w:p>
        </w:tc>
      </w:tr>
      <w:tr w:rsidR="00600264" w:rsidRPr="006C2F72" w14:paraId="556DD71B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25D0807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Lateral Tibial</w:t>
            </w:r>
          </w:p>
        </w:tc>
        <w:tc>
          <w:tcPr>
            <w:tcW w:w="2268" w:type="dxa"/>
            <w:noWrap/>
            <w:vAlign w:val="bottom"/>
            <w:hideMark/>
          </w:tcPr>
          <w:p w14:paraId="6609BE6C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3 (1.00, 1.07)</w:t>
            </w:r>
          </w:p>
        </w:tc>
        <w:tc>
          <w:tcPr>
            <w:tcW w:w="2268" w:type="dxa"/>
            <w:vAlign w:val="bottom"/>
          </w:tcPr>
          <w:p w14:paraId="1EDB12D2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0 (0.94, 1.07)</w:t>
            </w:r>
          </w:p>
        </w:tc>
      </w:tr>
      <w:tr w:rsidR="00600264" w:rsidRPr="006C2F72" w14:paraId="031DEEEC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1E21852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Patellar</w:t>
            </w:r>
          </w:p>
        </w:tc>
        <w:tc>
          <w:tcPr>
            <w:tcW w:w="2268" w:type="dxa"/>
            <w:noWrap/>
            <w:vAlign w:val="bottom"/>
            <w:hideMark/>
          </w:tcPr>
          <w:p w14:paraId="09CC091D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1 (0.99, 1.04)</w:t>
            </w:r>
          </w:p>
        </w:tc>
        <w:tc>
          <w:tcPr>
            <w:tcW w:w="2268" w:type="dxa"/>
            <w:vAlign w:val="bottom"/>
          </w:tcPr>
          <w:p w14:paraId="738652A8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95 (0.90, 1.00)</w:t>
            </w:r>
          </w:p>
        </w:tc>
      </w:tr>
      <w:tr w:rsidR="00600264" w:rsidRPr="006C2F72" w14:paraId="03796106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2E6378D3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Annual rate of increase in T</w:t>
            </w:r>
            <w:r w:rsidRPr="006C2F72">
              <w:rPr>
                <w:rFonts w:eastAsia="Times New Roman" w:cs="Times New Roman"/>
                <w:vertAlign w:val="subscript"/>
              </w:rPr>
              <w:t>2</w:t>
            </w:r>
            <w:r w:rsidRPr="006C2F72">
              <w:rPr>
                <w:rFonts w:eastAsia="Times New Roman" w:cs="Times New Roman"/>
              </w:rPr>
              <w:t xml:space="preserve"> value</w:t>
            </w:r>
            <w:r>
              <w:rPr>
                <w:rFonts w:eastAsia="Times New Roman" w:cs="Times New Roman"/>
              </w:rPr>
              <w:t xml:space="preserve"> [</w:t>
            </w:r>
            <w:proofErr w:type="spellStart"/>
            <w:r w:rsidRPr="006C2F72">
              <w:rPr>
                <w:rFonts w:eastAsia="Times New Roman" w:cs="Times New Roman"/>
              </w:rPr>
              <w:t>ms</w:t>
            </w:r>
            <w:proofErr w:type="spellEnd"/>
            <w:r>
              <w:rPr>
                <w:rFonts w:eastAsia="Times New Roman" w:cs="Times New Roman"/>
              </w:rPr>
              <w:t>]</w:t>
            </w:r>
          </w:p>
        </w:tc>
        <w:tc>
          <w:tcPr>
            <w:tcW w:w="2268" w:type="dxa"/>
            <w:noWrap/>
            <w:vAlign w:val="bottom"/>
          </w:tcPr>
          <w:p w14:paraId="391F0D1F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2268" w:type="dxa"/>
            <w:vAlign w:val="bottom"/>
          </w:tcPr>
          <w:p w14:paraId="77474044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600264" w:rsidRPr="006C2F72" w14:paraId="2A00CA15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628BE171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Medial Femoral</w:t>
            </w:r>
          </w:p>
        </w:tc>
        <w:tc>
          <w:tcPr>
            <w:tcW w:w="2268" w:type="dxa"/>
            <w:noWrap/>
            <w:vAlign w:val="bottom"/>
          </w:tcPr>
          <w:p w14:paraId="2B54AA15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6 (0.95, 1.17)</w:t>
            </w:r>
          </w:p>
        </w:tc>
        <w:tc>
          <w:tcPr>
            <w:tcW w:w="2268" w:type="dxa"/>
            <w:vAlign w:val="bottom"/>
          </w:tcPr>
          <w:p w14:paraId="6A0DAF09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30 (1.06, 1.60)</w:t>
            </w:r>
          </w:p>
        </w:tc>
      </w:tr>
      <w:tr w:rsidR="00600264" w:rsidRPr="006C2F72" w14:paraId="0B77E61E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7B554AFC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Lateral Femoral</w:t>
            </w:r>
          </w:p>
        </w:tc>
        <w:tc>
          <w:tcPr>
            <w:tcW w:w="2268" w:type="dxa"/>
            <w:noWrap/>
            <w:vAlign w:val="bottom"/>
          </w:tcPr>
          <w:p w14:paraId="122AB111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6 (0.96, 1.17)</w:t>
            </w:r>
          </w:p>
        </w:tc>
        <w:tc>
          <w:tcPr>
            <w:tcW w:w="2268" w:type="dxa"/>
            <w:vAlign w:val="bottom"/>
          </w:tcPr>
          <w:p w14:paraId="0AD794E6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17 (0.97, 1.41)</w:t>
            </w:r>
          </w:p>
        </w:tc>
      </w:tr>
      <w:tr w:rsidR="00600264" w:rsidRPr="006C2F72" w14:paraId="4EA68F51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11C3C6F9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Medial Tibial</w:t>
            </w:r>
          </w:p>
        </w:tc>
        <w:tc>
          <w:tcPr>
            <w:tcW w:w="2268" w:type="dxa"/>
            <w:noWrap/>
            <w:vAlign w:val="bottom"/>
          </w:tcPr>
          <w:p w14:paraId="1EB4E92B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96 (0.86, 1.07)</w:t>
            </w:r>
          </w:p>
        </w:tc>
        <w:tc>
          <w:tcPr>
            <w:tcW w:w="2268" w:type="dxa"/>
            <w:vAlign w:val="bottom"/>
          </w:tcPr>
          <w:p w14:paraId="1D61DEA1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26 (1.02, 1.57)</w:t>
            </w:r>
          </w:p>
        </w:tc>
      </w:tr>
      <w:tr w:rsidR="00600264" w:rsidRPr="006C2F72" w14:paraId="14C00684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66D5058B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Lateral Tibial</w:t>
            </w:r>
          </w:p>
        </w:tc>
        <w:tc>
          <w:tcPr>
            <w:tcW w:w="2268" w:type="dxa"/>
            <w:noWrap/>
            <w:vAlign w:val="bottom"/>
          </w:tcPr>
          <w:p w14:paraId="15428DA6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95 (0.86, 1.05)</w:t>
            </w:r>
          </w:p>
        </w:tc>
        <w:tc>
          <w:tcPr>
            <w:tcW w:w="2268" w:type="dxa"/>
            <w:vAlign w:val="bottom"/>
          </w:tcPr>
          <w:p w14:paraId="3540DF37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11 (0.97, 1.27)</w:t>
            </w:r>
          </w:p>
        </w:tc>
      </w:tr>
      <w:tr w:rsidR="00600264" w:rsidRPr="006C2F72" w14:paraId="4AF0B525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25C6BF03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Patellar</w:t>
            </w:r>
          </w:p>
        </w:tc>
        <w:tc>
          <w:tcPr>
            <w:tcW w:w="2268" w:type="dxa"/>
            <w:noWrap/>
            <w:vAlign w:val="bottom"/>
          </w:tcPr>
          <w:p w14:paraId="549A8D63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99 (0.93, 1.06)</w:t>
            </w:r>
          </w:p>
        </w:tc>
        <w:tc>
          <w:tcPr>
            <w:tcW w:w="2268" w:type="dxa"/>
            <w:vAlign w:val="bottom"/>
          </w:tcPr>
          <w:p w14:paraId="482EEAC0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89 (0.78, 1.01)</w:t>
            </w:r>
          </w:p>
        </w:tc>
      </w:tr>
      <w:tr w:rsidR="00600264" w:rsidRPr="006C2F72" w14:paraId="08278F49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0F622DC7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 xml:space="preserve">Baseline cartilage thickness </w:t>
            </w:r>
            <w:r>
              <w:rPr>
                <w:rFonts w:eastAsia="Times New Roman" w:cs="Times New Roman"/>
              </w:rPr>
              <w:t>[mm]</w:t>
            </w:r>
          </w:p>
        </w:tc>
        <w:tc>
          <w:tcPr>
            <w:tcW w:w="2268" w:type="dxa"/>
            <w:noWrap/>
            <w:vAlign w:val="bottom"/>
          </w:tcPr>
          <w:p w14:paraId="4482DCE5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2268" w:type="dxa"/>
            <w:vAlign w:val="bottom"/>
          </w:tcPr>
          <w:p w14:paraId="6B612078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600264" w:rsidRPr="006C2F72" w14:paraId="64ED159F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70B0A860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Medial Femoral</w:t>
            </w:r>
          </w:p>
        </w:tc>
        <w:tc>
          <w:tcPr>
            <w:tcW w:w="2268" w:type="dxa"/>
            <w:noWrap/>
            <w:vAlign w:val="bottom"/>
          </w:tcPr>
          <w:p w14:paraId="4438684E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96 (0.74, 1.23)</w:t>
            </w:r>
          </w:p>
        </w:tc>
        <w:tc>
          <w:tcPr>
            <w:tcW w:w="2268" w:type="dxa"/>
            <w:vAlign w:val="bottom"/>
          </w:tcPr>
          <w:p w14:paraId="430654B9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82 (0.51, 1.33)</w:t>
            </w:r>
          </w:p>
        </w:tc>
      </w:tr>
      <w:tr w:rsidR="00600264" w:rsidRPr="006C2F72" w14:paraId="73B9F77B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76635B7C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Lateral Femoral</w:t>
            </w:r>
          </w:p>
        </w:tc>
        <w:tc>
          <w:tcPr>
            <w:tcW w:w="2268" w:type="dxa"/>
            <w:noWrap/>
            <w:vAlign w:val="bottom"/>
          </w:tcPr>
          <w:p w14:paraId="5CB9A55F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14 (0.85, 1.52)</w:t>
            </w:r>
          </w:p>
        </w:tc>
        <w:tc>
          <w:tcPr>
            <w:tcW w:w="2268" w:type="dxa"/>
            <w:vAlign w:val="bottom"/>
          </w:tcPr>
          <w:p w14:paraId="590A1AFB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17 (0.67, 2.06)</w:t>
            </w:r>
          </w:p>
        </w:tc>
      </w:tr>
      <w:tr w:rsidR="00600264" w:rsidRPr="006C2F72" w14:paraId="0925BEB5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405823E4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Medial Tibial</w:t>
            </w:r>
          </w:p>
        </w:tc>
        <w:tc>
          <w:tcPr>
            <w:tcW w:w="2268" w:type="dxa"/>
            <w:noWrap/>
            <w:vAlign w:val="bottom"/>
          </w:tcPr>
          <w:p w14:paraId="1065C590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30 (0.98, 1.74)</w:t>
            </w:r>
          </w:p>
        </w:tc>
        <w:tc>
          <w:tcPr>
            <w:tcW w:w="2268" w:type="dxa"/>
            <w:vAlign w:val="bottom"/>
          </w:tcPr>
          <w:p w14:paraId="2B58CFB9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66 (0.38, 1.15)</w:t>
            </w:r>
          </w:p>
        </w:tc>
      </w:tr>
      <w:tr w:rsidR="00600264" w:rsidRPr="006C2F72" w14:paraId="28C76056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0811D8B5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Lateral Tibial</w:t>
            </w:r>
          </w:p>
        </w:tc>
        <w:tc>
          <w:tcPr>
            <w:tcW w:w="2268" w:type="dxa"/>
            <w:noWrap/>
            <w:vAlign w:val="bottom"/>
          </w:tcPr>
          <w:p w14:paraId="2FB35F03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77 (0.61, 0.97)</w:t>
            </w:r>
          </w:p>
        </w:tc>
        <w:tc>
          <w:tcPr>
            <w:tcW w:w="2268" w:type="dxa"/>
            <w:vAlign w:val="bottom"/>
          </w:tcPr>
          <w:p w14:paraId="0F50C5F7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79 (0.50, 1.24)</w:t>
            </w:r>
          </w:p>
        </w:tc>
      </w:tr>
      <w:tr w:rsidR="00600264" w:rsidRPr="006C2F72" w14:paraId="088279CA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03C78149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Patellar</w:t>
            </w:r>
          </w:p>
        </w:tc>
        <w:tc>
          <w:tcPr>
            <w:tcW w:w="2268" w:type="dxa"/>
            <w:noWrap/>
            <w:vAlign w:val="bottom"/>
          </w:tcPr>
          <w:p w14:paraId="17B79049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810A77">
              <w:rPr>
                <w:rFonts w:cs="Times New Roman"/>
                <w:b/>
                <w:bCs/>
                <w:color w:val="000000"/>
                <w:szCs w:val="24"/>
              </w:rPr>
              <w:t>0.62 (0.50, 0.76)</w:t>
            </w:r>
          </w:p>
        </w:tc>
        <w:tc>
          <w:tcPr>
            <w:tcW w:w="2268" w:type="dxa"/>
            <w:vAlign w:val="bottom"/>
          </w:tcPr>
          <w:p w14:paraId="7826EDEC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92 (0.61, 1.38)</w:t>
            </w:r>
          </w:p>
        </w:tc>
      </w:tr>
      <w:tr w:rsidR="00600264" w:rsidRPr="006C2F72" w14:paraId="65DE40DC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1086E206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 xml:space="preserve">Annual rate of cartilage thinning </w:t>
            </w:r>
            <w:r>
              <w:rPr>
                <w:rFonts w:eastAsia="Times New Roman" w:cs="Times New Roman"/>
              </w:rPr>
              <w:t>[m</w:t>
            </w:r>
            <w:r w:rsidRPr="006C2F72">
              <w:rPr>
                <w:rFonts w:eastAsia="Times New Roman" w:cs="Times New Roman"/>
              </w:rPr>
              <w:t>m</w:t>
            </w:r>
            <w:r>
              <w:rPr>
                <w:rFonts w:eastAsia="Times New Roman" w:cs="Times New Roman"/>
              </w:rPr>
              <w:t>]</w:t>
            </w:r>
          </w:p>
        </w:tc>
        <w:tc>
          <w:tcPr>
            <w:tcW w:w="2268" w:type="dxa"/>
            <w:noWrap/>
            <w:vAlign w:val="bottom"/>
          </w:tcPr>
          <w:p w14:paraId="2199B708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2268" w:type="dxa"/>
            <w:vAlign w:val="bottom"/>
          </w:tcPr>
          <w:p w14:paraId="210F5FE3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600264" w:rsidRPr="006C2F72" w14:paraId="2EBBDA9B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1A6B1702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Medial Femoral</w:t>
            </w:r>
          </w:p>
        </w:tc>
        <w:tc>
          <w:tcPr>
            <w:tcW w:w="2268" w:type="dxa"/>
            <w:noWrap/>
            <w:vAlign w:val="bottom"/>
          </w:tcPr>
          <w:p w14:paraId="195E6E76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34 (0.30, 6.06)</w:t>
            </w:r>
          </w:p>
        </w:tc>
        <w:tc>
          <w:tcPr>
            <w:tcW w:w="2268" w:type="dxa"/>
            <w:vAlign w:val="bottom"/>
          </w:tcPr>
          <w:p w14:paraId="56C06A53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5.53 (0.39, 78.3)</w:t>
            </w:r>
          </w:p>
        </w:tc>
      </w:tr>
      <w:tr w:rsidR="00600264" w:rsidRPr="006C2F72" w14:paraId="31FD1805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77BE27B9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Lateral Femoral</w:t>
            </w:r>
          </w:p>
        </w:tc>
        <w:tc>
          <w:tcPr>
            <w:tcW w:w="2268" w:type="dxa"/>
            <w:noWrap/>
            <w:vAlign w:val="bottom"/>
          </w:tcPr>
          <w:p w14:paraId="5506E5FB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18 (0.03, 1.10)</w:t>
            </w:r>
          </w:p>
        </w:tc>
        <w:tc>
          <w:tcPr>
            <w:tcW w:w="2268" w:type="dxa"/>
            <w:vAlign w:val="bottom"/>
          </w:tcPr>
          <w:p w14:paraId="04B1BF1B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12 (0.04, 29.3)</w:t>
            </w:r>
          </w:p>
        </w:tc>
      </w:tr>
      <w:tr w:rsidR="00600264" w:rsidRPr="006C2F72" w14:paraId="025569D2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558F4DE8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Medial Tibial</w:t>
            </w:r>
          </w:p>
        </w:tc>
        <w:tc>
          <w:tcPr>
            <w:tcW w:w="2268" w:type="dxa"/>
            <w:noWrap/>
            <w:vAlign w:val="bottom"/>
          </w:tcPr>
          <w:p w14:paraId="75ACB22B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05 (0.005, 0.53)</w:t>
            </w:r>
          </w:p>
        </w:tc>
        <w:tc>
          <w:tcPr>
            <w:tcW w:w="2268" w:type="dxa"/>
            <w:vAlign w:val="bottom"/>
          </w:tcPr>
          <w:p w14:paraId="7D3C033E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1.05 (0.02, 72.1)</w:t>
            </w:r>
          </w:p>
        </w:tc>
      </w:tr>
      <w:tr w:rsidR="00600264" w:rsidRPr="006C2F72" w14:paraId="393491E7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21C9605A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Lateral Tibial</w:t>
            </w:r>
          </w:p>
        </w:tc>
        <w:tc>
          <w:tcPr>
            <w:tcW w:w="2268" w:type="dxa"/>
            <w:noWrap/>
            <w:vAlign w:val="bottom"/>
          </w:tcPr>
          <w:p w14:paraId="458225FA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5.86 (0.65, 53.1)</w:t>
            </w:r>
          </w:p>
        </w:tc>
        <w:tc>
          <w:tcPr>
            <w:tcW w:w="2268" w:type="dxa"/>
            <w:vAlign w:val="bottom"/>
          </w:tcPr>
          <w:p w14:paraId="2CF7CB07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47.0 (1.41, 1565)</w:t>
            </w:r>
          </w:p>
        </w:tc>
      </w:tr>
      <w:tr w:rsidR="00600264" w:rsidRPr="006C2F72" w14:paraId="54BF05C4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30CE13E6" w14:textId="77777777" w:rsidR="00600264" w:rsidRPr="006C2F72" w:rsidRDefault="00600264" w:rsidP="003F7AAD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6C2F72">
              <w:rPr>
                <w:rFonts w:eastAsia="Times New Roman" w:cs="Times New Roman"/>
              </w:rPr>
              <w:t>Patellar</w:t>
            </w:r>
          </w:p>
        </w:tc>
        <w:tc>
          <w:tcPr>
            <w:tcW w:w="2268" w:type="dxa"/>
            <w:noWrap/>
            <w:vAlign w:val="bottom"/>
          </w:tcPr>
          <w:p w14:paraId="6CDE353F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0.84 (0.19, 3.78)</w:t>
            </w:r>
          </w:p>
        </w:tc>
        <w:tc>
          <w:tcPr>
            <w:tcW w:w="2268" w:type="dxa"/>
            <w:vAlign w:val="bottom"/>
          </w:tcPr>
          <w:p w14:paraId="23AD91CC" w14:textId="77777777" w:rsidR="00600264" w:rsidRPr="00810A77" w:rsidRDefault="00600264" w:rsidP="003F7AA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0A77">
              <w:rPr>
                <w:rFonts w:cs="Times New Roman"/>
                <w:color w:val="000000"/>
                <w:szCs w:val="24"/>
              </w:rPr>
              <w:t>29.6 (2.21, 396)</w:t>
            </w:r>
          </w:p>
        </w:tc>
      </w:tr>
    </w:tbl>
    <w:p w14:paraId="5C0DE494" w14:textId="77777777" w:rsidR="000C51BD" w:rsidRDefault="00600264" w:rsidP="000C51BD">
      <w:pPr>
        <w:pStyle w:val="NoSpacing"/>
        <w:spacing w:line="360" w:lineRule="auto"/>
      </w:pPr>
      <w:r w:rsidRPr="006C2F72">
        <w:t xml:space="preserve">Odds ratios (95% CIs) from logistic regression models adjusting for age, sex, </w:t>
      </w:r>
      <w:r w:rsidRPr="00FD0859">
        <w:t>baseline WOMAC pain,</w:t>
      </w:r>
      <w:r w:rsidRPr="006C2F72">
        <w:t xml:space="preserve"> baseline BMI, and baseline PASE score. Odds </w:t>
      </w:r>
      <w:r>
        <w:t>reflect</w:t>
      </w:r>
      <w:r w:rsidRPr="006C2F72">
        <w:t xml:space="preserve"> the presence of intermittent and constant pain </w:t>
      </w:r>
      <w:r>
        <w:t>per</w:t>
      </w:r>
      <w:r w:rsidRPr="006C2F72">
        <w:t xml:space="preserve"> 1 </w:t>
      </w:r>
      <w:proofErr w:type="spellStart"/>
      <w:r w:rsidRPr="006C2F72">
        <w:t>ms</w:t>
      </w:r>
      <w:proofErr w:type="spellEnd"/>
      <w:r w:rsidRPr="006C2F72">
        <w:t xml:space="preserve"> longer baseline T</w:t>
      </w:r>
      <w:r w:rsidRPr="006C2F72">
        <w:rPr>
          <w:vertAlign w:val="subscript"/>
        </w:rPr>
        <w:t>2</w:t>
      </w:r>
      <w:r w:rsidRPr="006C2F72">
        <w:t xml:space="preserve"> value</w:t>
      </w:r>
      <w:r>
        <w:t xml:space="preserve">, per </w:t>
      </w:r>
      <w:r w:rsidRPr="006C2F72">
        <w:t>1 mm thicker cartilage</w:t>
      </w:r>
      <w:r>
        <w:t xml:space="preserve">, per </w:t>
      </w:r>
      <w:r w:rsidRPr="006C2F72">
        <w:t xml:space="preserve">1 </w:t>
      </w:r>
      <w:proofErr w:type="spellStart"/>
      <w:r w:rsidRPr="006C2F72">
        <w:t>ms</w:t>
      </w:r>
      <w:proofErr w:type="spellEnd"/>
      <w:r w:rsidRPr="006C2F72">
        <w:t xml:space="preserve"> greater annual rate of increase in T</w:t>
      </w:r>
      <w:r w:rsidRPr="006C2F72">
        <w:rPr>
          <w:vertAlign w:val="subscript"/>
        </w:rPr>
        <w:t>2</w:t>
      </w:r>
      <w:r>
        <w:t xml:space="preserve">, and per </w:t>
      </w:r>
      <w:r w:rsidRPr="006C2F72">
        <w:t>1 mm greater annual rate of cartilage thinning. Bold indicates statistical significance at a false discovery rate q&lt;0.05.</w:t>
      </w:r>
    </w:p>
    <w:p w14:paraId="34A0E8AE" w14:textId="1AB2E528" w:rsidR="00D95957" w:rsidRDefault="00D95957" w:rsidP="000C51BD">
      <w:pPr>
        <w:pStyle w:val="NoSpacing"/>
        <w:spacing w:line="360" w:lineRule="auto"/>
      </w:pPr>
      <w:r>
        <w:br w:type="page"/>
      </w:r>
    </w:p>
    <w:p w14:paraId="55E90DB9" w14:textId="1F7C6620" w:rsidR="00E5061E" w:rsidRPr="000C51BD" w:rsidRDefault="00E5061E" w:rsidP="00E5061E">
      <w:pPr>
        <w:pStyle w:val="Caption"/>
        <w:keepNext/>
        <w:rPr>
          <w:i w:val="0"/>
          <w:iCs/>
        </w:rPr>
      </w:pPr>
      <w:bookmarkStart w:id="1" w:name="_Ref202555247"/>
      <w:r w:rsidRPr="000C51BD">
        <w:rPr>
          <w:i w:val="0"/>
          <w:iCs/>
        </w:rPr>
        <w:lastRenderedPageBreak/>
        <w:t xml:space="preserve">Table S </w:t>
      </w:r>
      <w:r w:rsidRPr="000C51BD">
        <w:rPr>
          <w:i w:val="0"/>
          <w:iCs/>
        </w:rPr>
        <w:fldChar w:fldCharType="begin"/>
      </w:r>
      <w:r w:rsidRPr="000C51BD">
        <w:rPr>
          <w:i w:val="0"/>
          <w:iCs/>
        </w:rPr>
        <w:instrText xml:space="preserve"> SEQ Table_S \* ARABIC </w:instrText>
      </w:r>
      <w:r w:rsidRPr="000C51BD">
        <w:rPr>
          <w:i w:val="0"/>
          <w:iCs/>
        </w:rPr>
        <w:fldChar w:fldCharType="separate"/>
      </w:r>
      <w:r w:rsidR="00427BB6">
        <w:rPr>
          <w:i w:val="0"/>
          <w:iCs/>
          <w:noProof/>
        </w:rPr>
        <w:t>2</w:t>
      </w:r>
      <w:r w:rsidRPr="000C51BD">
        <w:rPr>
          <w:i w:val="0"/>
          <w:iCs/>
        </w:rPr>
        <w:fldChar w:fldCharType="end"/>
      </w:r>
      <w:bookmarkEnd w:id="1"/>
      <w:r w:rsidRPr="000C51BD">
        <w:rPr>
          <w:i w:val="0"/>
          <w:iCs/>
        </w:rPr>
        <w:t xml:space="preserve">: </w:t>
      </w:r>
      <w:r w:rsidR="001C5EBE" w:rsidRPr="001C5EBE">
        <w:rPr>
          <w:i w:val="0"/>
          <w:iCs/>
        </w:rPr>
        <w:t>Sensitivity analysis; associations</w:t>
      </w:r>
      <w:r w:rsidRPr="000C51BD">
        <w:rPr>
          <w:i w:val="0"/>
          <w:iCs/>
        </w:rPr>
        <w:t xml:space="preserve"> between T</w:t>
      </w:r>
      <w:r w:rsidRPr="001C5EBE">
        <w:rPr>
          <w:i w:val="0"/>
          <w:iCs/>
          <w:vertAlign w:val="subscript"/>
        </w:rPr>
        <w:t>2</w:t>
      </w:r>
      <w:r w:rsidRPr="000C51BD">
        <w:rPr>
          <w:i w:val="0"/>
          <w:iCs/>
        </w:rPr>
        <w:t xml:space="preserve"> values and cartilage thickness and intermittent and constant pain scores in participants with any intermittent or constant pain, respectively</w:t>
      </w:r>
    </w:p>
    <w:tbl>
      <w:tblPr>
        <w:tblStyle w:val="PlainTable2"/>
        <w:tblW w:w="7797" w:type="dxa"/>
        <w:tblLayout w:type="fixed"/>
        <w:tblLook w:val="06A0" w:firstRow="1" w:lastRow="0" w:firstColumn="1" w:lastColumn="0" w:noHBand="1" w:noVBand="1"/>
      </w:tblPr>
      <w:tblGrid>
        <w:gridCol w:w="2694"/>
        <w:gridCol w:w="2835"/>
        <w:gridCol w:w="2268"/>
      </w:tblGrid>
      <w:tr w:rsidR="00E5061E" w:rsidRPr="00E5061E" w14:paraId="57CFD7A9" w14:textId="77777777" w:rsidTr="003F7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AEAC6D0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14:paraId="1BDA236F" w14:textId="77777777" w:rsidR="00E5061E" w:rsidRPr="00E5061E" w:rsidRDefault="00E5061E" w:rsidP="00E506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Intermittent Pain*</w:t>
            </w:r>
          </w:p>
        </w:tc>
        <w:tc>
          <w:tcPr>
            <w:tcW w:w="2268" w:type="dxa"/>
          </w:tcPr>
          <w:p w14:paraId="1A8E1532" w14:textId="77777777" w:rsidR="00E5061E" w:rsidRPr="00E5061E" w:rsidRDefault="00E5061E" w:rsidP="00E506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Constant Pain</w:t>
            </w:r>
          </w:p>
        </w:tc>
      </w:tr>
      <w:tr w:rsidR="00E5061E" w:rsidRPr="00E5061E" w14:paraId="3157A063" w14:textId="77777777" w:rsidTr="003F7AAD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B914695" w14:textId="51C497BB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Baseline T</w:t>
            </w:r>
            <w:r w:rsidRPr="001C5EBE">
              <w:rPr>
                <w:rFonts w:eastAsia="Times New Roman" w:cs="Times New Roman"/>
                <w:vertAlign w:val="subscript"/>
              </w:rPr>
              <w:t>2</w:t>
            </w:r>
            <w:r w:rsidRPr="00E5061E">
              <w:rPr>
                <w:rFonts w:eastAsia="Times New Roman" w:cs="Times New Roman"/>
              </w:rPr>
              <w:t xml:space="preserve"> value [</w:t>
            </w:r>
            <w:proofErr w:type="spellStart"/>
            <w:r w:rsidRPr="00E5061E">
              <w:rPr>
                <w:rFonts w:eastAsia="Times New Roman" w:cs="Times New Roman"/>
              </w:rPr>
              <w:t>ms</w:t>
            </w:r>
            <w:proofErr w:type="spellEnd"/>
            <w:r w:rsidR="000C51BD">
              <w:rPr>
                <w:rFonts w:eastAsia="Times New Roman" w:cs="Times New Roman"/>
              </w:rPr>
              <w:t>]</w:t>
            </w:r>
          </w:p>
        </w:tc>
        <w:tc>
          <w:tcPr>
            <w:tcW w:w="2835" w:type="dxa"/>
            <w:noWrap/>
          </w:tcPr>
          <w:p w14:paraId="6F4DBA50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268" w:type="dxa"/>
          </w:tcPr>
          <w:p w14:paraId="13F17664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5061E" w:rsidRPr="00E5061E" w14:paraId="7F6D9963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9B0C970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Medial Femoral</w:t>
            </w:r>
          </w:p>
        </w:tc>
        <w:tc>
          <w:tcPr>
            <w:tcW w:w="2835" w:type="dxa"/>
            <w:noWrap/>
            <w:vAlign w:val="bottom"/>
            <w:hideMark/>
          </w:tcPr>
          <w:p w14:paraId="5E2C8E80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0.44 (-0.71, 1.61)</w:t>
            </w:r>
          </w:p>
        </w:tc>
        <w:tc>
          <w:tcPr>
            <w:tcW w:w="2268" w:type="dxa"/>
            <w:vAlign w:val="bottom"/>
          </w:tcPr>
          <w:p w14:paraId="6E63A2E8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0.15 (-0.93, 1.23)</w:t>
            </w:r>
          </w:p>
        </w:tc>
      </w:tr>
      <w:tr w:rsidR="00E5061E" w:rsidRPr="00E5061E" w14:paraId="1FF01AF0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AA25597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Lateral Femoral</w:t>
            </w:r>
          </w:p>
        </w:tc>
        <w:tc>
          <w:tcPr>
            <w:tcW w:w="2835" w:type="dxa"/>
            <w:noWrap/>
            <w:vAlign w:val="bottom"/>
            <w:hideMark/>
          </w:tcPr>
          <w:p w14:paraId="30BA479D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0.91 (-0.27, 2.11)</w:t>
            </w:r>
          </w:p>
        </w:tc>
        <w:tc>
          <w:tcPr>
            <w:tcW w:w="2268" w:type="dxa"/>
            <w:vAlign w:val="bottom"/>
          </w:tcPr>
          <w:p w14:paraId="755A2FFE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0.22 (-1.28, 0.84)</w:t>
            </w:r>
          </w:p>
        </w:tc>
      </w:tr>
      <w:tr w:rsidR="00E5061E" w:rsidRPr="00E5061E" w14:paraId="7D93C382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9461FCF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Medial Tibial</w:t>
            </w:r>
          </w:p>
        </w:tc>
        <w:tc>
          <w:tcPr>
            <w:tcW w:w="2835" w:type="dxa"/>
            <w:noWrap/>
            <w:vAlign w:val="bottom"/>
            <w:hideMark/>
          </w:tcPr>
          <w:p w14:paraId="723F31FF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1.51 (0.004, 3.04)</w:t>
            </w:r>
          </w:p>
        </w:tc>
        <w:tc>
          <w:tcPr>
            <w:tcW w:w="2268" w:type="dxa"/>
            <w:vAlign w:val="bottom"/>
          </w:tcPr>
          <w:p w14:paraId="7D6DEFC1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0.10 (-1.53, 1.33)</w:t>
            </w:r>
          </w:p>
        </w:tc>
      </w:tr>
      <w:tr w:rsidR="00E5061E" w:rsidRPr="00E5061E" w14:paraId="274EED96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8C050EF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Lateral Tibial</w:t>
            </w:r>
          </w:p>
        </w:tc>
        <w:tc>
          <w:tcPr>
            <w:tcW w:w="2835" w:type="dxa"/>
            <w:noWrap/>
            <w:vAlign w:val="bottom"/>
            <w:hideMark/>
          </w:tcPr>
          <w:p w14:paraId="74ED9A4B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1.44 (0.16, 2.75)</w:t>
            </w:r>
          </w:p>
        </w:tc>
        <w:tc>
          <w:tcPr>
            <w:tcW w:w="2268" w:type="dxa"/>
            <w:vAlign w:val="bottom"/>
          </w:tcPr>
          <w:p w14:paraId="5A45154C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0.52 (-1.74, 0.70)</w:t>
            </w:r>
          </w:p>
        </w:tc>
      </w:tr>
      <w:tr w:rsidR="00E5061E" w:rsidRPr="00E5061E" w14:paraId="7E02201E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9FD5954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Patellar</w:t>
            </w:r>
          </w:p>
        </w:tc>
        <w:tc>
          <w:tcPr>
            <w:tcW w:w="2835" w:type="dxa"/>
            <w:noWrap/>
            <w:vAlign w:val="bottom"/>
            <w:hideMark/>
          </w:tcPr>
          <w:p w14:paraId="2758AA15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0.15 (-0.81, 1.13)</w:t>
            </w:r>
          </w:p>
        </w:tc>
        <w:tc>
          <w:tcPr>
            <w:tcW w:w="2268" w:type="dxa"/>
            <w:vAlign w:val="bottom"/>
          </w:tcPr>
          <w:p w14:paraId="0F81B4CF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0.09 (-0.75, 0.92)</w:t>
            </w:r>
          </w:p>
        </w:tc>
      </w:tr>
      <w:tr w:rsidR="00E5061E" w:rsidRPr="00E5061E" w14:paraId="2E9E05E9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2972492" w14:textId="5650AAC0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Annual rate of increase in T</w:t>
            </w:r>
            <w:r w:rsidRPr="001C5EBE">
              <w:rPr>
                <w:rFonts w:eastAsia="Times New Roman" w:cs="Times New Roman"/>
                <w:vertAlign w:val="subscript"/>
              </w:rPr>
              <w:t>2</w:t>
            </w:r>
            <w:r w:rsidRPr="00E5061E">
              <w:rPr>
                <w:rFonts w:eastAsia="Times New Roman" w:cs="Times New Roman"/>
              </w:rPr>
              <w:t xml:space="preserve"> value [</w:t>
            </w:r>
            <w:proofErr w:type="spellStart"/>
            <w:r w:rsidRPr="00E5061E">
              <w:rPr>
                <w:rFonts w:eastAsia="Times New Roman" w:cs="Times New Roman"/>
              </w:rPr>
              <w:t>ms</w:t>
            </w:r>
            <w:proofErr w:type="spellEnd"/>
            <w:r w:rsidR="000C51BD">
              <w:rPr>
                <w:rFonts w:eastAsia="Times New Roman" w:cs="Times New Roman"/>
              </w:rPr>
              <w:t>]</w:t>
            </w:r>
          </w:p>
        </w:tc>
        <w:tc>
          <w:tcPr>
            <w:tcW w:w="2835" w:type="dxa"/>
            <w:noWrap/>
            <w:vAlign w:val="bottom"/>
          </w:tcPr>
          <w:p w14:paraId="6B62D0AD" w14:textId="04ED1252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268" w:type="dxa"/>
            <w:vAlign w:val="bottom"/>
          </w:tcPr>
          <w:p w14:paraId="48EC5C4E" w14:textId="62429383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5061E" w:rsidRPr="00E5061E" w14:paraId="4169EFCC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F5592DC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Medial Femoral</w:t>
            </w:r>
          </w:p>
        </w:tc>
        <w:tc>
          <w:tcPr>
            <w:tcW w:w="2835" w:type="dxa"/>
            <w:noWrap/>
            <w:vAlign w:val="bottom"/>
          </w:tcPr>
          <w:p w14:paraId="10EFEC40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5.28 (0.91, 9.84)</w:t>
            </w:r>
          </w:p>
        </w:tc>
        <w:tc>
          <w:tcPr>
            <w:tcW w:w="2268" w:type="dxa"/>
            <w:vAlign w:val="bottom"/>
          </w:tcPr>
          <w:p w14:paraId="5F46FD22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2.33 (-1.38, 6.04)</w:t>
            </w:r>
          </w:p>
        </w:tc>
      </w:tr>
      <w:tr w:rsidR="00E5061E" w:rsidRPr="00E5061E" w14:paraId="5458532D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82134E9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Lateral Femoral</w:t>
            </w:r>
          </w:p>
        </w:tc>
        <w:tc>
          <w:tcPr>
            <w:tcW w:w="2835" w:type="dxa"/>
            <w:noWrap/>
            <w:vAlign w:val="bottom"/>
          </w:tcPr>
          <w:p w14:paraId="4CF79347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4.41 (0.39, 8.59)</w:t>
            </w:r>
          </w:p>
        </w:tc>
        <w:tc>
          <w:tcPr>
            <w:tcW w:w="2268" w:type="dxa"/>
            <w:vAlign w:val="bottom"/>
          </w:tcPr>
          <w:p w14:paraId="50D9F351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1.18 (-1.83, 4.19)</w:t>
            </w:r>
          </w:p>
        </w:tc>
      </w:tr>
      <w:tr w:rsidR="00E5061E" w:rsidRPr="00E5061E" w14:paraId="3162D0A5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B7BBCA3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Medial Tibial</w:t>
            </w:r>
          </w:p>
        </w:tc>
        <w:tc>
          <w:tcPr>
            <w:tcW w:w="2835" w:type="dxa"/>
            <w:noWrap/>
            <w:vAlign w:val="bottom"/>
          </w:tcPr>
          <w:p w14:paraId="3500AA82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00E5061E">
              <w:rPr>
                <w:rFonts w:eastAsia="Times New Roman" w:cs="Times New Roman"/>
                <w:b/>
                <w:bCs/>
              </w:rPr>
              <w:t>8.56 (3.59, 13.8)</w:t>
            </w:r>
          </w:p>
        </w:tc>
        <w:tc>
          <w:tcPr>
            <w:tcW w:w="2268" w:type="dxa"/>
            <w:vAlign w:val="bottom"/>
          </w:tcPr>
          <w:p w14:paraId="759A0947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3.26 (-0.56, 7.08)</w:t>
            </w:r>
          </w:p>
        </w:tc>
      </w:tr>
      <w:tr w:rsidR="00E5061E" w:rsidRPr="00E5061E" w14:paraId="5B01B508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6EB1A57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Lateral Tibial</w:t>
            </w:r>
          </w:p>
        </w:tc>
        <w:tc>
          <w:tcPr>
            <w:tcW w:w="2835" w:type="dxa"/>
            <w:noWrap/>
            <w:vAlign w:val="bottom"/>
          </w:tcPr>
          <w:p w14:paraId="745E519F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00E5061E">
              <w:rPr>
                <w:rFonts w:eastAsia="Times New Roman" w:cs="Times New Roman"/>
                <w:b/>
                <w:bCs/>
              </w:rPr>
              <w:t>7.30 (3.03, 11.7)</w:t>
            </w:r>
          </w:p>
        </w:tc>
        <w:tc>
          <w:tcPr>
            <w:tcW w:w="2268" w:type="dxa"/>
            <w:vAlign w:val="bottom"/>
          </w:tcPr>
          <w:p w14:paraId="616E2EAE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1.36 (-2.01, 4.73)</w:t>
            </w:r>
          </w:p>
        </w:tc>
      </w:tr>
      <w:tr w:rsidR="00E5061E" w:rsidRPr="00E5061E" w14:paraId="6C316FBD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B8ADC5B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Patellar</w:t>
            </w:r>
          </w:p>
        </w:tc>
        <w:tc>
          <w:tcPr>
            <w:tcW w:w="2835" w:type="dxa"/>
            <w:noWrap/>
            <w:vAlign w:val="bottom"/>
          </w:tcPr>
          <w:p w14:paraId="493470D7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1.72 (-1.02, 4.54)</w:t>
            </w:r>
          </w:p>
        </w:tc>
        <w:tc>
          <w:tcPr>
            <w:tcW w:w="2268" w:type="dxa"/>
            <w:vAlign w:val="bottom"/>
          </w:tcPr>
          <w:p w14:paraId="7BD9C397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0.69 (-1.49, 2.87)</w:t>
            </w:r>
          </w:p>
        </w:tc>
      </w:tr>
      <w:tr w:rsidR="00E5061E" w:rsidRPr="00E5061E" w14:paraId="5BEE63E0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F98977A" w14:textId="72EECB1E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Baseline cartilage thickness [mm]</w:t>
            </w:r>
          </w:p>
        </w:tc>
        <w:tc>
          <w:tcPr>
            <w:tcW w:w="2835" w:type="dxa"/>
            <w:noWrap/>
            <w:vAlign w:val="bottom"/>
          </w:tcPr>
          <w:p w14:paraId="5BF7F9DC" w14:textId="46E36EFD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268" w:type="dxa"/>
            <w:noWrap/>
            <w:vAlign w:val="bottom"/>
          </w:tcPr>
          <w:p w14:paraId="53396542" w14:textId="2F220340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5061E" w:rsidRPr="00E5061E" w14:paraId="2F780A74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37A6C7A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Medial Femoral</w:t>
            </w:r>
          </w:p>
        </w:tc>
        <w:tc>
          <w:tcPr>
            <w:tcW w:w="2835" w:type="dxa"/>
            <w:noWrap/>
            <w:vAlign w:val="bottom"/>
          </w:tcPr>
          <w:p w14:paraId="6AA077EF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3.70 (-12.8, 6.36)</w:t>
            </w:r>
          </w:p>
        </w:tc>
        <w:tc>
          <w:tcPr>
            <w:tcW w:w="2268" w:type="dxa"/>
            <w:noWrap/>
            <w:vAlign w:val="bottom"/>
          </w:tcPr>
          <w:p w14:paraId="2925F014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4.62 (-12.7, 3.48)</w:t>
            </w:r>
          </w:p>
        </w:tc>
      </w:tr>
      <w:tr w:rsidR="00E5061E" w:rsidRPr="00E5061E" w14:paraId="5D2CBF62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B35E027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Lateral Femoral</w:t>
            </w:r>
          </w:p>
        </w:tc>
        <w:tc>
          <w:tcPr>
            <w:tcW w:w="2835" w:type="dxa"/>
            <w:noWrap/>
            <w:vAlign w:val="bottom"/>
          </w:tcPr>
          <w:p w14:paraId="4CE5141B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1.40 (-9.50, 13.6)</w:t>
            </w:r>
          </w:p>
        </w:tc>
        <w:tc>
          <w:tcPr>
            <w:tcW w:w="2268" w:type="dxa"/>
            <w:noWrap/>
            <w:vAlign w:val="bottom"/>
          </w:tcPr>
          <w:p w14:paraId="0B4124C8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10.1 (-19.8, -0.33)</w:t>
            </w:r>
          </w:p>
        </w:tc>
      </w:tr>
      <w:tr w:rsidR="00E5061E" w:rsidRPr="00E5061E" w14:paraId="36226EC4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8B6EB52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Medial Tibial</w:t>
            </w:r>
          </w:p>
        </w:tc>
        <w:tc>
          <w:tcPr>
            <w:tcW w:w="2835" w:type="dxa"/>
            <w:noWrap/>
            <w:vAlign w:val="bottom"/>
          </w:tcPr>
          <w:p w14:paraId="3C6E5EAA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2.43 (-12.8, 9.16)</w:t>
            </w:r>
          </w:p>
        </w:tc>
        <w:tc>
          <w:tcPr>
            <w:tcW w:w="2268" w:type="dxa"/>
            <w:noWrap/>
            <w:vAlign w:val="bottom"/>
          </w:tcPr>
          <w:p w14:paraId="71326A3C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3.42 (-13.0, 6.13)</w:t>
            </w:r>
          </w:p>
        </w:tc>
      </w:tr>
      <w:tr w:rsidR="00E5061E" w:rsidRPr="00E5061E" w14:paraId="42C9A008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2002F7D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Lateral Tibial</w:t>
            </w:r>
          </w:p>
        </w:tc>
        <w:tc>
          <w:tcPr>
            <w:tcW w:w="2835" w:type="dxa"/>
            <w:noWrap/>
            <w:vAlign w:val="bottom"/>
          </w:tcPr>
          <w:p w14:paraId="3C2AC9E4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8.46 (-16.3, 0.15)</w:t>
            </w:r>
          </w:p>
        </w:tc>
        <w:tc>
          <w:tcPr>
            <w:tcW w:w="2268" w:type="dxa"/>
            <w:noWrap/>
            <w:vAlign w:val="bottom"/>
          </w:tcPr>
          <w:p w14:paraId="509016DB" w14:textId="77777777" w:rsidR="00E5061E" w:rsidRPr="0039118A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39118A">
              <w:rPr>
                <w:rFonts w:eastAsia="Times New Roman" w:cs="Times New Roman"/>
              </w:rPr>
              <w:t>-10.4 (-18.1, -2.79)</w:t>
            </w:r>
          </w:p>
        </w:tc>
      </w:tr>
      <w:tr w:rsidR="00E5061E" w:rsidRPr="00E5061E" w14:paraId="7D567BD8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C0D2FE4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Patellar</w:t>
            </w:r>
          </w:p>
        </w:tc>
        <w:tc>
          <w:tcPr>
            <w:tcW w:w="2835" w:type="dxa"/>
            <w:noWrap/>
            <w:vAlign w:val="bottom"/>
          </w:tcPr>
          <w:p w14:paraId="30F327A1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0.67 (-8.57, 7.91)</w:t>
            </w:r>
          </w:p>
        </w:tc>
        <w:tc>
          <w:tcPr>
            <w:tcW w:w="2268" w:type="dxa"/>
            <w:noWrap/>
            <w:vAlign w:val="bottom"/>
          </w:tcPr>
          <w:p w14:paraId="7B44113E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1.83 (-5.88, 9.54)</w:t>
            </w:r>
          </w:p>
        </w:tc>
      </w:tr>
      <w:tr w:rsidR="00E5061E" w:rsidRPr="00E5061E" w14:paraId="5D2F729B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9DA0520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Annual rate of cartilage thinning [mm]</w:t>
            </w:r>
          </w:p>
        </w:tc>
        <w:tc>
          <w:tcPr>
            <w:tcW w:w="2835" w:type="dxa"/>
            <w:noWrap/>
            <w:vAlign w:val="bottom"/>
          </w:tcPr>
          <w:p w14:paraId="3C039FFA" w14:textId="1E25B75B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268" w:type="dxa"/>
            <w:noWrap/>
            <w:vAlign w:val="bottom"/>
          </w:tcPr>
          <w:p w14:paraId="721CFD54" w14:textId="27F7D090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5061E" w:rsidRPr="00E5061E" w14:paraId="5B8B70B5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04C7E27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Medial Femoral</w:t>
            </w:r>
          </w:p>
        </w:tc>
        <w:tc>
          <w:tcPr>
            <w:tcW w:w="2835" w:type="dxa"/>
            <w:noWrap/>
            <w:vAlign w:val="bottom"/>
          </w:tcPr>
          <w:p w14:paraId="1190497B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51.6 (12.8, 73.1)</w:t>
            </w:r>
          </w:p>
        </w:tc>
        <w:tc>
          <w:tcPr>
            <w:tcW w:w="2268" w:type="dxa"/>
            <w:noWrap/>
            <w:vAlign w:val="bottom"/>
          </w:tcPr>
          <w:p w14:paraId="675FA6B6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-0.58 (-43.8, 42.6)</w:t>
            </w:r>
          </w:p>
        </w:tc>
      </w:tr>
      <w:tr w:rsidR="00E5061E" w:rsidRPr="00E5061E" w14:paraId="7BF0A593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F6FC4F2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Lateral Femoral</w:t>
            </w:r>
          </w:p>
        </w:tc>
        <w:tc>
          <w:tcPr>
            <w:tcW w:w="2835" w:type="dxa"/>
            <w:noWrap/>
            <w:vAlign w:val="bottom"/>
          </w:tcPr>
          <w:p w14:paraId="4DE32EB0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44.5 (-10.8, 72.2)</w:t>
            </w:r>
          </w:p>
        </w:tc>
        <w:tc>
          <w:tcPr>
            <w:tcW w:w="2268" w:type="dxa"/>
            <w:noWrap/>
            <w:vAlign w:val="bottom"/>
          </w:tcPr>
          <w:p w14:paraId="1F82E750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21.6 (-28.8, 71.9)</w:t>
            </w:r>
          </w:p>
        </w:tc>
      </w:tr>
      <w:tr w:rsidR="00E5061E" w:rsidRPr="00E5061E" w14:paraId="3CC88BCF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A0CFD79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Medial Tibial</w:t>
            </w:r>
          </w:p>
        </w:tc>
        <w:tc>
          <w:tcPr>
            <w:tcW w:w="2835" w:type="dxa"/>
            <w:noWrap/>
            <w:vAlign w:val="bottom"/>
          </w:tcPr>
          <w:p w14:paraId="3F64FB93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20.8 (-89.9, 66.9)</w:t>
            </w:r>
          </w:p>
        </w:tc>
        <w:tc>
          <w:tcPr>
            <w:tcW w:w="2268" w:type="dxa"/>
            <w:noWrap/>
            <w:vAlign w:val="bottom"/>
          </w:tcPr>
          <w:p w14:paraId="20141078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23.2 (-42.8, 89.1)</w:t>
            </w:r>
          </w:p>
        </w:tc>
      </w:tr>
      <w:tr w:rsidR="00E5061E" w:rsidRPr="00E5061E" w14:paraId="6D362F11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4A85139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Lateral Tibial</w:t>
            </w:r>
          </w:p>
        </w:tc>
        <w:tc>
          <w:tcPr>
            <w:tcW w:w="2835" w:type="dxa"/>
            <w:noWrap/>
            <w:vAlign w:val="bottom"/>
          </w:tcPr>
          <w:p w14:paraId="7840ED6B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00E5061E">
              <w:rPr>
                <w:rFonts w:eastAsia="Times New Roman" w:cs="Times New Roman"/>
                <w:b/>
                <w:bCs/>
              </w:rPr>
              <w:t>78.4 (53.3, 90.0)</w:t>
            </w:r>
          </w:p>
        </w:tc>
        <w:tc>
          <w:tcPr>
            <w:tcW w:w="2268" w:type="dxa"/>
            <w:noWrap/>
            <w:vAlign w:val="bottom"/>
          </w:tcPr>
          <w:p w14:paraId="6DE1097F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6.95 (-60.3, 74.2)</w:t>
            </w:r>
          </w:p>
        </w:tc>
      </w:tr>
      <w:tr w:rsidR="00E5061E" w:rsidRPr="00E5061E" w14:paraId="1CE64CBF" w14:textId="77777777" w:rsidTr="003F7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2B88899" w14:textId="77777777" w:rsidR="00E5061E" w:rsidRPr="00E5061E" w:rsidRDefault="00E5061E" w:rsidP="00E5061E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Patellar</w:t>
            </w:r>
          </w:p>
        </w:tc>
        <w:tc>
          <w:tcPr>
            <w:tcW w:w="2835" w:type="dxa"/>
            <w:noWrap/>
            <w:vAlign w:val="bottom"/>
          </w:tcPr>
          <w:p w14:paraId="0C5D454E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2.20 (-84.1, 48.1)</w:t>
            </w:r>
          </w:p>
        </w:tc>
        <w:tc>
          <w:tcPr>
            <w:tcW w:w="2268" w:type="dxa"/>
            <w:noWrap/>
            <w:vAlign w:val="bottom"/>
          </w:tcPr>
          <w:p w14:paraId="71386E24" w14:textId="77777777" w:rsidR="00E5061E" w:rsidRPr="00E5061E" w:rsidRDefault="00E5061E" w:rsidP="00E506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E5061E">
              <w:rPr>
                <w:rFonts w:eastAsia="Times New Roman" w:cs="Times New Roman"/>
              </w:rPr>
              <w:t>40.5 (-2.38, 83.4)</w:t>
            </w:r>
          </w:p>
        </w:tc>
      </w:tr>
    </w:tbl>
    <w:p w14:paraId="63704F7E" w14:textId="48BAF08E" w:rsidR="00175FEF" w:rsidRPr="00427BB6" w:rsidRDefault="00E5061E" w:rsidP="00342817">
      <w:pPr>
        <w:spacing w:after="120" w:line="276" w:lineRule="auto"/>
        <w:rPr>
          <w:rFonts w:eastAsia="Times New Roman" w:cs="Times New Roman"/>
          <w:szCs w:val="24"/>
        </w:rPr>
      </w:pPr>
      <w:r w:rsidRPr="00E5061E">
        <w:rPr>
          <w:rFonts w:eastAsia="Times New Roman" w:cs="Times New Roman"/>
          <w:szCs w:val="24"/>
        </w:rPr>
        <w:t xml:space="preserve">Beta coefficients for intermittent/constant pain (95% CIs) from linear regression models adjusting for age, sex, baseline WOMAC pain, baseline BMI, and baseline PASE score. Beta coefficients reflect the change in constant pain scores per 1 </w:t>
      </w:r>
      <w:proofErr w:type="spellStart"/>
      <w:r w:rsidRPr="00E5061E">
        <w:rPr>
          <w:rFonts w:eastAsia="Times New Roman" w:cs="Times New Roman"/>
          <w:szCs w:val="24"/>
        </w:rPr>
        <w:t>ms</w:t>
      </w:r>
      <w:proofErr w:type="spellEnd"/>
      <w:r w:rsidRPr="00E5061E">
        <w:rPr>
          <w:rFonts w:eastAsia="Times New Roman" w:cs="Times New Roman"/>
          <w:szCs w:val="24"/>
        </w:rPr>
        <w:t xml:space="preserve"> longer baseline T</w:t>
      </w:r>
      <w:r w:rsidRPr="00E5061E">
        <w:rPr>
          <w:rFonts w:eastAsia="Times New Roman" w:cs="Times New Roman"/>
          <w:szCs w:val="24"/>
          <w:vertAlign w:val="subscript"/>
        </w:rPr>
        <w:t>2</w:t>
      </w:r>
      <w:r w:rsidRPr="00E5061E">
        <w:rPr>
          <w:rFonts w:eastAsia="Times New Roman" w:cs="Times New Roman"/>
          <w:szCs w:val="24"/>
        </w:rPr>
        <w:t xml:space="preserve"> value, per 1 mm thicker cartilage, per 1 </w:t>
      </w:r>
      <w:proofErr w:type="spellStart"/>
      <w:r w:rsidRPr="00E5061E">
        <w:rPr>
          <w:rFonts w:eastAsia="Times New Roman" w:cs="Times New Roman"/>
          <w:szCs w:val="24"/>
        </w:rPr>
        <w:t>ms</w:t>
      </w:r>
      <w:proofErr w:type="spellEnd"/>
      <w:r w:rsidRPr="00E5061E">
        <w:rPr>
          <w:rFonts w:eastAsia="Times New Roman" w:cs="Times New Roman"/>
          <w:szCs w:val="24"/>
        </w:rPr>
        <w:t xml:space="preserve"> greater annual rate of increase in T</w:t>
      </w:r>
      <w:r w:rsidRPr="00E5061E">
        <w:rPr>
          <w:rFonts w:eastAsia="Times New Roman" w:cs="Times New Roman"/>
          <w:szCs w:val="24"/>
          <w:vertAlign w:val="subscript"/>
        </w:rPr>
        <w:t>2</w:t>
      </w:r>
      <w:r w:rsidRPr="00E5061E">
        <w:rPr>
          <w:rFonts w:eastAsia="Times New Roman" w:cs="Times New Roman"/>
          <w:szCs w:val="24"/>
        </w:rPr>
        <w:t xml:space="preserve">, and per 1 mm greater annual rate of cartilage thinning. *Intermittent pain scores were log-transformed to reduce heteroscedasticity. Thus, change in intermittent pain score is given as </w:t>
      </w:r>
      <m:oMath>
        <m:r>
          <w:rPr>
            <w:rFonts w:ascii="Cambria Math" w:eastAsia="Times New Roman" w:hAnsi="Cambria Math" w:cs="Times New Roman"/>
            <w:szCs w:val="24"/>
          </w:rPr>
          <m:t>percent change ≈100×(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Beta coeff.</m:t>
            </m:r>
          </m:sup>
        </m:sSup>
        <m:r>
          <w:rPr>
            <w:rFonts w:ascii="Cambria Math" w:eastAsia="Times New Roman" w:hAnsi="Cambria Math" w:cs="Times New Roman"/>
            <w:szCs w:val="24"/>
          </w:rPr>
          <m:t>-1)</m:t>
        </m:r>
      </m:oMath>
      <w:r w:rsidRPr="00E5061E">
        <w:rPr>
          <w:rFonts w:eastAsia="Times New Roman" w:cs="Times New Roman"/>
          <w:szCs w:val="24"/>
        </w:rPr>
        <w:t xml:space="preserve"> per 1 unit increase in predictor as described above. Models include only participants with any intermittent (n=1671) or constant pain (n=276), respectively. Bold indicates statistical significance at a false discovery rate q&lt;0.05.</w:t>
      </w:r>
      <w:r w:rsidR="00427BB6">
        <w:rPr>
          <w:rFonts w:eastAsia="Times New Roman" w:cs="Times New Roman"/>
          <w:szCs w:val="24"/>
        </w:rPr>
        <w:br w:type="page"/>
      </w:r>
    </w:p>
    <w:p w14:paraId="15C3C5B4" w14:textId="3ED032AE" w:rsidR="002E79D5" w:rsidRPr="002E79D5" w:rsidRDefault="002E79D5" w:rsidP="002E79D5">
      <w:pPr>
        <w:pStyle w:val="Caption"/>
        <w:keepNext/>
        <w:rPr>
          <w:i w:val="0"/>
          <w:iCs/>
        </w:rPr>
      </w:pPr>
      <w:bookmarkStart w:id="2" w:name="_Ref202703558"/>
      <w:r w:rsidRPr="002E79D5">
        <w:rPr>
          <w:i w:val="0"/>
          <w:iCs/>
        </w:rPr>
        <w:lastRenderedPageBreak/>
        <w:t xml:space="preserve">Table S </w:t>
      </w:r>
      <w:r w:rsidRPr="002E79D5">
        <w:rPr>
          <w:i w:val="0"/>
          <w:iCs/>
        </w:rPr>
        <w:fldChar w:fldCharType="begin"/>
      </w:r>
      <w:r w:rsidRPr="002E79D5">
        <w:rPr>
          <w:i w:val="0"/>
          <w:iCs/>
        </w:rPr>
        <w:instrText xml:space="preserve"> SEQ Table_S \* ARABIC </w:instrText>
      </w:r>
      <w:r w:rsidRPr="002E79D5">
        <w:rPr>
          <w:i w:val="0"/>
          <w:iCs/>
        </w:rPr>
        <w:fldChar w:fldCharType="separate"/>
      </w:r>
      <w:r w:rsidR="00427BB6">
        <w:rPr>
          <w:i w:val="0"/>
          <w:iCs/>
          <w:noProof/>
        </w:rPr>
        <w:t>3</w:t>
      </w:r>
      <w:r w:rsidRPr="002E79D5">
        <w:rPr>
          <w:i w:val="0"/>
          <w:iCs/>
        </w:rPr>
        <w:fldChar w:fldCharType="end"/>
      </w:r>
      <w:bookmarkEnd w:id="2"/>
      <w:r w:rsidRPr="002E79D5">
        <w:rPr>
          <w:i w:val="0"/>
          <w:iCs/>
        </w:rPr>
        <w:t>: Baseline use of pain medication stratified by the presence of any intermittent or any constant pain at 48 month</w:t>
      </w:r>
      <w:r w:rsidR="00D06AA2">
        <w:rPr>
          <w:i w:val="0"/>
          <w:iCs/>
        </w:rPr>
        <w:t>s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3686"/>
        <w:gridCol w:w="1276"/>
        <w:gridCol w:w="1275"/>
        <w:gridCol w:w="1134"/>
        <w:gridCol w:w="1229"/>
      </w:tblGrid>
      <w:tr w:rsidR="00175FEF" w:rsidRPr="00175FEF" w14:paraId="55621C6D" w14:textId="77777777" w:rsidTr="00C93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2ADD4AC" w14:textId="77777777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 </w:t>
            </w:r>
          </w:p>
        </w:tc>
        <w:tc>
          <w:tcPr>
            <w:tcW w:w="2551" w:type="dxa"/>
            <w:gridSpan w:val="2"/>
            <w:noWrap/>
            <w:hideMark/>
          </w:tcPr>
          <w:p w14:paraId="61C472B8" w14:textId="77777777" w:rsidR="00175FEF" w:rsidRPr="00175FEF" w:rsidRDefault="00175FEF" w:rsidP="00175F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Any intermittent pain</w:t>
            </w:r>
          </w:p>
        </w:tc>
        <w:tc>
          <w:tcPr>
            <w:tcW w:w="2363" w:type="dxa"/>
            <w:gridSpan w:val="2"/>
            <w:noWrap/>
            <w:hideMark/>
          </w:tcPr>
          <w:p w14:paraId="4871EB71" w14:textId="77777777" w:rsidR="00175FEF" w:rsidRPr="00175FEF" w:rsidRDefault="00175FEF" w:rsidP="00175F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Any constant pain</w:t>
            </w:r>
          </w:p>
        </w:tc>
      </w:tr>
      <w:tr w:rsidR="00175FEF" w:rsidRPr="00175FEF" w14:paraId="1CDF55E2" w14:textId="77777777" w:rsidTr="00C93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FE95B4A" w14:textId="77777777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65FE99F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48923408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2BE2E462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N</w:t>
            </w:r>
          </w:p>
        </w:tc>
        <w:tc>
          <w:tcPr>
            <w:tcW w:w="1229" w:type="dxa"/>
            <w:noWrap/>
            <w:hideMark/>
          </w:tcPr>
          <w:p w14:paraId="3A605666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%</w:t>
            </w:r>
          </w:p>
        </w:tc>
      </w:tr>
      <w:tr w:rsidR="00175FEF" w:rsidRPr="00175FEF" w14:paraId="226C37E8" w14:textId="77777777" w:rsidTr="00C9337B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3EEE75E0" w14:textId="77777777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 xml:space="preserve">Used this drug for joint pain or </w:t>
            </w:r>
            <w:proofErr w:type="spellStart"/>
            <w:r w:rsidRPr="00175FEF">
              <w:rPr>
                <w:rFonts w:eastAsia="Times New Roman" w:cs="Times New Roman"/>
              </w:rPr>
              <w:t>arhtitis</w:t>
            </w:r>
            <w:proofErr w:type="spellEnd"/>
            <w:r w:rsidRPr="00175FEF">
              <w:rPr>
                <w:rFonts w:eastAsia="Times New Roman" w:cs="Times New Roman"/>
              </w:rPr>
              <w:t xml:space="preserve"> more than half the days of the month in the past 30 days:</w:t>
            </w:r>
          </w:p>
        </w:tc>
        <w:tc>
          <w:tcPr>
            <w:tcW w:w="1276" w:type="dxa"/>
            <w:noWrap/>
            <w:hideMark/>
          </w:tcPr>
          <w:p w14:paraId="5D2CE3BF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E29FA45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B72E16A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 </w:t>
            </w:r>
          </w:p>
        </w:tc>
        <w:tc>
          <w:tcPr>
            <w:tcW w:w="1229" w:type="dxa"/>
            <w:noWrap/>
            <w:hideMark/>
          </w:tcPr>
          <w:p w14:paraId="113E69C4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 </w:t>
            </w:r>
          </w:p>
        </w:tc>
      </w:tr>
      <w:tr w:rsidR="00175FEF" w:rsidRPr="00175FEF" w14:paraId="6A8C82BD" w14:textId="77777777" w:rsidTr="00C93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CA97F7F" w14:textId="77777777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Acetaminophen</w:t>
            </w:r>
          </w:p>
        </w:tc>
        <w:tc>
          <w:tcPr>
            <w:tcW w:w="1276" w:type="dxa"/>
            <w:noWrap/>
            <w:hideMark/>
          </w:tcPr>
          <w:p w14:paraId="7D8CF829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136</w:t>
            </w:r>
          </w:p>
        </w:tc>
        <w:tc>
          <w:tcPr>
            <w:tcW w:w="1275" w:type="dxa"/>
            <w:noWrap/>
            <w:hideMark/>
          </w:tcPr>
          <w:p w14:paraId="2419329C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3.6%</w:t>
            </w:r>
          </w:p>
        </w:tc>
        <w:tc>
          <w:tcPr>
            <w:tcW w:w="1134" w:type="dxa"/>
            <w:noWrap/>
            <w:hideMark/>
          </w:tcPr>
          <w:p w14:paraId="75B74BEE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82</w:t>
            </w:r>
          </w:p>
        </w:tc>
        <w:tc>
          <w:tcPr>
            <w:tcW w:w="1229" w:type="dxa"/>
            <w:noWrap/>
            <w:hideMark/>
          </w:tcPr>
          <w:p w14:paraId="13E8F1AF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2.2%</w:t>
            </w:r>
          </w:p>
        </w:tc>
      </w:tr>
      <w:tr w:rsidR="00175FEF" w:rsidRPr="00175FEF" w14:paraId="40DD956F" w14:textId="77777777" w:rsidTr="00C93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B808765" w14:textId="3FEDC2B3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Nonprescription NSAID</w:t>
            </w:r>
            <w:r w:rsidR="002E79D5">
              <w:rPr>
                <w:rFonts w:eastAsia="Times New Roman" w:cs="Times New Roman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7CD6F565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278</w:t>
            </w:r>
          </w:p>
        </w:tc>
        <w:tc>
          <w:tcPr>
            <w:tcW w:w="1275" w:type="dxa"/>
            <w:noWrap/>
            <w:hideMark/>
          </w:tcPr>
          <w:p w14:paraId="5D911D60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7.4%</w:t>
            </w:r>
          </w:p>
        </w:tc>
        <w:tc>
          <w:tcPr>
            <w:tcW w:w="1134" w:type="dxa"/>
            <w:noWrap/>
            <w:hideMark/>
          </w:tcPr>
          <w:p w14:paraId="2320C51E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153</w:t>
            </w:r>
          </w:p>
        </w:tc>
        <w:tc>
          <w:tcPr>
            <w:tcW w:w="1229" w:type="dxa"/>
            <w:noWrap/>
            <w:hideMark/>
          </w:tcPr>
          <w:p w14:paraId="3B36D030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4.0%</w:t>
            </w:r>
          </w:p>
        </w:tc>
      </w:tr>
      <w:tr w:rsidR="00175FEF" w:rsidRPr="00175FEF" w14:paraId="52A3727E" w14:textId="77777777" w:rsidTr="00C93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FBA8E8E" w14:textId="52AB13F8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Prescription NSAID</w:t>
            </w:r>
            <w:r w:rsidR="002E79D5">
              <w:rPr>
                <w:rFonts w:eastAsia="Times New Roman" w:cs="Times New Roman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02FB9F27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93</w:t>
            </w:r>
          </w:p>
        </w:tc>
        <w:tc>
          <w:tcPr>
            <w:tcW w:w="1275" w:type="dxa"/>
            <w:noWrap/>
            <w:hideMark/>
          </w:tcPr>
          <w:p w14:paraId="0A154C2D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2.5%</w:t>
            </w:r>
          </w:p>
        </w:tc>
        <w:tc>
          <w:tcPr>
            <w:tcW w:w="1134" w:type="dxa"/>
            <w:noWrap/>
            <w:hideMark/>
          </w:tcPr>
          <w:p w14:paraId="6E1805E1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48</w:t>
            </w:r>
          </w:p>
        </w:tc>
        <w:tc>
          <w:tcPr>
            <w:tcW w:w="1229" w:type="dxa"/>
            <w:noWrap/>
            <w:hideMark/>
          </w:tcPr>
          <w:p w14:paraId="2AA68E07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1.3%</w:t>
            </w:r>
          </w:p>
        </w:tc>
      </w:tr>
      <w:tr w:rsidR="00175FEF" w:rsidRPr="00175FEF" w14:paraId="5310B96D" w14:textId="77777777" w:rsidTr="00C9337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36C1E58" w14:textId="4B128567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COXIB</w:t>
            </w:r>
            <w:r w:rsidR="002E79D5">
              <w:rPr>
                <w:rFonts w:eastAsia="Times New Roman" w:cs="Times New Roman"/>
              </w:rPr>
              <w:t>s</w:t>
            </w:r>
          </w:p>
        </w:tc>
        <w:tc>
          <w:tcPr>
            <w:tcW w:w="1276" w:type="dxa"/>
            <w:noWrap/>
            <w:hideMark/>
          </w:tcPr>
          <w:p w14:paraId="45D4F640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82</w:t>
            </w:r>
          </w:p>
        </w:tc>
        <w:tc>
          <w:tcPr>
            <w:tcW w:w="1275" w:type="dxa"/>
            <w:noWrap/>
            <w:hideMark/>
          </w:tcPr>
          <w:p w14:paraId="15F7DEC0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2.2%</w:t>
            </w:r>
          </w:p>
        </w:tc>
        <w:tc>
          <w:tcPr>
            <w:tcW w:w="1134" w:type="dxa"/>
            <w:noWrap/>
            <w:hideMark/>
          </w:tcPr>
          <w:p w14:paraId="61293BFF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55</w:t>
            </w:r>
          </w:p>
        </w:tc>
        <w:tc>
          <w:tcPr>
            <w:tcW w:w="1229" w:type="dxa"/>
            <w:noWrap/>
            <w:hideMark/>
          </w:tcPr>
          <w:p w14:paraId="05EF9416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1.5%</w:t>
            </w:r>
          </w:p>
        </w:tc>
      </w:tr>
      <w:tr w:rsidR="00175FEF" w:rsidRPr="00175FEF" w14:paraId="27C30A45" w14:textId="77777777" w:rsidTr="00C93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3A67598" w14:textId="77777777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Narcotics</w:t>
            </w:r>
          </w:p>
        </w:tc>
        <w:tc>
          <w:tcPr>
            <w:tcW w:w="1276" w:type="dxa"/>
            <w:noWrap/>
            <w:hideMark/>
          </w:tcPr>
          <w:p w14:paraId="63FA30BE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102CD1C7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0.9%</w:t>
            </w:r>
          </w:p>
        </w:tc>
        <w:tc>
          <w:tcPr>
            <w:tcW w:w="1134" w:type="dxa"/>
            <w:noWrap/>
            <w:hideMark/>
          </w:tcPr>
          <w:p w14:paraId="22787039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25</w:t>
            </w:r>
          </w:p>
        </w:tc>
        <w:tc>
          <w:tcPr>
            <w:tcW w:w="1229" w:type="dxa"/>
            <w:noWrap/>
            <w:hideMark/>
          </w:tcPr>
          <w:p w14:paraId="017605A4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0.7%</w:t>
            </w:r>
          </w:p>
        </w:tc>
      </w:tr>
      <w:tr w:rsidR="00175FEF" w:rsidRPr="00175FEF" w14:paraId="5A71468D" w14:textId="77777777" w:rsidTr="00C93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06DBA8F" w14:textId="77777777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SAMe</w:t>
            </w:r>
          </w:p>
        </w:tc>
        <w:tc>
          <w:tcPr>
            <w:tcW w:w="1276" w:type="dxa"/>
            <w:noWrap/>
            <w:hideMark/>
          </w:tcPr>
          <w:p w14:paraId="0C9AB57D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6313AB7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0.2%</w:t>
            </w:r>
          </w:p>
        </w:tc>
        <w:tc>
          <w:tcPr>
            <w:tcW w:w="1134" w:type="dxa"/>
            <w:noWrap/>
            <w:hideMark/>
          </w:tcPr>
          <w:p w14:paraId="49A651F3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5</w:t>
            </w:r>
          </w:p>
        </w:tc>
        <w:tc>
          <w:tcPr>
            <w:tcW w:w="1229" w:type="dxa"/>
            <w:noWrap/>
            <w:hideMark/>
          </w:tcPr>
          <w:p w14:paraId="0CA2BE75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0.1%</w:t>
            </w:r>
          </w:p>
        </w:tc>
      </w:tr>
      <w:tr w:rsidR="00175FEF" w:rsidRPr="00175FEF" w14:paraId="25D7332E" w14:textId="77777777" w:rsidTr="00C93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6AC63F7" w14:textId="77777777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MSM</w:t>
            </w:r>
          </w:p>
        </w:tc>
        <w:tc>
          <w:tcPr>
            <w:tcW w:w="1276" w:type="dxa"/>
            <w:noWrap/>
            <w:hideMark/>
          </w:tcPr>
          <w:p w14:paraId="5E83E547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86</w:t>
            </w:r>
          </w:p>
        </w:tc>
        <w:tc>
          <w:tcPr>
            <w:tcW w:w="1275" w:type="dxa"/>
            <w:noWrap/>
            <w:hideMark/>
          </w:tcPr>
          <w:p w14:paraId="04FFB9E0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2.3%</w:t>
            </w:r>
          </w:p>
        </w:tc>
        <w:tc>
          <w:tcPr>
            <w:tcW w:w="1134" w:type="dxa"/>
            <w:noWrap/>
            <w:hideMark/>
          </w:tcPr>
          <w:p w14:paraId="618A7B1F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29</w:t>
            </w:r>
          </w:p>
        </w:tc>
        <w:tc>
          <w:tcPr>
            <w:tcW w:w="1229" w:type="dxa"/>
            <w:noWrap/>
            <w:hideMark/>
          </w:tcPr>
          <w:p w14:paraId="18A24FAC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0.8%</w:t>
            </w:r>
          </w:p>
        </w:tc>
      </w:tr>
      <w:tr w:rsidR="00175FEF" w:rsidRPr="00175FEF" w14:paraId="01591164" w14:textId="77777777" w:rsidTr="00C93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BD3404E" w14:textId="77777777" w:rsidR="00175FEF" w:rsidRPr="00175FEF" w:rsidRDefault="00175FEF" w:rsidP="00175FE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Doxycycline</w:t>
            </w:r>
          </w:p>
        </w:tc>
        <w:tc>
          <w:tcPr>
            <w:tcW w:w="1276" w:type="dxa"/>
            <w:noWrap/>
            <w:hideMark/>
          </w:tcPr>
          <w:p w14:paraId="0256CCF4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57014D3C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0.1%</w:t>
            </w:r>
          </w:p>
        </w:tc>
        <w:tc>
          <w:tcPr>
            <w:tcW w:w="1134" w:type="dxa"/>
            <w:noWrap/>
            <w:hideMark/>
          </w:tcPr>
          <w:p w14:paraId="67FCD129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68F104FB" w14:textId="77777777" w:rsidR="00175FEF" w:rsidRPr="00175FEF" w:rsidRDefault="00175FEF" w:rsidP="00175F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175FEF">
              <w:rPr>
                <w:rFonts w:eastAsia="Times New Roman" w:cs="Times New Roman"/>
              </w:rPr>
              <w:t>0.0%</w:t>
            </w:r>
          </w:p>
        </w:tc>
      </w:tr>
    </w:tbl>
    <w:p w14:paraId="248B50C7" w14:textId="5ECEB1F3" w:rsidR="00600264" w:rsidRDefault="002E79D5" w:rsidP="00427BB6">
      <w:pPr>
        <w:rPr>
          <w:rFonts w:eastAsia="Times New Roman" w:cs="Times New Roman"/>
          <w:szCs w:val="24"/>
          <w:lang w:eastAsia="en-GB"/>
        </w:rPr>
      </w:pPr>
      <w:r>
        <w:rPr>
          <w:rFonts w:eastAsia="Times New Roman"/>
        </w:rPr>
        <w:t xml:space="preserve">NSAIDs= </w:t>
      </w:r>
      <w:proofErr w:type="gramStart"/>
      <w:r w:rsidRPr="002E79D5">
        <w:rPr>
          <w:rFonts w:eastAsia="Times New Roman"/>
        </w:rPr>
        <w:t>Non-steroidal</w:t>
      </w:r>
      <w:proofErr w:type="gramEnd"/>
      <w:r w:rsidRPr="002E79D5">
        <w:rPr>
          <w:rFonts w:eastAsia="Times New Roman"/>
        </w:rPr>
        <w:t xml:space="preserve"> anti-inflammatory drugs</w:t>
      </w:r>
      <w:r>
        <w:rPr>
          <w:rFonts w:eastAsia="Times New Roman"/>
        </w:rPr>
        <w:t xml:space="preserve">, COXIBs= </w:t>
      </w:r>
      <w:r w:rsidRPr="002E79D5">
        <w:rPr>
          <w:rFonts w:eastAsia="Times New Roman"/>
        </w:rPr>
        <w:t>Cyclooxygenase-2 inhibitors</w:t>
      </w:r>
      <w:r>
        <w:rPr>
          <w:rFonts w:eastAsia="Times New Roman"/>
        </w:rPr>
        <w:t>, SAMe=</w:t>
      </w:r>
      <w:r w:rsidRPr="002E79D5">
        <w:t xml:space="preserve"> </w:t>
      </w:r>
      <w:r w:rsidRPr="002E79D5">
        <w:rPr>
          <w:rFonts w:eastAsia="Times New Roman"/>
        </w:rPr>
        <w:t>S-Adenosyl methionine</w:t>
      </w:r>
      <w:r>
        <w:rPr>
          <w:rFonts w:eastAsia="Times New Roman"/>
        </w:rPr>
        <w:t xml:space="preserve">, MSM= </w:t>
      </w:r>
      <w:proofErr w:type="spellStart"/>
      <w:r w:rsidRPr="002E79D5">
        <w:rPr>
          <w:rFonts w:eastAsia="Times New Roman"/>
        </w:rPr>
        <w:t>Methylsulfonylmethane</w:t>
      </w:r>
      <w:proofErr w:type="spellEnd"/>
      <w:r w:rsidR="00427BB6">
        <w:rPr>
          <w:rFonts w:eastAsia="Times New Roman"/>
        </w:rPr>
        <w:t>.</w:t>
      </w:r>
      <w:r w:rsidR="00E5061E" w:rsidRPr="00E5061E">
        <w:rPr>
          <w:rFonts w:eastAsia="Times New Roman" w:cs="Times New Roman"/>
          <w:szCs w:val="24"/>
          <w:lang w:eastAsia="en-GB"/>
        </w:rPr>
        <w:br w:type="page"/>
      </w:r>
    </w:p>
    <w:p w14:paraId="6021DBF3" w14:textId="0AD804B5" w:rsidR="00427BB6" w:rsidRPr="00427BB6" w:rsidRDefault="00427BB6" w:rsidP="00427BB6">
      <w:pPr>
        <w:pStyle w:val="Caption"/>
        <w:keepNext/>
        <w:rPr>
          <w:i w:val="0"/>
          <w:iCs/>
        </w:rPr>
      </w:pPr>
      <w:bookmarkStart w:id="3" w:name="_Ref202706597"/>
      <w:r w:rsidRPr="00427BB6">
        <w:rPr>
          <w:i w:val="0"/>
          <w:iCs/>
        </w:rPr>
        <w:lastRenderedPageBreak/>
        <w:t xml:space="preserve">Table S </w:t>
      </w:r>
      <w:r w:rsidRPr="00427BB6">
        <w:rPr>
          <w:i w:val="0"/>
          <w:iCs/>
        </w:rPr>
        <w:fldChar w:fldCharType="begin"/>
      </w:r>
      <w:r w:rsidRPr="00427BB6">
        <w:rPr>
          <w:i w:val="0"/>
          <w:iCs/>
        </w:rPr>
        <w:instrText xml:space="preserve"> SEQ Table_S \* ARABIC </w:instrText>
      </w:r>
      <w:r w:rsidRPr="00427BB6">
        <w:rPr>
          <w:i w:val="0"/>
          <w:iCs/>
        </w:rPr>
        <w:fldChar w:fldCharType="separate"/>
      </w:r>
      <w:r w:rsidRPr="00427BB6">
        <w:rPr>
          <w:i w:val="0"/>
          <w:iCs/>
          <w:noProof/>
        </w:rPr>
        <w:t>4</w:t>
      </w:r>
      <w:r w:rsidRPr="00427BB6">
        <w:rPr>
          <w:i w:val="0"/>
          <w:iCs/>
        </w:rPr>
        <w:fldChar w:fldCharType="end"/>
      </w:r>
      <w:bookmarkEnd w:id="3"/>
      <w:r w:rsidRPr="00427BB6">
        <w:rPr>
          <w:i w:val="0"/>
          <w:iCs/>
        </w:rPr>
        <w:t xml:space="preserve">: </w:t>
      </w:r>
      <w:r w:rsidR="006832EB" w:rsidRPr="006832EB">
        <w:rPr>
          <w:i w:val="0"/>
          <w:iCs/>
        </w:rPr>
        <w:t xml:space="preserve">Beta coefficients for annual cartilage thinning rates in the corresponding regions of interest in </w:t>
      </w:r>
      <w:r w:rsidR="006832EB">
        <w:rPr>
          <w:i w:val="0"/>
          <w:iCs/>
        </w:rPr>
        <w:t>µ</w:t>
      </w:r>
      <w:r w:rsidR="006832EB" w:rsidRPr="006832EB">
        <w:rPr>
          <w:i w:val="0"/>
          <w:iCs/>
        </w:rPr>
        <w:t>m/year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4395"/>
        <w:gridCol w:w="2409"/>
        <w:gridCol w:w="993"/>
      </w:tblGrid>
      <w:tr w:rsidR="00427BB6" w:rsidRPr="00427BB6" w14:paraId="62411FF9" w14:textId="77777777" w:rsidTr="003F7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6D869C7B" w14:textId="77777777" w:rsidR="00427BB6" w:rsidRPr="00427BB6" w:rsidRDefault="00427BB6" w:rsidP="00427BB6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409" w:type="dxa"/>
            <w:noWrap/>
            <w:hideMark/>
          </w:tcPr>
          <w:p w14:paraId="602E1AE2" w14:textId="77777777" w:rsidR="00427BB6" w:rsidRPr="00427BB6" w:rsidRDefault="00427BB6" w:rsidP="00427BB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 xml:space="preserve">Beta </w:t>
            </w:r>
            <w:proofErr w:type="spellStart"/>
            <w:r w:rsidRPr="00427BB6">
              <w:rPr>
                <w:rFonts w:eastAsia="Times New Roman" w:cs="Times New Roman"/>
                <w:szCs w:val="24"/>
              </w:rPr>
              <w:t>coeff</w:t>
            </w:r>
            <w:proofErr w:type="spellEnd"/>
            <w:r w:rsidRPr="00427BB6">
              <w:rPr>
                <w:rFonts w:eastAsia="Times New Roman" w:cs="Times New Roman"/>
                <w:szCs w:val="24"/>
              </w:rPr>
              <w:t>. (95% CI)</w:t>
            </w:r>
          </w:p>
        </w:tc>
        <w:tc>
          <w:tcPr>
            <w:tcW w:w="993" w:type="dxa"/>
            <w:noWrap/>
            <w:hideMark/>
          </w:tcPr>
          <w:p w14:paraId="63CA4836" w14:textId="77777777" w:rsidR="00427BB6" w:rsidRPr="00427BB6" w:rsidRDefault="00427BB6" w:rsidP="00427BB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P-value</w:t>
            </w:r>
          </w:p>
        </w:tc>
      </w:tr>
      <w:tr w:rsidR="00427BB6" w:rsidRPr="00427BB6" w14:paraId="2A815B52" w14:textId="77777777" w:rsidTr="003F7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777483EC" w14:textId="77777777" w:rsidR="00427BB6" w:rsidRPr="00427BB6" w:rsidRDefault="00427BB6" w:rsidP="00427BB6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Baseline T</w:t>
            </w:r>
            <w:r w:rsidRPr="00427BB6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427BB6">
              <w:rPr>
                <w:rFonts w:eastAsia="Times New Roman" w:cs="Times New Roman"/>
                <w:szCs w:val="24"/>
              </w:rPr>
              <w:t xml:space="preserve"> value [</w:t>
            </w:r>
            <w:proofErr w:type="spellStart"/>
            <w:r w:rsidRPr="00427BB6">
              <w:rPr>
                <w:rFonts w:eastAsia="Times New Roman" w:cs="Times New Roman"/>
                <w:szCs w:val="24"/>
              </w:rPr>
              <w:t>ms</w:t>
            </w:r>
            <w:proofErr w:type="spellEnd"/>
            <w:r w:rsidRPr="00427BB6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2409" w:type="dxa"/>
            <w:noWrap/>
            <w:hideMark/>
          </w:tcPr>
          <w:p w14:paraId="4BF5E739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3B46487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427BB6" w:rsidRPr="00427BB6" w14:paraId="72B5977D" w14:textId="77777777" w:rsidTr="003F7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3F992F2F" w14:textId="77777777" w:rsidR="00427BB6" w:rsidRPr="00427BB6" w:rsidRDefault="00427BB6" w:rsidP="00427BB6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Medial Femoral</w:t>
            </w:r>
          </w:p>
        </w:tc>
        <w:tc>
          <w:tcPr>
            <w:tcW w:w="2409" w:type="dxa"/>
            <w:noWrap/>
            <w:vAlign w:val="bottom"/>
            <w:hideMark/>
          </w:tcPr>
          <w:p w14:paraId="72B3E21B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41 (1.01, -0.18)</w:t>
            </w:r>
          </w:p>
        </w:tc>
        <w:tc>
          <w:tcPr>
            <w:tcW w:w="993" w:type="dxa"/>
            <w:noWrap/>
            <w:hideMark/>
          </w:tcPr>
          <w:p w14:paraId="79F6234F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172</w:t>
            </w:r>
          </w:p>
        </w:tc>
      </w:tr>
      <w:tr w:rsidR="00427BB6" w:rsidRPr="00427BB6" w14:paraId="6D03829C" w14:textId="77777777" w:rsidTr="003F7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3B81981D" w14:textId="77777777" w:rsidR="00427BB6" w:rsidRPr="00427BB6" w:rsidRDefault="00427BB6" w:rsidP="00427BB6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Lateral Femoral</w:t>
            </w:r>
          </w:p>
        </w:tc>
        <w:tc>
          <w:tcPr>
            <w:tcW w:w="2409" w:type="dxa"/>
            <w:noWrap/>
            <w:vAlign w:val="bottom"/>
            <w:hideMark/>
          </w:tcPr>
          <w:p w14:paraId="75B55431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-0.26 (0.30, -0.81)</w:t>
            </w:r>
          </w:p>
        </w:tc>
        <w:tc>
          <w:tcPr>
            <w:tcW w:w="993" w:type="dxa"/>
            <w:noWrap/>
            <w:hideMark/>
          </w:tcPr>
          <w:p w14:paraId="486BDCD4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370</w:t>
            </w:r>
          </w:p>
        </w:tc>
      </w:tr>
      <w:tr w:rsidR="00427BB6" w:rsidRPr="00427BB6" w14:paraId="04DA3DE8" w14:textId="77777777" w:rsidTr="003F7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3AB69375" w14:textId="77777777" w:rsidR="00427BB6" w:rsidRPr="00427BB6" w:rsidRDefault="00427BB6" w:rsidP="00427BB6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Medial Tibial</w:t>
            </w:r>
          </w:p>
        </w:tc>
        <w:tc>
          <w:tcPr>
            <w:tcW w:w="2409" w:type="dxa"/>
            <w:noWrap/>
            <w:vAlign w:val="bottom"/>
            <w:hideMark/>
          </w:tcPr>
          <w:p w14:paraId="0943C1DB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05 (0.57, -0.47)</w:t>
            </w:r>
          </w:p>
        </w:tc>
        <w:tc>
          <w:tcPr>
            <w:tcW w:w="993" w:type="dxa"/>
            <w:noWrap/>
            <w:hideMark/>
          </w:tcPr>
          <w:p w14:paraId="07709394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847</w:t>
            </w:r>
          </w:p>
        </w:tc>
      </w:tr>
      <w:tr w:rsidR="00427BB6" w:rsidRPr="00427BB6" w14:paraId="4DA62265" w14:textId="77777777" w:rsidTr="003F7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4385960B" w14:textId="77777777" w:rsidR="00427BB6" w:rsidRPr="00427BB6" w:rsidRDefault="00427BB6" w:rsidP="00427BB6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Lateral Tibial</w:t>
            </w:r>
          </w:p>
        </w:tc>
        <w:tc>
          <w:tcPr>
            <w:tcW w:w="2409" w:type="dxa"/>
            <w:noWrap/>
            <w:vAlign w:val="bottom"/>
            <w:hideMark/>
          </w:tcPr>
          <w:p w14:paraId="76D9F6A4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427BB6">
              <w:rPr>
                <w:rFonts w:eastAsia="Times New Roman" w:cs="Times New Roman"/>
                <w:b/>
                <w:bCs/>
                <w:szCs w:val="24"/>
              </w:rPr>
              <w:t>1.34 (1.78, 0.89)</w:t>
            </w:r>
          </w:p>
        </w:tc>
        <w:tc>
          <w:tcPr>
            <w:tcW w:w="993" w:type="dxa"/>
            <w:noWrap/>
            <w:hideMark/>
          </w:tcPr>
          <w:p w14:paraId="22D7D8D5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427BB6" w:rsidRPr="00427BB6" w14:paraId="25C38330" w14:textId="77777777" w:rsidTr="003F7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79824D50" w14:textId="77777777" w:rsidR="00427BB6" w:rsidRPr="00427BB6" w:rsidRDefault="00427BB6" w:rsidP="00427BB6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Patellar</w:t>
            </w:r>
          </w:p>
        </w:tc>
        <w:tc>
          <w:tcPr>
            <w:tcW w:w="2409" w:type="dxa"/>
            <w:noWrap/>
            <w:vAlign w:val="bottom"/>
            <w:hideMark/>
          </w:tcPr>
          <w:p w14:paraId="16DCE0FD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37 (0.92, -0.18)</w:t>
            </w:r>
          </w:p>
        </w:tc>
        <w:tc>
          <w:tcPr>
            <w:tcW w:w="993" w:type="dxa"/>
            <w:noWrap/>
            <w:hideMark/>
          </w:tcPr>
          <w:p w14:paraId="32B0052E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184</w:t>
            </w:r>
          </w:p>
        </w:tc>
      </w:tr>
      <w:tr w:rsidR="00427BB6" w:rsidRPr="00427BB6" w14:paraId="4E336BED" w14:textId="77777777" w:rsidTr="003F7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588C9B3B" w14:textId="77777777" w:rsidR="00427BB6" w:rsidRPr="00427BB6" w:rsidRDefault="00427BB6" w:rsidP="00427BB6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Annual rate of increase in T</w:t>
            </w:r>
            <w:r w:rsidRPr="00427BB6">
              <w:rPr>
                <w:rFonts w:eastAsia="Times New Roman" w:cs="Times New Roman"/>
                <w:szCs w:val="24"/>
                <w:vertAlign w:val="subscript"/>
              </w:rPr>
              <w:t>2</w:t>
            </w:r>
            <w:r w:rsidRPr="00427BB6">
              <w:rPr>
                <w:rFonts w:eastAsia="Times New Roman" w:cs="Times New Roman"/>
                <w:szCs w:val="24"/>
              </w:rPr>
              <w:t xml:space="preserve"> value [</w:t>
            </w:r>
            <w:proofErr w:type="spellStart"/>
            <w:r w:rsidRPr="00427BB6">
              <w:rPr>
                <w:rFonts w:eastAsia="Times New Roman" w:cs="Times New Roman"/>
                <w:szCs w:val="24"/>
              </w:rPr>
              <w:t>ms</w:t>
            </w:r>
            <w:proofErr w:type="spellEnd"/>
            <w:r w:rsidRPr="00427BB6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2409" w:type="dxa"/>
            <w:noWrap/>
            <w:hideMark/>
          </w:tcPr>
          <w:p w14:paraId="252C1BA0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82C7FE6" w14:textId="77777777" w:rsidR="00427BB6" w:rsidRPr="00427BB6" w:rsidRDefault="00427BB6" w:rsidP="00427BB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93F47" w:rsidRPr="00427BB6" w14:paraId="764BE775" w14:textId="77777777" w:rsidTr="00894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25C046FB" w14:textId="77777777" w:rsidR="00A93F47" w:rsidRPr="00427BB6" w:rsidRDefault="00A93F47" w:rsidP="00A93F4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Medial Femoral</w:t>
            </w:r>
          </w:p>
        </w:tc>
        <w:tc>
          <w:tcPr>
            <w:tcW w:w="2409" w:type="dxa"/>
            <w:noWrap/>
            <w:vAlign w:val="bottom"/>
            <w:hideMark/>
          </w:tcPr>
          <w:p w14:paraId="5C6FC387" w14:textId="69D7ECCC" w:rsidR="00A93F47" w:rsidRPr="00A93F47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93F47">
              <w:rPr>
                <w:rFonts w:cs="Times New Roman"/>
                <w:b/>
                <w:bCs/>
                <w:szCs w:val="24"/>
              </w:rPr>
              <w:t>3.46 (1.18, 5.74)</w:t>
            </w:r>
          </w:p>
        </w:tc>
        <w:tc>
          <w:tcPr>
            <w:tcW w:w="993" w:type="dxa"/>
            <w:noWrap/>
            <w:hideMark/>
          </w:tcPr>
          <w:p w14:paraId="46AD02A9" w14:textId="77777777" w:rsidR="00A93F47" w:rsidRPr="00427BB6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003</w:t>
            </w:r>
          </w:p>
        </w:tc>
      </w:tr>
      <w:tr w:rsidR="00A93F47" w:rsidRPr="00427BB6" w14:paraId="65FE2AAE" w14:textId="77777777" w:rsidTr="00894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58FB5A14" w14:textId="77777777" w:rsidR="00A93F47" w:rsidRPr="00427BB6" w:rsidRDefault="00A93F47" w:rsidP="00A93F4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Lateral Femoral</w:t>
            </w:r>
          </w:p>
        </w:tc>
        <w:tc>
          <w:tcPr>
            <w:tcW w:w="2409" w:type="dxa"/>
            <w:noWrap/>
            <w:vAlign w:val="bottom"/>
            <w:hideMark/>
          </w:tcPr>
          <w:p w14:paraId="3DBBA4BB" w14:textId="066C069F" w:rsidR="00A93F47" w:rsidRPr="00A93F47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93F47">
              <w:rPr>
                <w:rFonts w:cs="Times New Roman"/>
                <w:b/>
                <w:bCs/>
                <w:szCs w:val="24"/>
              </w:rPr>
              <w:t>6.50 (4.63, 8.38)</w:t>
            </w:r>
          </w:p>
        </w:tc>
        <w:tc>
          <w:tcPr>
            <w:tcW w:w="993" w:type="dxa"/>
            <w:noWrap/>
            <w:hideMark/>
          </w:tcPr>
          <w:p w14:paraId="62AB7040" w14:textId="77777777" w:rsidR="00A93F47" w:rsidRPr="00427BB6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A93F47" w:rsidRPr="00427BB6" w14:paraId="4AE942B5" w14:textId="77777777" w:rsidTr="00894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62B83079" w14:textId="77777777" w:rsidR="00A93F47" w:rsidRPr="00427BB6" w:rsidRDefault="00A93F47" w:rsidP="00A93F4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Medial Tibial</w:t>
            </w:r>
          </w:p>
        </w:tc>
        <w:tc>
          <w:tcPr>
            <w:tcW w:w="2409" w:type="dxa"/>
            <w:noWrap/>
            <w:vAlign w:val="bottom"/>
            <w:hideMark/>
          </w:tcPr>
          <w:p w14:paraId="4F2874F0" w14:textId="29672E0A" w:rsidR="00A93F47" w:rsidRPr="00A93F47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93F47">
              <w:rPr>
                <w:rFonts w:cs="Times New Roman"/>
                <w:szCs w:val="24"/>
              </w:rPr>
              <w:t>1.20 (-0.38, 2.78)</w:t>
            </w:r>
          </w:p>
        </w:tc>
        <w:tc>
          <w:tcPr>
            <w:tcW w:w="993" w:type="dxa"/>
            <w:noWrap/>
            <w:hideMark/>
          </w:tcPr>
          <w:p w14:paraId="5E1AF300" w14:textId="77777777" w:rsidR="00A93F47" w:rsidRPr="00427BB6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135</w:t>
            </w:r>
          </w:p>
        </w:tc>
      </w:tr>
      <w:tr w:rsidR="00A93F47" w:rsidRPr="00427BB6" w14:paraId="773DC1E1" w14:textId="77777777" w:rsidTr="00894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71B0EF52" w14:textId="77777777" w:rsidR="00A93F47" w:rsidRPr="00427BB6" w:rsidRDefault="00A93F47" w:rsidP="00A93F4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Lateral Tibial</w:t>
            </w:r>
          </w:p>
        </w:tc>
        <w:tc>
          <w:tcPr>
            <w:tcW w:w="2409" w:type="dxa"/>
            <w:noWrap/>
            <w:vAlign w:val="bottom"/>
            <w:hideMark/>
          </w:tcPr>
          <w:p w14:paraId="2BDA0744" w14:textId="0FB2BB95" w:rsidR="00A93F47" w:rsidRPr="00A93F47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93F47">
              <w:rPr>
                <w:rFonts w:cs="Times New Roman"/>
                <w:b/>
                <w:bCs/>
                <w:szCs w:val="24"/>
              </w:rPr>
              <w:t>8.89 (7.63, 10.15)</w:t>
            </w:r>
          </w:p>
        </w:tc>
        <w:tc>
          <w:tcPr>
            <w:tcW w:w="993" w:type="dxa"/>
            <w:noWrap/>
            <w:hideMark/>
          </w:tcPr>
          <w:p w14:paraId="66557386" w14:textId="77777777" w:rsidR="00A93F47" w:rsidRPr="00427BB6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A93F47" w:rsidRPr="00427BB6" w14:paraId="6CCF3D0D" w14:textId="77777777" w:rsidTr="00894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1743CBA7" w14:textId="77777777" w:rsidR="00A93F47" w:rsidRPr="00427BB6" w:rsidRDefault="00A93F47" w:rsidP="00A93F4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Patellar</w:t>
            </w:r>
          </w:p>
        </w:tc>
        <w:tc>
          <w:tcPr>
            <w:tcW w:w="2409" w:type="dxa"/>
            <w:noWrap/>
            <w:vAlign w:val="bottom"/>
            <w:hideMark/>
          </w:tcPr>
          <w:p w14:paraId="1EE88356" w14:textId="788A501D" w:rsidR="00A93F47" w:rsidRPr="00A93F47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93F47">
              <w:rPr>
                <w:rFonts w:cs="Times New Roman"/>
                <w:b/>
                <w:bCs/>
                <w:szCs w:val="24"/>
              </w:rPr>
              <w:t>2.04 (0.54, 3.55)</w:t>
            </w:r>
          </w:p>
        </w:tc>
        <w:tc>
          <w:tcPr>
            <w:tcW w:w="993" w:type="dxa"/>
            <w:noWrap/>
            <w:hideMark/>
          </w:tcPr>
          <w:p w14:paraId="59034086" w14:textId="77777777" w:rsidR="00A93F47" w:rsidRPr="00427BB6" w:rsidRDefault="00A93F47" w:rsidP="00A93F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27BB6">
              <w:rPr>
                <w:rFonts w:eastAsia="Times New Roman" w:cs="Times New Roman"/>
                <w:szCs w:val="24"/>
              </w:rPr>
              <w:t>0.008</w:t>
            </w:r>
          </w:p>
        </w:tc>
      </w:tr>
    </w:tbl>
    <w:p w14:paraId="65661CE6" w14:textId="613C9261" w:rsidR="00427BB6" w:rsidRPr="006832EB" w:rsidRDefault="00427BB6" w:rsidP="00427BB6">
      <w:pPr>
        <w:spacing w:after="120"/>
        <w:rPr>
          <w:rFonts w:eastAsia="Times New Roman" w:cs="Times New Roman"/>
          <w:szCs w:val="24"/>
          <w:lang w:eastAsia="en-GB"/>
        </w:rPr>
      </w:pPr>
      <w:r w:rsidRPr="00427BB6">
        <w:rPr>
          <w:rFonts w:eastAsia="Times New Roman" w:cs="Times New Roman"/>
          <w:szCs w:val="24"/>
          <w:lang w:eastAsia="en-GB"/>
        </w:rPr>
        <w:t xml:space="preserve">Beta coefficients (95% confidence intervals) are from linear regression models adjusting for age, sex, and </w:t>
      </w:r>
      <w:r w:rsidRPr="006832EB">
        <w:rPr>
          <w:rFonts w:eastAsia="Times New Roman" w:cs="Times New Roman"/>
          <w:szCs w:val="24"/>
          <w:lang w:eastAsia="en-GB"/>
        </w:rPr>
        <w:t xml:space="preserve">BMI. </w:t>
      </w:r>
      <w:r w:rsidR="006832EB" w:rsidRPr="006832EB">
        <w:rPr>
          <w:rFonts w:eastAsia="Times New Roman" w:cs="Times New Roman"/>
        </w:rPr>
        <w:t xml:space="preserve">Beta coefficients reflect the change in </w:t>
      </w:r>
      <w:r w:rsidR="006832EB" w:rsidRPr="006832EB">
        <w:rPr>
          <w:lang w:eastAsia="en-GB"/>
        </w:rPr>
        <w:t xml:space="preserve">annual rates of cartilage thinning </w:t>
      </w:r>
      <w:r w:rsidR="006832EB" w:rsidRPr="006832EB">
        <w:rPr>
          <w:rFonts w:eastAsia="Times New Roman" w:cs="Times New Roman"/>
        </w:rPr>
        <w:t xml:space="preserve">per 1 </w:t>
      </w:r>
      <w:proofErr w:type="spellStart"/>
      <w:r w:rsidR="006832EB" w:rsidRPr="006832EB">
        <w:rPr>
          <w:rFonts w:eastAsia="Times New Roman" w:cs="Times New Roman"/>
        </w:rPr>
        <w:t>ms</w:t>
      </w:r>
      <w:proofErr w:type="spellEnd"/>
      <w:r w:rsidR="006832EB" w:rsidRPr="006832EB">
        <w:rPr>
          <w:rFonts w:eastAsia="Times New Roman" w:cs="Times New Roman"/>
        </w:rPr>
        <w:t xml:space="preserve"> longer baseline T</w:t>
      </w:r>
      <w:r w:rsidR="006832EB" w:rsidRPr="006832EB">
        <w:rPr>
          <w:rFonts w:eastAsia="Times New Roman" w:cs="Times New Roman"/>
          <w:vertAlign w:val="subscript"/>
        </w:rPr>
        <w:t>2</w:t>
      </w:r>
      <w:r w:rsidR="006832EB" w:rsidRPr="006832EB">
        <w:rPr>
          <w:rFonts w:eastAsia="Times New Roman" w:cs="Times New Roman"/>
        </w:rPr>
        <w:t xml:space="preserve"> value and per 1 </w:t>
      </w:r>
      <w:proofErr w:type="spellStart"/>
      <w:r w:rsidR="006832EB" w:rsidRPr="006832EB">
        <w:rPr>
          <w:rFonts w:eastAsia="Times New Roman" w:cs="Times New Roman"/>
        </w:rPr>
        <w:t>ms</w:t>
      </w:r>
      <w:proofErr w:type="spellEnd"/>
      <w:r w:rsidR="006832EB" w:rsidRPr="006832EB">
        <w:rPr>
          <w:rFonts w:eastAsia="Times New Roman" w:cs="Times New Roman"/>
        </w:rPr>
        <w:t>/year greater annual increase in T</w:t>
      </w:r>
      <w:r w:rsidR="006832EB" w:rsidRPr="006832EB">
        <w:rPr>
          <w:rFonts w:eastAsia="Times New Roman" w:cs="Times New Roman"/>
          <w:vertAlign w:val="subscript"/>
        </w:rPr>
        <w:t>2</w:t>
      </w:r>
      <w:r w:rsidRPr="006832EB">
        <w:rPr>
          <w:rFonts w:eastAsia="Times New Roman" w:cs="Times New Roman"/>
          <w:szCs w:val="24"/>
          <w:lang w:eastAsia="en-GB"/>
        </w:rPr>
        <w:t>.</w:t>
      </w:r>
      <w:r w:rsidR="00063FAE" w:rsidRPr="006832EB">
        <w:rPr>
          <w:rFonts w:eastAsia="Times New Roman" w:cs="Times New Roman"/>
          <w:szCs w:val="24"/>
          <w:lang w:eastAsia="en-GB"/>
        </w:rPr>
        <w:t xml:space="preserve"> </w:t>
      </w:r>
      <w:r w:rsidR="00063FAE" w:rsidRPr="006832EB">
        <w:rPr>
          <w:rFonts w:eastAsia="Times New Roman" w:cs="Times New Roman"/>
          <w:szCs w:val="24"/>
        </w:rPr>
        <w:t>Bold indicates statistical significance at p&lt;0.05.</w:t>
      </w:r>
    </w:p>
    <w:p w14:paraId="22E5B1A4" w14:textId="3615EB93" w:rsidR="00FB286C" w:rsidRPr="002829A0" w:rsidRDefault="00FB286C" w:rsidP="002829A0">
      <w:pPr>
        <w:spacing w:line="276" w:lineRule="auto"/>
        <w:rPr>
          <w:rFonts w:eastAsia="Times New Roman" w:cs="Times New Roman"/>
          <w:szCs w:val="24"/>
          <w:lang w:eastAsia="en-GB"/>
        </w:rPr>
      </w:pPr>
    </w:p>
    <w:sectPr w:rsidR="00FB286C" w:rsidRPr="002829A0" w:rsidSect="003202B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607FC" w14:textId="77777777" w:rsidR="00BF56CB" w:rsidRPr="0091569C" w:rsidRDefault="00BF56CB" w:rsidP="0013393C">
      <w:pPr>
        <w:spacing w:after="0" w:line="240" w:lineRule="auto"/>
      </w:pPr>
      <w:r w:rsidRPr="0091569C">
        <w:separator/>
      </w:r>
    </w:p>
  </w:endnote>
  <w:endnote w:type="continuationSeparator" w:id="0">
    <w:p w14:paraId="2745CF32" w14:textId="77777777" w:rsidR="00BF56CB" w:rsidRPr="0091569C" w:rsidRDefault="00BF56CB" w:rsidP="0013393C">
      <w:pPr>
        <w:spacing w:after="0" w:line="240" w:lineRule="auto"/>
      </w:pPr>
      <w:r w:rsidRPr="0091569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1151007"/>
      <w:docPartObj>
        <w:docPartGallery w:val="Page Numbers (Bottom of Page)"/>
        <w:docPartUnique/>
      </w:docPartObj>
    </w:sdtPr>
    <w:sdtContent>
      <w:p w14:paraId="3BA2F2A4" w14:textId="321EC552" w:rsidR="0013393C" w:rsidRPr="0091569C" w:rsidRDefault="0013393C" w:rsidP="00D63B32">
        <w:pPr>
          <w:pStyle w:val="Footer"/>
          <w:framePr w:wrap="none" w:vAnchor="text" w:hAnchor="margin" w:xAlign="center" w:y="1"/>
          <w:rPr>
            <w:rStyle w:val="PageNumber"/>
          </w:rPr>
        </w:pPr>
        <w:r w:rsidRPr="0091569C">
          <w:rPr>
            <w:rStyle w:val="PageNumber"/>
          </w:rPr>
          <w:fldChar w:fldCharType="begin"/>
        </w:r>
        <w:r w:rsidRPr="0091569C">
          <w:rPr>
            <w:rStyle w:val="PageNumber"/>
          </w:rPr>
          <w:instrText xml:space="preserve"> PAGE </w:instrText>
        </w:r>
        <w:r w:rsidRPr="0091569C">
          <w:rPr>
            <w:rStyle w:val="PageNumber"/>
          </w:rPr>
          <w:fldChar w:fldCharType="end"/>
        </w:r>
      </w:p>
    </w:sdtContent>
  </w:sdt>
  <w:p w14:paraId="3D1A790E" w14:textId="77777777" w:rsidR="0013393C" w:rsidRPr="0091569C" w:rsidRDefault="001339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94779918"/>
      <w:docPartObj>
        <w:docPartGallery w:val="Page Numbers (Bottom of Page)"/>
        <w:docPartUnique/>
      </w:docPartObj>
    </w:sdtPr>
    <w:sdtContent>
      <w:p w14:paraId="704023AC" w14:textId="7A81F4B5" w:rsidR="0013393C" w:rsidRPr="0091569C" w:rsidRDefault="0013393C" w:rsidP="00D63B32">
        <w:pPr>
          <w:pStyle w:val="Footer"/>
          <w:framePr w:wrap="none" w:vAnchor="text" w:hAnchor="margin" w:xAlign="center" w:y="1"/>
          <w:rPr>
            <w:rStyle w:val="PageNumber"/>
          </w:rPr>
        </w:pPr>
        <w:r w:rsidRPr="0091569C">
          <w:rPr>
            <w:rStyle w:val="PageNumber"/>
          </w:rPr>
          <w:fldChar w:fldCharType="begin"/>
        </w:r>
        <w:r w:rsidRPr="0091569C">
          <w:rPr>
            <w:rStyle w:val="PageNumber"/>
          </w:rPr>
          <w:instrText xml:space="preserve"> PAGE </w:instrText>
        </w:r>
        <w:r w:rsidRPr="0091569C">
          <w:rPr>
            <w:rStyle w:val="PageNumber"/>
          </w:rPr>
          <w:fldChar w:fldCharType="separate"/>
        </w:r>
        <w:r w:rsidRPr="004D4978">
          <w:rPr>
            <w:rStyle w:val="PageNumber"/>
          </w:rPr>
          <w:t>1</w:t>
        </w:r>
        <w:r w:rsidRPr="0091569C">
          <w:rPr>
            <w:rStyle w:val="PageNumber"/>
          </w:rPr>
          <w:fldChar w:fldCharType="end"/>
        </w:r>
      </w:p>
    </w:sdtContent>
  </w:sdt>
  <w:p w14:paraId="54A8F15B" w14:textId="77777777" w:rsidR="0013393C" w:rsidRPr="0091569C" w:rsidRDefault="00133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42FB8" w14:textId="77777777" w:rsidR="00BF56CB" w:rsidRPr="0091569C" w:rsidRDefault="00BF56CB" w:rsidP="0013393C">
      <w:pPr>
        <w:spacing w:after="0" w:line="240" w:lineRule="auto"/>
      </w:pPr>
      <w:r w:rsidRPr="0091569C">
        <w:separator/>
      </w:r>
    </w:p>
  </w:footnote>
  <w:footnote w:type="continuationSeparator" w:id="0">
    <w:p w14:paraId="616CD220" w14:textId="77777777" w:rsidR="00BF56CB" w:rsidRPr="0091569C" w:rsidRDefault="00BF56CB" w:rsidP="0013393C">
      <w:pPr>
        <w:spacing w:after="0" w:line="240" w:lineRule="auto"/>
      </w:pPr>
      <w:r w:rsidRPr="0091569C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B2A6D" w14:textId="2181F22F" w:rsidR="00140D99" w:rsidRPr="0091569C" w:rsidRDefault="00140D99" w:rsidP="00140D99">
    <w:pPr>
      <w:pStyle w:val="Header"/>
      <w:jc w:val="center"/>
    </w:pPr>
    <w:r w:rsidRPr="0091569C">
      <w:t>MRI cartilage biomarkers and knee pai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42F02"/>
    <w:multiLevelType w:val="multilevel"/>
    <w:tmpl w:val="1BF28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9045C8"/>
    <w:multiLevelType w:val="hybridMultilevel"/>
    <w:tmpl w:val="84703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665B1"/>
    <w:multiLevelType w:val="hybridMultilevel"/>
    <w:tmpl w:val="1B4ECBD6"/>
    <w:lvl w:ilvl="0" w:tplc="8C401A68">
      <w:numFmt w:val="bullet"/>
      <w:lvlText w:val="•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CD29C4"/>
    <w:multiLevelType w:val="hybridMultilevel"/>
    <w:tmpl w:val="FE1E7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AF20F8"/>
    <w:multiLevelType w:val="hybridMultilevel"/>
    <w:tmpl w:val="1B4EDF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2A774CD"/>
    <w:multiLevelType w:val="hybridMultilevel"/>
    <w:tmpl w:val="5D808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12052A"/>
    <w:multiLevelType w:val="hybridMultilevel"/>
    <w:tmpl w:val="633ED8FC"/>
    <w:lvl w:ilvl="0" w:tplc="8C401A68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BC4206"/>
    <w:multiLevelType w:val="hybridMultilevel"/>
    <w:tmpl w:val="66381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F30103"/>
    <w:multiLevelType w:val="hybridMultilevel"/>
    <w:tmpl w:val="1A6E4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A54EA0"/>
    <w:multiLevelType w:val="hybridMultilevel"/>
    <w:tmpl w:val="1F349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462553">
    <w:abstractNumId w:val="0"/>
  </w:num>
  <w:num w:numId="2" w16cid:durableId="1932230612">
    <w:abstractNumId w:val="5"/>
  </w:num>
  <w:num w:numId="3" w16cid:durableId="731390027">
    <w:abstractNumId w:val="3"/>
  </w:num>
  <w:num w:numId="4" w16cid:durableId="670521566">
    <w:abstractNumId w:val="1"/>
  </w:num>
  <w:num w:numId="5" w16cid:durableId="256796166">
    <w:abstractNumId w:val="7"/>
  </w:num>
  <w:num w:numId="6" w16cid:durableId="450636269">
    <w:abstractNumId w:val="4"/>
  </w:num>
  <w:num w:numId="7" w16cid:durableId="1803420707">
    <w:abstractNumId w:val="8"/>
  </w:num>
  <w:num w:numId="8" w16cid:durableId="620720829">
    <w:abstractNumId w:val="9"/>
  </w:num>
  <w:num w:numId="9" w16cid:durableId="2110081063">
    <w:abstractNumId w:val="6"/>
  </w:num>
  <w:num w:numId="10" w16cid:durableId="1459493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BF7"/>
    <w:rsid w:val="00000916"/>
    <w:rsid w:val="0000133F"/>
    <w:rsid w:val="000041B5"/>
    <w:rsid w:val="0000433A"/>
    <w:rsid w:val="00004909"/>
    <w:rsid w:val="00004F02"/>
    <w:rsid w:val="00007F28"/>
    <w:rsid w:val="00010434"/>
    <w:rsid w:val="00010BAC"/>
    <w:rsid w:val="00010FF0"/>
    <w:rsid w:val="000115EA"/>
    <w:rsid w:val="000117D1"/>
    <w:rsid w:val="000135FB"/>
    <w:rsid w:val="00013796"/>
    <w:rsid w:val="0001395A"/>
    <w:rsid w:val="00015442"/>
    <w:rsid w:val="00016F8E"/>
    <w:rsid w:val="00023879"/>
    <w:rsid w:val="0002420B"/>
    <w:rsid w:val="000266F8"/>
    <w:rsid w:val="00030008"/>
    <w:rsid w:val="00031937"/>
    <w:rsid w:val="000334DD"/>
    <w:rsid w:val="00034AE8"/>
    <w:rsid w:val="00034D8C"/>
    <w:rsid w:val="00036140"/>
    <w:rsid w:val="00036C0F"/>
    <w:rsid w:val="00037586"/>
    <w:rsid w:val="00037FC0"/>
    <w:rsid w:val="00040AE3"/>
    <w:rsid w:val="00041019"/>
    <w:rsid w:val="00041178"/>
    <w:rsid w:val="00041C47"/>
    <w:rsid w:val="0004318D"/>
    <w:rsid w:val="00043E35"/>
    <w:rsid w:val="000447E5"/>
    <w:rsid w:val="000516F3"/>
    <w:rsid w:val="00051ADA"/>
    <w:rsid w:val="000566D0"/>
    <w:rsid w:val="00056D26"/>
    <w:rsid w:val="00056D6D"/>
    <w:rsid w:val="000613D8"/>
    <w:rsid w:val="00063948"/>
    <w:rsid w:val="00063F6C"/>
    <w:rsid w:val="00063FAE"/>
    <w:rsid w:val="00064B24"/>
    <w:rsid w:val="00072893"/>
    <w:rsid w:val="0007425D"/>
    <w:rsid w:val="00074F3F"/>
    <w:rsid w:val="0007590B"/>
    <w:rsid w:val="00077E80"/>
    <w:rsid w:val="0008181F"/>
    <w:rsid w:val="000829DB"/>
    <w:rsid w:val="00084D45"/>
    <w:rsid w:val="00084E6F"/>
    <w:rsid w:val="00084F70"/>
    <w:rsid w:val="00086DED"/>
    <w:rsid w:val="00087625"/>
    <w:rsid w:val="00087932"/>
    <w:rsid w:val="00091591"/>
    <w:rsid w:val="000944AC"/>
    <w:rsid w:val="00095D02"/>
    <w:rsid w:val="00095F55"/>
    <w:rsid w:val="00096B91"/>
    <w:rsid w:val="00097DC2"/>
    <w:rsid w:val="000A0C85"/>
    <w:rsid w:val="000A1933"/>
    <w:rsid w:val="000A30DA"/>
    <w:rsid w:val="000A33BF"/>
    <w:rsid w:val="000A3B9C"/>
    <w:rsid w:val="000A3BA6"/>
    <w:rsid w:val="000B01AB"/>
    <w:rsid w:val="000B08A0"/>
    <w:rsid w:val="000B11E4"/>
    <w:rsid w:val="000B3144"/>
    <w:rsid w:val="000B3DA9"/>
    <w:rsid w:val="000B4BF0"/>
    <w:rsid w:val="000B4FEF"/>
    <w:rsid w:val="000B514E"/>
    <w:rsid w:val="000C0882"/>
    <w:rsid w:val="000C2AC5"/>
    <w:rsid w:val="000C359D"/>
    <w:rsid w:val="000C51BD"/>
    <w:rsid w:val="000C5BB7"/>
    <w:rsid w:val="000C5E21"/>
    <w:rsid w:val="000D1E13"/>
    <w:rsid w:val="000D2233"/>
    <w:rsid w:val="000D2962"/>
    <w:rsid w:val="000D3C4F"/>
    <w:rsid w:val="000D40BF"/>
    <w:rsid w:val="000D580A"/>
    <w:rsid w:val="000D5975"/>
    <w:rsid w:val="000D6354"/>
    <w:rsid w:val="000D6B49"/>
    <w:rsid w:val="000D7C87"/>
    <w:rsid w:val="000D7FCF"/>
    <w:rsid w:val="000E0A2D"/>
    <w:rsid w:val="000E0AF3"/>
    <w:rsid w:val="000E16DD"/>
    <w:rsid w:val="000E2318"/>
    <w:rsid w:val="000E3B93"/>
    <w:rsid w:val="000E3CD3"/>
    <w:rsid w:val="000E55C2"/>
    <w:rsid w:val="000E58D2"/>
    <w:rsid w:val="000E5AB7"/>
    <w:rsid w:val="000E5EB5"/>
    <w:rsid w:val="000E6892"/>
    <w:rsid w:val="000E6A7F"/>
    <w:rsid w:val="000E73F1"/>
    <w:rsid w:val="000F0E6F"/>
    <w:rsid w:val="000F2142"/>
    <w:rsid w:val="000F44BB"/>
    <w:rsid w:val="000F5588"/>
    <w:rsid w:val="000F5E48"/>
    <w:rsid w:val="000F7FFB"/>
    <w:rsid w:val="001023A6"/>
    <w:rsid w:val="001044A6"/>
    <w:rsid w:val="0010505C"/>
    <w:rsid w:val="00105060"/>
    <w:rsid w:val="001057D2"/>
    <w:rsid w:val="001065B3"/>
    <w:rsid w:val="00112332"/>
    <w:rsid w:val="00112E83"/>
    <w:rsid w:val="00114337"/>
    <w:rsid w:val="001153C2"/>
    <w:rsid w:val="0011614F"/>
    <w:rsid w:val="00116F6E"/>
    <w:rsid w:val="00117206"/>
    <w:rsid w:val="001210FB"/>
    <w:rsid w:val="00123A83"/>
    <w:rsid w:val="00124D0C"/>
    <w:rsid w:val="001254FF"/>
    <w:rsid w:val="00127DA0"/>
    <w:rsid w:val="0013041D"/>
    <w:rsid w:val="001324C3"/>
    <w:rsid w:val="001328E1"/>
    <w:rsid w:val="0013393C"/>
    <w:rsid w:val="001340DB"/>
    <w:rsid w:val="001405DD"/>
    <w:rsid w:val="001409F2"/>
    <w:rsid w:val="00140D99"/>
    <w:rsid w:val="001412F7"/>
    <w:rsid w:val="00141515"/>
    <w:rsid w:val="00141FD3"/>
    <w:rsid w:val="00144863"/>
    <w:rsid w:val="001469E0"/>
    <w:rsid w:val="00146BD2"/>
    <w:rsid w:val="00146DCA"/>
    <w:rsid w:val="0015075D"/>
    <w:rsid w:val="00151061"/>
    <w:rsid w:val="00152D93"/>
    <w:rsid w:val="00153BF7"/>
    <w:rsid w:val="001541BD"/>
    <w:rsid w:val="0015482B"/>
    <w:rsid w:val="00154F89"/>
    <w:rsid w:val="0015561D"/>
    <w:rsid w:val="001560C0"/>
    <w:rsid w:val="001562A2"/>
    <w:rsid w:val="00156F4D"/>
    <w:rsid w:val="00157044"/>
    <w:rsid w:val="0016003B"/>
    <w:rsid w:val="0016061A"/>
    <w:rsid w:val="001621A7"/>
    <w:rsid w:val="00162EF8"/>
    <w:rsid w:val="0016337D"/>
    <w:rsid w:val="00163FC6"/>
    <w:rsid w:val="00165273"/>
    <w:rsid w:val="001674CA"/>
    <w:rsid w:val="0017147F"/>
    <w:rsid w:val="00171B4E"/>
    <w:rsid w:val="001726F3"/>
    <w:rsid w:val="0017277A"/>
    <w:rsid w:val="00172D5F"/>
    <w:rsid w:val="00174436"/>
    <w:rsid w:val="00174C69"/>
    <w:rsid w:val="00174F1B"/>
    <w:rsid w:val="00175D83"/>
    <w:rsid w:val="00175FEF"/>
    <w:rsid w:val="00176E54"/>
    <w:rsid w:val="001814DB"/>
    <w:rsid w:val="00181885"/>
    <w:rsid w:val="001836C6"/>
    <w:rsid w:val="00185E79"/>
    <w:rsid w:val="001865F9"/>
    <w:rsid w:val="0018713D"/>
    <w:rsid w:val="00187B2E"/>
    <w:rsid w:val="00191E69"/>
    <w:rsid w:val="0019264F"/>
    <w:rsid w:val="001949C7"/>
    <w:rsid w:val="00195E2C"/>
    <w:rsid w:val="001971E4"/>
    <w:rsid w:val="001A157D"/>
    <w:rsid w:val="001A2EAC"/>
    <w:rsid w:val="001A3386"/>
    <w:rsid w:val="001A644A"/>
    <w:rsid w:val="001A6B0C"/>
    <w:rsid w:val="001A70B3"/>
    <w:rsid w:val="001B2485"/>
    <w:rsid w:val="001B248B"/>
    <w:rsid w:val="001B7186"/>
    <w:rsid w:val="001B7D34"/>
    <w:rsid w:val="001C0A7E"/>
    <w:rsid w:val="001C0CB0"/>
    <w:rsid w:val="001C2289"/>
    <w:rsid w:val="001C29E4"/>
    <w:rsid w:val="001C3D58"/>
    <w:rsid w:val="001C3D7B"/>
    <w:rsid w:val="001C46CE"/>
    <w:rsid w:val="001C5D91"/>
    <w:rsid w:val="001C5EBE"/>
    <w:rsid w:val="001C6E9A"/>
    <w:rsid w:val="001C7DFE"/>
    <w:rsid w:val="001D040D"/>
    <w:rsid w:val="001D0EDA"/>
    <w:rsid w:val="001D1CD0"/>
    <w:rsid w:val="001D1D29"/>
    <w:rsid w:val="001D22EA"/>
    <w:rsid w:val="001D33EA"/>
    <w:rsid w:val="001D742F"/>
    <w:rsid w:val="001D74FE"/>
    <w:rsid w:val="001E098E"/>
    <w:rsid w:val="001E2E77"/>
    <w:rsid w:val="001E4C88"/>
    <w:rsid w:val="001E5569"/>
    <w:rsid w:val="001E6542"/>
    <w:rsid w:val="001F06E4"/>
    <w:rsid w:val="001F07BE"/>
    <w:rsid w:val="001F0A50"/>
    <w:rsid w:val="001F3900"/>
    <w:rsid w:val="001F517B"/>
    <w:rsid w:val="001F549D"/>
    <w:rsid w:val="001F79FE"/>
    <w:rsid w:val="001F7D58"/>
    <w:rsid w:val="00200C0A"/>
    <w:rsid w:val="002010F5"/>
    <w:rsid w:val="00202B52"/>
    <w:rsid w:val="00203029"/>
    <w:rsid w:val="0020377D"/>
    <w:rsid w:val="002050D7"/>
    <w:rsid w:val="002052BB"/>
    <w:rsid w:val="002053F6"/>
    <w:rsid w:val="00206B4B"/>
    <w:rsid w:val="00206F83"/>
    <w:rsid w:val="00212CC4"/>
    <w:rsid w:val="00213C77"/>
    <w:rsid w:val="002149ED"/>
    <w:rsid w:val="0021542B"/>
    <w:rsid w:val="00216E5F"/>
    <w:rsid w:val="00220444"/>
    <w:rsid w:val="00220868"/>
    <w:rsid w:val="00220E67"/>
    <w:rsid w:val="00220EA4"/>
    <w:rsid w:val="00221BAE"/>
    <w:rsid w:val="0022369E"/>
    <w:rsid w:val="0022424A"/>
    <w:rsid w:val="00225C7C"/>
    <w:rsid w:val="002266DE"/>
    <w:rsid w:val="002267E3"/>
    <w:rsid w:val="0023052A"/>
    <w:rsid w:val="00231F6A"/>
    <w:rsid w:val="00232302"/>
    <w:rsid w:val="002327BC"/>
    <w:rsid w:val="00232A05"/>
    <w:rsid w:val="00233D4A"/>
    <w:rsid w:val="00237CAB"/>
    <w:rsid w:val="00241926"/>
    <w:rsid w:val="00244159"/>
    <w:rsid w:val="00244537"/>
    <w:rsid w:val="00245239"/>
    <w:rsid w:val="00245F9A"/>
    <w:rsid w:val="00246302"/>
    <w:rsid w:val="002474F2"/>
    <w:rsid w:val="002478C7"/>
    <w:rsid w:val="0025153F"/>
    <w:rsid w:val="00251C9B"/>
    <w:rsid w:val="0025666F"/>
    <w:rsid w:val="002633D1"/>
    <w:rsid w:val="0026379A"/>
    <w:rsid w:val="002656BF"/>
    <w:rsid w:val="00266598"/>
    <w:rsid w:val="00267A31"/>
    <w:rsid w:val="00271D96"/>
    <w:rsid w:val="00273374"/>
    <w:rsid w:val="00273C98"/>
    <w:rsid w:val="00274699"/>
    <w:rsid w:val="00277E96"/>
    <w:rsid w:val="002803B5"/>
    <w:rsid w:val="002804F5"/>
    <w:rsid w:val="00281504"/>
    <w:rsid w:val="002816B3"/>
    <w:rsid w:val="0028172E"/>
    <w:rsid w:val="002829A0"/>
    <w:rsid w:val="00283321"/>
    <w:rsid w:val="002857E0"/>
    <w:rsid w:val="00285EBD"/>
    <w:rsid w:val="00285FFF"/>
    <w:rsid w:val="00290966"/>
    <w:rsid w:val="0029427F"/>
    <w:rsid w:val="00294CF4"/>
    <w:rsid w:val="00295D70"/>
    <w:rsid w:val="0029709F"/>
    <w:rsid w:val="002979FA"/>
    <w:rsid w:val="002A1F5A"/>
    <w:rsid w:val="002A2E57"/>
    <w:rsid w:val="002A351E"/>
    <w:rsid w:val="002A38CB"/>
    <w:rsid w:val="002A45C3"/>
    <w:rsid w:val="002A6F5D"/>
    <w:rsid w:val="002A78A1"/>
    <w:rsid w:val="002A7E1B"/>
    <w:rsid w:val="002B05D9"/>
    <w:rsid w:val="002B07F3"/>
    <w:rsid w:val="002B219E"/>
    <w:rsid w:val="002B2B81"/>
    <w:rsid w:val="002B2BDC"/>
    <w:rsid w:val="002B2C08"/>
    <w:rsid w:val="002B3F1A"/>
    <w:rsid w:val="002B4135"/>
    <w:rsid w:val="002B4DD6"/>
    <w:rsid w:val="002B4EFE"/>
    <w:rsid w:val="002B54E9"/>
    <w:rsid w:val="002B6BDF"/>
    <w:rsid w:val="002C049C"/>
    <w:rsid w:val="002C0DC3"/>
    <w:rsid w:val="002C0DCC"/>
    <w:rsid w:val="002C29E2"/>
    <w:rsid w:val="002C2AAA"/>
    <w:rsid w:val="002C4316"/>
    <w:rsid w:val="002C55F0"/>
    <w:rsid w:val="002C57AF"/>
    <w:rsid w:val="002C59F7"/>
    <w:rsid w:val="002C5A53"/>
    <w:rsid w:val="002C5FA6"/>
    <w:rsid w:val="002C752C"/>
    <w:rsid w:val="002C79E9"/>
    <w:rsid w:val="002C7D5D"/>
    <w:rsid w:val="002D0CD6"/>
    <w:rsid w:val="002D140C"/>
    <w:rsid w:val="002D1707"/>
    <w:rsid w:val="002D2D7A"/>
    <w:rsid w:val="002D3069"/>
    <w:rsid w:val="002D51B7"/>
    <w:rsid w:val="002D5765"/>
    <w:rsid w:val="002E04E7"/>
    <w:rsid w:val="002E0EC6"/>
    <w:rsid w:val="002E1997"/>
    <w:rsid w:val="002E2BEC"/>
    <w:rsid w:val="002E41DF"/>
    <w:rsid w:val="002E4315"/>
    <w:rsid w:val="002E564C"/>
    <w:rsid w:val="002E566B"/>
    <w:rsid w:val="002E6054"/>
    <w:rsid w:val="002E65C2"/>
    <w:rsid w:val="002E6C09"/>
    <w:rsid w:val="002E7474"/>
    <w:rsid w:val="002E79D5"/>
    <w:rsid w:val="002E7A2F"/>
    <w:rsid w:val="002F04DA"/>
    <w:rsid w:val="002F2040"/>
    <w:rsid w:val="002F2A3A"/>
    <w:rsid w:val="002F2EDD"/>
    <w:rsid w:val="002F5F5D"/>
    <w:rsid w:val="002F6800"/>
    <w:rsid w:val="00301597"/>
    <w:rsid w:val="003027F1"/>
    <w:rsid w:val="003044C3"/>
    <w:rsid w:val="00310130"/>
    <w:rsid w:val="0031213A"/>
    <w:rsid w:val="00312863"/>
    <w:rsid w:val="00314A17"/>
    <w:rsid w:val="00315A32"/>
    <w:rsid w:val="00320018"/>
    <w:rsid w:val="003202B8"/>
    <w:rsid w:val="00320F18"/>
    <w:rsid w:val="0032392F"/>
    <w:rsid w:val="003248B4"/>
    <w:rsid w:val="00325F45"/>
    <w:rsid w:val="00326580"/>
    <w:rsid w:val="00326AA9"/>
    <w:rsid w:val="00333DA1"/>
    <w:rsid w:val="003341DD"/>
    <w:rsid w:val="00334CD6"/>
    <w:rsid w:val="00334EB4"/>
    <w:rsid w:val="003369F6"/>
    <w:rsid w:val="00342817"/>
    <w:rsid w:val="0034437B"/>
    <w:rsid w:val="0034484B"/>
    <w:rsid w:val="00344C92"/>
    <w:rsid w:val="00345392"/>
    <w:rsid w:val="003478A0"/>
    <w:rsid w:val="003505EB"/>
    <w:rsid w:val="0035067F"/>
    <w:rsid w:val="003550D5"/>
    <w:rsid w:val="00357459"/>
    <w:rsid w:val="00357E0D"/>
    <w:rsid w:val="00360EEA"/>
    <w:rsid w:val="0036538F"/>
    <w:rsid w:val="00365DE3"/>
    <w:rsid w:val="00367B32"/>
    <w:rsid w:val="00370AF4"/>
    <w:rsid w:val="00371A00"/>
    <w:rsid w:val="00371DE8"/>
    <w:rsid w:val="00371F54"/>
    <w:rsid w:val="00372459"/>
    <w:rsid w:val="00373D62"/>
    <w:rsid w:val="00376596"/>
    <w:rsid w:val="00382238"/>
    <w:rsid w:val="00382273"/>
    <w:rsid w:val="00384500"/>
    <w:rsid w:val="003854A2"/>
    <w:rsid w:val="003858A5"/>
    <w:rsid w:val="00385CDB"/>
    <w:rsid w:val="00386A54"/>
    <w:rsid w:val="00387806"/>
    <w:rsid w:val="0039118A"/>
    <w:rsid w:val="003921C5"/>
    <w:rsid w:val="00393AD4"/>
    <w:rsid w:val="00393DD1"/>
    <w:rsid w:val="00395396"/>
    <w:rsid w:val="003958A7"/>
    <w:rsid w:val="00395EE5"/>
    <w:rsid w:val="003A0EA5"/>
    <w:rsid w:val="003A52AB"/>
    <w:rsid w:val="003A663D"/>
    <w:rsid w:val="003B1C6F"/>
    <w:rsid w:val="003B3055"/>
    <w:rsid w:val="003B3CFA"/>
    <w:rsid w:val="003B44A6"/>
    <w:rsid w:val="003B4BC3"/>
    <w:rsid w:val="003B52BE"/>
    <w:rsid w:val="003B54C6"/>
    <w:rsid w:val="003B56AD"/>
    <w:rsid w:val="003B5778"/>
    <w:rsid w:val="003B6354"/>
    <w:rsid w:val="003B6945"/>
    <w:rsid w:val="003B69CA"/>
    <w:rsid w:val="003C1B6B"/>
    <w:rsid w:val="003C1C88"/>
    <w:rsid w:val="003C2CC3"/>
    <w:rsid w:val="003C4AA6"/>
    <w:rsid w:val="003C5FA9"/>
    <w:rsid w:val="003C6203"/>
    <w:rsid w:val="003D07F2"/>
    <w:rsid w:val="003D0CC6"/>
    <w:rsid w:val="003D14A2"/>
    <w:rsid w:val="003D3901"/>
    <w:rsid w:val="003D3933"/>
    <w:rsid w:val="003D4195"/>
    <w:rsid w:val="003D57B7"/>
    <w:rsid w:val="003D63F5"/>
    <w:rsid w:val="003E05AB"/>
    <w:rsid w:val="003E1406"/>
    <w:rsid w:val="003E1AEE"/>
    <w:rsid w:val="003E476A"/>
    <w:rsid w:val="003E4935"/>
    <w:rsid w:val="003E53B5"/>
    <w:rsid w:val="003E58FF"/>
    <w:rsid w:val="003E7A26"/>
    <w:rsid w:val="003F158D"/>
    <w:rsid w:val="003F2030"/>
    <w:rsid w:val="003F21A9"/>
    <w:rsid w:val="003F273A"/>
    <w:rsid w:val="003F2B14"/>
    <w:rsid w:val="003F2BB8"/>
    <w:rsid w:val="003F2FC4"/>
    <w:rsid w:val="003F5458"/>
    <w:rsid w:val="003F565F"/>
    <w:rsid w:val="003F5906"/>
    <w:rsid w:val="003F649D"/>
    <w:rsid w:val="003F6893"/>
    <w:rsid w:val="003F6B20"/>
    <w:rsid w:val="003F79AE"/>
    <w:rsid w:val="004003B5"/>
    <w:rsid w:val="00400B83"/>
    <w:rsid w:val="00400F02"/>
    <w:rsid w:val="00401DD0"/>
    <w:rsid w:val="004030B5"/>
    <w:rsid w:val="00404FA9"/>
    <w:rsid w:val="004052ED"/>
    <w:rsid w:val="00405F93"/>
    <w:rsid w:val="004106E6"/>
    <w:rsid w:val="00412910"/>
    <w:rsid w:val="00412AEE"/>
    <w:rsid w:val="00412D6A"/>
    <w:rsid w:val="00412D88"/>
    <w:rsid w:val="00413526"/>
    <w:rsid w:val="00413D84"/>
    <w:rsid w:val="004142DE"/>
    <w:rsid w:val="00416ECD"/>
    <w:rsid w:val="004175A0"/>
    <w:rsid w:val="004175B3"/>
    <w:rsid w:val="0041795B"/>
    <w:rsid w:val="004210C5"/>
    <w:rsid w:val="00422774"/>
    <w:rsid w:val="004235DD"/>
    <w:rsid w:val="00425F77"/>
    <w:rsid w:val="00427753"/>
    <w:rsid w:val="00427BB6"/>
    <w:rsid w:val="00432A55"/>
    <w:rsid w:val="0043308D"/>
    <w:rsid w:val="004334CA"/>
    <w:rsid w:val="00434A26"/>
    <w:rsid w:val="00434BE0"/>
    <w:rsid w:val="004378D5"/>
    <w:rsid w:val="00437B17"/>
    <w:rsid w:val="004403F3"/>
    <w:rsid w:val="00441125"/>
    <w:rsid w:val="0044177A"/>
    <w:rsid w:val="00443B03"/>
    <w:rsid w:val="00447CA8"/>
    <w:rsid w:val="00451582"/>
    <w:rsid w:val="00451E16"/>
    <w:rsid w:val="00452632"/>
    <w:rsid w:val="00452DA5"/>
    <w:rsid w:val="00453368"/>
    <w:rsid w:val="004536F4"/>
    <w:rsid w:val="00453942"/>
    <w:rsid w:val="0045512F"/>
    <w:rsid w:val="004555EB"/>
    <w:rsid w:val="004556BD"/>
    <w:rsid w:val="00455AA1"/>
    <w:rsid w:val="0045738A"/>
    <w:rsid w:val="004602D5"/>
    <w:rsid w:val="0046042D"/>
    <w:rsid w:val="0046067B"/>
    <w:rsid w:val="00460C4D"/>
    <w:rsid w:val="00461948"/>
    <w:rsid w:val="00463955"/>
    <w:rsid w:val="00471B82"/>
    <w:rsid w:val="00471FF1"/>
    <w:rsid w:val="00473839"/>
    <w:rsid w:val="00474161"/>
    <w:rsid w:val="00475617"/>
    <w:rsid w:val="00475916"/>
    <w:rsid w:val="00477566"/>
    <w:rsid w:val="004776A7"/>
    <w:rsid w:val="00480A5E"/>
    <w:rsid w:val="00480D78"/>
    <w:rsid w:val="00481182"/>
    <w:rsid w:val="0048357F"/>
    <w:rsid w:val="00484022"/>
    <w:rsid w:val="00486BE0"/>
    <w:rsid w:val="004872CE"/>
    <w:rsid w:val="00487E6E"/>
    <w:rsid w:val="00491F2D"/>
    <w:rsid w:val="00494105"/>
    <w:rsid w:val="00494900"/>
    <w:rsid w:val="00495188"/>
    <w:rsid w:val="00497F87"/>
    <w:rsid w:val="004A0173"/>
    <w:rsid w:val="004A1FDE"/>
    <w:rsid w:val="004A2D63"/>
    <w:rsid w:val="004A30A3"/>
    <w:rsid w:val="004A5D9C"/>
    <w:rsid w:val="004B00C6"/>
    <w:rsid w:val="004B016D"/>
    <w:rsid w:val="004B1A07"/>
    <w:rsid w:val="004B23B0"/>
    <w:rsid w:val="004B3537"/>
    <w:rsid w:val="004B3A45"/>
    <w:rsid w:val="004B4C5C"/>
    <w:rsid w:val="004B52C1"/>
    <w:rsid w:val="004B5E53"/>
    <w:rsid w:val="004B6572"/>
    <w:rsid w:val="004B76C7"/>
    <w:rsid w:val="004C3FE7"/>
    <w:rsid w:val="004C4D0C"/>
    <w:rsid w:val="004C714C"/>
    <w:rsid w:val="004C7C5F"/>
    <w:rsid w:val="004D0951"/>
    <w:rsid w:val="004D1057"/>
    <w:rsid w:val="004D19EA"/>
    <w:rsid w:val="004D3B82"/>
    <w:rsid w:val="004D4978"/>
    <w:rsid w:val="004D5B26"/>
    <w:rsid w:val="004D5E6C"/>
    <w:rsid w:val="004D67B6"/>
    <w:rsid w:val="004D7126"/>
    <w:rsid w:val="004E03C0"/>
    <w:rsid w:val="004E12D2"/>
    <w:rsid w:val="004E2CDD"/>
    <w:rsid w:val="004E315A"/>
    <w:rsid w:val="004E3395"/>
    <w:rsid w:val="004E3D69"/>
    <w:rsid w:val="004E4323"/>
    <w:rsid w:val="004E66AB"/>
    <w:rsid w:val="004E7779"/>
    <w:rsid w:val="004F0040"/>
    <w:rsid w:val="004F1C6E"/>
    <w:rsid w:val="004F3FB9"/>
    <w:rsid w:val="004F4D6B"/>
    <w:rsid w:val="004F63A1"/>
    <w:rsid w:val="004F70EA"/>
    <w:rsid w:val="004F75F0"/>
    <w:rsid w:val="00500708"/>
    <w:rsid w:val="0050122F"/>
    <w:rsid w:val="00502A48"/>
    <w:rsid w:val="00502AF7"/>
    <w:rsid w:val="00502D46"/>
    <w:rsid w:val="00506D55"/>
    <w:rsid w:val="00507246"/>
    <w:rsid w:val="00511439"/>
    <w:rsid w:val="005118E3"/>
    <w:rsid w:val="00513741"/>
    <w:rsid w:val="00513C69"/>
    <w:rsid w:val="0051606C"/>
    <w:rsid w:val="00517804"/>
    <w:rsid w:val="00517872"/>
    <w:rsid w:val="00517CD6"/>
    <w:rsid w:val="005201F3"/>
    <w:rsid w:val="00520C0C"/>
    <w:rsid w:val="00522087"/>
    <w:rsid w:val="00523277"/>
    <w:rsid w:val="0052395E"/>
    <w:rsid w:val="005244EA"/>
    <w:rsid w:val="00525DA7"/>
    <w:rsid w:val="00527164"/>
    <w:rsid w:val="005273C1"/>
    <w:rsid w:val="00527701"/>
    <w:rsid w:val="00531C55"/>
    <w:rsid w:val="0053252D"/>
    <w:rsid w:val="00533435"/>
    <w:rsid w:val="00533D6C"/>
    <w:rsid w:val="005343AB"/>
    <w:rsid w:val="005345CB"/>
    <w:rsid w:val="00534923"/>
    <w:rsid w:val="00534FA1"/>
    <w:rsid w:val="00535855"/>
    <w:rsid w:val="005364EA"/>
    <w:rsid w:val="00537453"/>
    <w:rsid w:val="005401E6"/>
    <w:rsid w:val="00540503"/>
    <w:rsid w:val="00540C05"/>
    <w:rsid w:val="005432B3"/>
    <w:rsid w:val="005451CC"/>
    <w:rsid w:val="00546416"/>
    <w:rsid w:val="005474CB"/>
    <w:rsid w:val="00547524"/>
    <w:rsid w:val="00547B4C"/>
    <w:rsid w:val="00547CE0"/>
    <w:rsid w:val="005533D4"/>
    <w:rsid w:val="0055367A"/>
    <w:rsid w:val="005559B3"/>
    <w:rsid w:val="00557512"/>
    <w:rsid w:val="005600FF"/>
    <w:rsid w:val="0056047E"/>
    <w:rsid w:val="00560CE4"/>
    <w:rsid w:val="0056115D"/>
    <w:rsid w:val="00561360"/>
    <w:rsid w:val="00562BE8"/>
    <w:rsid w:val="00562E90"/>
    <w:rsid w:val="00563255"/>
    <w:rsid w:val="00564815"/>
    <w:rsid w:val="00564C4C"/>
    <w:rsid w:val="0056539A"/>
    <w:rsid w:val="0056605C"/>
    <w:rsid w:val="00570C2D"/>
    <w:rsid w:val="00571B56"/>
    <w:rsid w:val="00571C68"/>
    <w:rsid w:val="00574177"/>
    <w:rsid w:val="00575414"/>
    <w:rsid w:val="005779F8"/>
    <w:rsid w:val="00580414"/>
    <w:rsid w:val="005812FE"/>
    <w:rsid w:val="00581AF2"/>
    <w:rsid w:val="00582112"/>
    <w:rsid w:val="00582BC2"/>
    <w:rsid w:val="00582EC3"/>
    <w:rsid w:val="0058479C"/>
    <w:rsid w:val="00586C9F"/>
    <w:rsid w:val="00587F6F"/>
    <w:rsid w:val="00590836"/>
    <w:rsid w:val="00591199"/>
    <w:rsid w:val="005917CF"/>
    <w:rsid w:val="00591D5F"/>
    <w:rsid w:val="00592939"/>
    <w:rsid w:val="00594E54"/>
    <w:rsid w:val="00596EA0"/>
    <w:rsid w:val="00597D9E"/>
    <w:rsid w:val="005A30A8"/>
    <w:rsid w:val="005A3EBC"/>
    <w:rsid w:val="005A4560"/>
    <w:rsid w:val="005B1500"/>
    <w:rsid w:val="005B28AF"/>
    <w:rsid w:val="005B32DC"/>
    <w:rsid w:val="005B33A3"/>
    <w:rsid w:val="005B4CB9"/>
    <w:rsid w:val="005B714F"/>
    <w:rsid w:val="005B73F4"/>
    <w:rsid w:val="005B7923"/>
    <w:rsid w:val="005C0819"/>
    <w:rsid w:val="005C1952"/>
    <w:rsid w:val="005C195F"/>
    <w:rsid w:val="005C386B"/>
    <w:rsid w:val="005C40DE"/>
    <w:rsid w:val="005C6DE3"/>
    <w:rsid w:val="005C6F24"/>
    <w:rsid w:val="005C769D"/>
    <w:rsid w:val="005D1205"/>
    <w:rsid w:val="005D1512"/>
    <w:rsid w:val="005D4812"/>
    <w:rsid w:val="005D503F"/>
    <w:rsid w:val="005D5850"/>
    <w:rsid w:val="005D5DFE"/>
    <w:rsid w:val="005E15F1"/>
    <w:rsid w:val="005E374C"/>
    <w:rsid w:val="005E4723"/>
    <w:rsid w:val="005E5651"/>
    <w:rsid w:val="005E5741"/>
    <w:rsid w:val="005E78F6"/>
    <w:rsid w:val="005F080E"/>
    <w:rsid w:val="005F151A"/>
    <w:rsid w:val="005F1618"/>
    <w:rsid w:val="005F268A"/>
    <w:rsid w:val="005F39ED"/>
    <w:rsid w:val="005F3DF7"/>
    <w:rsid w:val="005F44ED"/>
    <w:rsid w:val="005F451D"/>
    <w:rsid w:val="005F4AE5"/>
    <w:rsid w:val="005F553B"/>
    <w:rsid w:val="005F6372"/>
    <w:rsid w:val="00600264"/>
    <w:rsid w:val="0060113F"/>
    <w:rsid w:val="00602755"/>
    <w:rsid w:val="00602EA0"/>
    <w:rsid w:val="006077D8"/>
    <w:rsid w:val="00610ACF"/>
    <w:rsid w:val="00611566"/>
    <w:rsid w:val="00612303"/>
    <w:rsid w:val="00614C92"/>
    <w:rsid w:val="006151D4"/>
    <w:rsid w:val="006168A5"/>
    <w:rsid w:val="006178E3"/>
    <w:rsid w:val="00620A7F"/>
    <w:rsid w:val="006213C1"/>
    <w:rsid w:val="00623D36"/>
    <w:rsid w:val="00624E42"/>
    <w:rsid w:val="00624EA9"/>
    <w:rsid w:val="006263A8"/>
    <w:rsid w:val="00627FE5"/>
    <w:rsid w:val="00632ACA"/>
    <w:rsid w:val="00633E6E"/>
    <w:rsid w:val="00633FBA"/>
    <w:rsid w:val="00634BFB"/>
    <w:rsid w:val="00636707"/>
    <w:rsid w:val="006410DE"/>
    <w:rsid w:val="00641812"/>
    <w:rsid w:val="0064284B"/>
    <w:rsid w:val="00643726"/>
    <w:rsid w:val="006439DF"/>
    <w:rsid w:val="00644FD0"/>
    <w:rsid w:val="00645CB5"/>
    <w:rsid w:val="00645F9A"/>
    <w:rsid w:val="006470DA"/>
    <w:rsid w:val="0064728A"/>
    <w:rsid w:val="00647B04"/>
    <w:rsid w:val="006504FA"/>
    <w:rsid w:val="006513EF"/>
    <w:rsid w:val="0065201A"/>
    <w:rsid w:val="00653891"/>
    <w:rsid w:val="00654C05"/>
    <w:rsid w:val="0065540E"/>
    <w:rsid w:val="0065653F"/>
    <w:rsid w:val="006569FD"/>
    <w:rsid w:val="0065758C"/>
    <w:rsid w:val="00657FFC"/>
    <w:rsid w:val="006614C3"/>
    <w:rsid w:val="00661EF9"/>
    <w:rsid w:val="006656A6"/>
    <w:rsid w:val="00671847"/>
    <w:rsid w:val="00671CB3"/>
    <w:rsid w:val="0067313E"/>
    <w:rsid w:val="006757CA"/>
    <w:rsid w:val="0068005D"/>
    <w:rsid w:val="00680FE3"/>
    <w:rsid w:val="00681C36"/>
    <w:rsid w:val="006823DE"/>
    <w:rsid w:val="00682693"/>
    <w:rsid w:val="006832EB"/>
    <w:rsid w:val="00683B3F"/>
    <w:rsid w:val="00683D67"/>
    <w:rsid w:val="00685B97"/>
    <w:rsid w:val="00693F54"/>
    <w:rsid w:val="006949C3"/>
    <w:rsid w:val="00696A7A"/>
    <w:rsid w:val="006A3223"/>
    <w:rsid w:val="006A422F"/>
    <w:rsid w:val="006A4ABD"/>
    <w:rsid w:val="006A4E65"/>
    <w:rsid w:val="006A5017"/>
    <w:rsid w:val="006A5773"/>
    <w:rsid w:val="006A751A"/>
    <w:rsid w:val="006A78CF"/>
    <w:rsid w:val="006B1003"/>
    <w:rsid w:val="006B1461"/>
    <w:rsid w:val="006B3B1A"/>
    <w:rsid w:val="006C380F"/>
    <w:rsid w:val="006C4C59"/>
    <w:rsid w:val="006C7A57"/>
    <w:rsid w:val="006D1091"/>
    <w:rsid w:val="006D10D2"/>
    <w:rsid w:val="006D202B"/>
    <w:rsid w:val="006D2D8A"/>
    <w:rsid w:val="006D367A"/>
    <w:rsid w:val="006D4D53"/>
    <w:rsid w:val="006D52A9"/>
    <w:rsid w:val="006D5763"/>
    <w:rsid w:val="006E01A4"/>
    <w:rsid w:val="006E3B67"/>
    <w:rsid w:val="006E4F5F"/>
    <w:rsid w:val="006E50A1"/>
    <w:rsid w:val="006E613E"/>
    <w:rsid w:val="006F0EA2"/>
    <w:rsid w:val="006F16FA"/>
    <w:rsid w:val="006F1B9A"/>
    <w:rsid w:val="006F40CB"/>
    <w:rsid w:val="006F40EF"/>
    <w:rsid w:val="006F448D"/>
    <w:rsid w:val="006F5EAC"/>
    <w:rsid w:val="006F65BA"/>
    <w:rsid w:val="006F69C3"/>
    <w:rsid w:val="006F78C6"/>
    <w:rsid w:val="0070022F"/>
    <w:rsid w:val="007006B6"/>
    <w:rsid w:val="00701B6F"/>
    <w:rsid w:val="00702231"/>
    <w:rsid w:val="007026F9"/>
    <w:rsid w:val="00703078"/>
    <w:rsid w:val="00704CB7"/>
    <w:rsid w:val="007058B0"/>
    <w:rsid w:val="00713990"/>
    <w:rsid w:val="00714514"/>
    <w:rsid w:val="00715A3A"/>
    <w:rsid w:val="00722482"/>
    <w:rsid w:val="00722D40"/>
    <w:rsid w:val="00725C83"/>
    <w:rsid w:val="00726CA8"/>
    <w:rsid w:val="00726E05"/>
    <w:rsid w:val="00727775"/>
    <w:rsid w:val="007301A7"/>
    <w:rsid w:val="00730A30"/>
    <w:rsid w:val="00730CBC"/>
    <w:rsid w:val="00731971"/>
    <w:rsid w:val="007350C9"/>
    <w:rsid w:val="00735207"/>
    <w:rsid w:val="0073542D"/>
    <w:rsid w:val="007358A3"/>
    <w:rsid w:val="00736B76"/>
    <w:rsid w:val="00736F27"/>
    <w:rsid w:val="00737E5B"/>
    <w:rsid w:val="00741D84"/>
    <w:rsid w:val="007464FE"/>
    <w:rsid w:val="007471E8"/>
    <w:rsid w:val="007479B7"/>
    <w:rsid w:val="00747D1E"/>
    <w:rsid w:val="0075165F"/>
    <w:rsid w:val="0075170C"/>
    <w:rsid w:val="00751778"/>
    <w:rsid w:val="00753CAD"/>
    <w:rsid w:val="00754A60"/>
    <w:rsid w:val="00754BC5"/>
    <w:rsid w:val="00756AE4"/>
    <w:rsid w:val="0075741C"/>
    <w:rsid w:val="00760520"/>
    <w:rsid w:val="0076308E"/>
    <w:rsid w:val="007630A8"/>
    <w:rsid w:val="007636F1"/>
    <w:rsid w:val="007637CF"/>
    <w:rsid w:val="00765777"/>
    <w:rsid w:val="007657A8"/>
    <w:rsid w:val="00771021"/>
    <w:rsid w:val="00771D2B"/>
    <w:rsid w:val="00771E47"/>
    <w:rsid w:val="00771F5A"/>
    <w:rsid w:val="007724CA"/>
    <w:rsid w:val="007725FE"/>
    <w:rsid w:val="007727D0"/>
    <w:rsid w:val="00772E42"/>
    <w:rsid w:val="007744B7"/>
    <w:rsid w:val="00775E7F"/>
    <w:rsid w:val="00777CB0"/>
    <w:rsid w:val="00777E4A"/>
    <w:rsid w:val="00782EB7"/>
    <w:rsid w:val="00786309"/>
    <w:rsid w:val="00787195"/>
    <w:rsid w:val="007876B8"/>
    <w:rsid w:val="007878B6"/>
    <w:rsid w:val="007925A0"/>
    <w:rsid w:val="007933B5"/>
    <w:rsid w:val="007949E1"/>
    <w:rsid w:val="00795739"/>
    <w:rsid w:val="007A254E"/>
    <w:rsid w:val="007A39FC"/>
    <w:rsid w:val="007A3E31"/>
    <w:rsid w:val="007A61C0"/>
    <w:rsid w:val="007A6803"/>
    <w:rsid w:val="007A77FE"/>
    <w:rsid w:val="007A7DFE"/>
    <w:rsid w:val="007B04BB"/>
    <w:rsid w:val="007B090F"/>
    <w:rsid w:val="007B134A"/>
    <w:rsid w:val="007B16C8"/>
    <w:rsid w:val="007B1ADE"/>
    <w:rsid w:val="007B4D39"/>
    <w:rsid w:val="007B5739"/>
    <w:rsid w:val="007B7E22"/>
    <w:rsid w:val="007C0E96"/>
    <w:rsid w:val="007C2505"/>
    <w:rsid w:val="007C40A9"/>
    <w:rsid w:val="007C4315"/>
    <w:rsid w:val="007C5EEA"/>
    <w:rsid w:val="007D1E17"/>
    <w:rsid w:val="007D1F07"/>
    <w:rsid w:val="007D35FC"/>
    <w:rsid w:val="007D3E16"/>
    <w:rsid w:val="007D569E"/>
    <w:rsid w:val="007D58AF"/>
    <w:rsid w:val="007E0547"/>
    <w:rsid w:val="007E1B3D"/>
    <w:rsid w:val="007E2747"/>
    <w:rsid w:val="007E60E4"/>
    <w:rsid w:val="007E6616"/>
    <w:rsid w:val="007E6877"/>
    <w:rsid w:val="007E68B5"/>
    <w:rsid w:val="007E697C"/>
    <w:rsid w:val="007F2855"/>
    <w:rsid w:val="007F3A54"/>
    <w:rsid w:val="007F46B6"/>
    <w:rsid w:val="007F57A5"/>
    <w:rsid w:val="007F6403"/>
    <w:rsid w:val="007F66A0"/>
    <w:rsid w:val="007F6B73"/>
    <w:rsid w:val="00803FA0"/>
    <w:rsid w:val="0080407B"/>
    <w:rsid w:val="0080541E"/>
    <w:rsid w:val="00805962"/>
    <w:rsid w:val="00806330"/>
    <w:rsid w:val="00810473"/>
    <w:rsid w:val="0081113A"/>
    <w:rsid w:val="0081172D"/>
    <w:rsid w:val="008201AA"/>
    <w:rsid w:val="00820667"/>
    <w:rsid w:val="00821A6E"/>
    <w:rsid w:val="008225FD"/>
    <w:rsid w:val="0082503F"/>
    <w:rsid w:val="00825589"/>
    <w:rsid w:val="00825BC0"/>
    <w:rsid w:val="00825BCB"/>
    <w:rsid w:val="00827001"/>
    <w:rsid w:val="008276F1"/>
    <w:rsid w:val="00831D78"/>
    <w:rsid w:val="00832095"/>
    <w:rsid w:val="0083242D"/>
    <w:rsid w:val="00832934"/>
    <w:rsid w:val="0083327B"/>
    <w:rsid w:val="008338CD"/>
    <w:rsid w:val="00833AFF"/>
    <w:rsid w:val="00834175"/>
    <w:rsid w:val="0083541A"/>
    <w:rsid w:val="00835C96"/>
    <w:rsid w:val="00836D6F"/>
    <w:rsid w:val="00837CA7"/>
    <w:rsid w:val="00840085"/>
    <w:rsid w:val="008405CE"/>
    <w:rsid w:val="00841423"/>
    <w:rsid w:val="008414F2"/>
    <w:rsid w:val="00841FDC"/>
    <w:rsid w:val="0084579F"/>
    <w:rsid w:val="00847CC9"/>
    <w:rsid w:val="00850487"/>
    <w:rsid w:val="008541A4"/>
    <w:rsid w:val="00854973"/>
    <w:rsid w:val="0085511D"/>
    <w:rsid w:val="008558DA"/>
    <w:rsid w:val="00856FA8"/>
    <w:rsid w:val="008602E8"/>
    <w:rsid w:val="0086101C"/>
    <w:rsid w:val="00861A05"/>
    <w:rsid w:val="00861B9B"/>
    <w:rsid w:val="00866036"/>
    <w:rsid w:val="008702BD"/>
    <w:rsid w:val="00871E83"/>
    <w:rsid w:val="00873FB6"/>
    <w:rsid w:val="00874CDA"/>
    <w:rsid w:val="00875227"/>
    <w:rsid w:val="008760EF"/>
    <w:rsid w:val="00876F66"/>
    <w:rsid w:val="00882916"/>
    <w:rsid w:val="00885257"/>
    <w:rsid w:val="0088529D"/>
    <w:rsid w:val="00885400"/>
    <w:rsid w:val="008856B0"/>
    <w:rsid w:val="00885D34"/>
    <w:rsid w:val="00891515"/>
    <w:rsid w:val="00891D9B"/>
    <w:rsid w:val="0089332A"/>
    <w:rsid w:val="0089659D"/>
    <w:rsid w:val="00896CE1"/>
    <w:rsid w:val="00897015"/>
    <w:rsid w:val="00897794"/>
    <w:rsid w:val="00897ED9"/>
    <w:rsid w:val="008A021A"/>
    <w:rsid w:val="008A07EA"/>
    <w:rsid w:val="008A1483"/>
    <w:rsid w:val="008A2A12"/>
    <w:rsid w:val="008A4247"/>
    <w:rsid w:val="008A604B"/>
    <w:rsid w:val="008B26FD"/>
    <w:rsid w:val="008B2F27"/>
    <w:rsid w:val="008B3652"/>
    <w:rsid w:val="008B4874"/>
    <w:rsid w:val="008B5694"/>
    <w:rsid w:val="008B5B18"/>
    <w:rsid w:val="008C179F"/>
    <w:rsid w:val="008C181D"/>
    <w:rsid w:val="008C3B3F"/>
    <w:rsid w:val="008C3E10"/>
    <w:rsid w:val="008C709D"/>
    <w:rsid w:val="008D0A82"/>
    <w:rsid w:val="008D0B91"/>
    <w:rsid w:val="008D19D3"/>
    <w:rsid w:val="008D2AE4"/>
    <w:rsid w:val="008D2BA3"/>
    <w:rsid w:val="008D4767"/>
    <w:rsid w:val="008D51E2"/>
    <w:rsid w:val="008D66A7"/>
    <w:rsid w:val="008D78E0"/>
    <w:rsid w:val="008E0148"/>
    <w:rsid w:val="008E1673"/>
    <w:rsid w:val="008E2F2A"/>
    <w:rsid w:val="008E3181"/>
    <w:rsid w:val="008E56F2"/>
    <w:rsid w:val="008F0772"/>
    <w:rsid w:val="008F0E62"/>
    <w:rsid w:val="008F1145"/>
    <w:rsid w:val="008F34FA"/>
    <w:rsid w:val="008F378F"/>
    <w:rsid w:val="008F42CB"/>
    <w:rsid w:val="008F4CD1"/>
    <w:rsid w:val="008F4DE9"/>
    <w:rsid w:val="008F5618"/>
    <w:rsid w:val="008F67EB"/>
    <w:rsid w:val="008F6B64"/>
    <w:rsid w:val="008F7D73"/>
    <w:rsid w:val="00901923"/>
    <w:rsid w:val="00902AF6"/>
    <w:rsid w:val="00905C77"/>
    <w:rsid w:val="00905EFF"/>
    <w:rsid w:val="009066E5"/>
    <w:rsid w:val="00906CC2"/>
    <w:rsid w:val="00910211"/>
    <w:rsid w:val="00911C39"/>
    <w:rsid w:val="00911CEC"/>
    <w:rsid w:val="009128A3"/>
    <w:rsid w:val="00913649"/>
    <w:rsid w:val="0091569C"/>
    <w:rsid w:val="00915724"/>
    <w:rsid w:val="00916D4D"/>
    <w:rsid w:val="00917546"/>
    <w:rsid w:val="00917F9A"/>
    <w:rsid w:val="0092051C"/>
    <w:rsid w:val="009216B9"/>
    <w:rsid w:val="00922B5B"/>
    <w:rsid w:val="00923156"/>
    <w:rsid w:val="00923FD7"/>
    <w:rsid w:val="0092756A"/>
    <w:rsid w:val="00930BE1"/>
    <w:rsid w:val="00933862"/>
    <w:rsid w:val="00933B26"/>
    <w:rsid w:val="009346F5"/>
    <w:rsid w:val="00934BC1"/>
    <w:rsid w:val="00935A94"/>
    <w:rsid w:val="00936C38"/>
    <w:rsid w:val="009402E3"/>
    <w:rsid w:val="00940DB8"/>
    <w:rsid w:val="0094138E"/>
    <w:rsid w:val="009416A8"/>
    <w:rsid w:val="009420EF"/>
    <w:rsid w:val="00943029"/>
    <w:rsid w:val="00943203"/>
    <w:rsid w:val="009439B6"/>
    <w:rsid w:val="0094469D"/>
    <w:rsid w:val="00945330"/>
    <w:rsid w:val="00945C76"/>
    <w:rsid w:val="00947832"/>
    <w:rsid w:val="00947948"/>
    <w:rsid w:val="00950009"/>
    <w:rsid w:val="0095030D"/>
    <w:rsid w:val="0095032A"/>
    <w:rsid w:val="00951138"/>
    <w:rsid w:val="009519AC"/>
    <w:rsid w:val="009543F6"/>
    <w:rsid w:val="00954D30"/>
    <w:rsid w:val="00955C4B"/>
    <w:rsid w:val="00955CBA"/>
    <w:rsid w:val="00960A19"/>
    <w:rsid w:val="0096252F"/>
    <w:rsid w:val="00962A7C"/>
    <w:rsid w:val="00963D67"/>
    <w:rsid w:val="00964F8E"/>
    <w:rsid w:val="0096648E"/>
    <w:rsid w:val="00967C8A"/>
    <w:rsid w:val="00971548"/>
    <w:rsid w:val="00971D8A"/>
    <w:rsid w:val="00972841"/>
    <w:rsid w:val="009730DE"/>
    <w:rsid w:val="009746F4"/>
    <w:rsid w:val="0097573E"/>
    <w:rsid w:val="00976E76"/>
    <w:rsid w:val="00980658"/>
    <w:rsid w:val="00981489"/>
    <w:rsid w:val="009819BA"/>
    <w:rsid w:val="00982B5C"/>
    <w:rsid w:val="00982C98"/>
    <w:rsid w:val="00982EA7"/>
    <w:rsid w:val="009837C4"/>
    <w:rsid w:val="009853FF"/>
    <w:rsid w:val="009863E8"/>
    <w:rsid w:val="0098647A"/>
    <w:rsid w:val="00990ACF"/>
    <w:rsid w:val="00990DAE"/>
    <w:rsid w:val="0099141C"/>
    <w:rsid w:val="00991B8C"/>
    <w:rsid w:val="00991E36"/>
    <w:rsid w:val="00992FC3"/>
    <w:rsid w:val="00995F49"/>
    <w:rsid w:val="00997617"/>
    <w:rsid w:val="009A0DC7"/>
    <w:rsid w:val="009A2F74"/>
    <w:rsid w:val="009A36AF"/>
    <w:rsid w:val="009A4B6B"/>
    <w:rsid w:val="009A6355"/>
    <w:rsid w:val="009A687A"/>
    <w:rsid w:val="009B0999"/>
    <w:rsid w:val="009B1B07"/>
    <w:rsid w:val="009B2BAC"/>
    <w:rsid w:val="009B4487"/>
    <w:rsid w:val="009B44B9"/>
    <w:rsid w:val="009B4A47"/>
    <w:rsid w:val="009B4EDA"/>
    <w:rsid w:val="009B6BAC"/>
    <w:rsid w:val="009B6D02"/>
    <w:rsid w:val="009C0B23"/>
    <w:rsid w:val="009C17F2"/>
    <w:rsid w:val="009C4685"/>
    <w:rsid w:val="009C5C61"/>
    <w:rsid w:val="009C6F43"/>
    <w:rsid w:val="009C6FC0"/>
    <w:rsid w:val="009C7834"/>
    <w:rsid w:val="009D087F"/>
    <w:rsid w:val="009D0ABF"/>
    <w:rsid w:val="009D0EB1"/>
    <w:rsid w:val="009D34A4"/>
    <w:rsid w:val="009D3BE9"/>
    <w:rsid w:val="009D3E96"/>
    <w:rsid w:val="009D4D5C"/>
    <w:rsid w:val="009D561F"/>
    <w:rsid w:val="009D58FB"/>
    <w:rsid w:val="009D7355"/>
    <w:rsid w:val="009D7A97"/>
    <w:rsid w:val="009E0778"/>
    <w:rsid w:val="009E0FE7"/>
    <w:rsid w:val="009E6442"/>
    <w:rsid w:val="009E674D"/>
    <w:rsid w:val="009E78F1"/>
    <w:rsid w:val="009F0BF7"/>
    <w:rsid w:val="009F2F88"/>
    <w:rsid w:val="009F30FC"/>
    <w:rsid w:val="009F4CFE"/>
    <w:rsid w:val="009F553E"/>
    <w:rsid w:val="009F6B7F"/>
    <w:rsid w:val="009F79DD"/>
    <w:rsid w:val="00A0010B"/>
    <w:rsid w:val="00A01D9E"/>
    <w:rsid w:val="00A045C6"/>
    <w:rsid w:val="00A054AC"/>
    <w:rsid w:val="00A054F6"/>
    <w:rsid w:val="00A074B1"/>
    <w:rsid w:val="00A07D19"/>
    <w:rsid w:val="00A1131E"/>
    <w:rsid w:val="00A1141E"/>
    <w:rsid w:val="00A117D7"/>
    <w:rsid w:val="00A13CB0"/>
    <w:rsid w:val="00A14B16"/>
    <w:rsid w:val="00A14B37"/>
    <w:rsid w:val="00A15DFE"/>
    <w:rsid w:val="00A15FD0"/>
    <w:rsid w:val="00A174A7"/>
    <w:rsid w:val="00A20327"/>
    <w:rsid w:val="00A21E98"/>
    <w:rsid w:val="00A22836"/>
    <w:rsid w:val="00A22858"/>
    <w:rsid w:val="00A22A21"/>
    <w:rsid w:val="00A22D18"/>
    <w:rsid w:val="00A23D0F"/>
    <w:rsid w:val="00A247F6"/>
    <w:rsid w:val="00A25086"/>
    <w:rsid w:val="00A2637D"/>
    <w:rsid w:val="00A31D4F"/>
    <w:rsid w:val="00A33D2F"/>
    <w:rsid w:val="00A346E3"/>
    <w:rsid w:val="00A3570B"/>
    <w:rsid w:val="00A35821"/>
    <w:rsid w:val="00A35A16"/>
    <w:rsid w:val="00A4276E"/>
    <w:rsid w:val="00A45BB2"/>
    <w:rsid w:val="00A46FBA"/>
    <w:rsid w:val="00A472A6"/>
    <w:rsid w:val="00A476D9"/>
    <w:rsid w:val="00A47B75"/>
    <w:rsid w:val="00A50039"/>
    <w:rsid w:val="00A51096"/>
    <w:rsid w:val="00A51A06"/>
    <w:rsid w:val="00A51FA7"/>
    <w:rsid w:val="00A5252A"/>
    <w:rsid w:val="00A531B1"/>
    <w:rsid w:val="00A53ADB"/>
    <w:rsid w:val="00A55366"/>
    <w:rsid w:val="00A57E36"/>
    <w:rsid w:val="00A628C5"/>
    <w:rsid w:val="00A646FB"/>
    <w:rsid w:val="00A647C5"/>
    <w:rsid w:val="00A65ADD"/>
    <w:rsid w:val="00A6650B"/>
    <w:rsid w:val="00A72F92"/>
    <w:rsid w:val="00A742B4"/>
    <w:rsid w:val="00A743FB"/>
    <w:rsid w:val="00A74EC8"/>
    <w:rsid w:val="00A76068"/>
    <w:rsid w:val="00A763F7"/>
    <w:rsid w:val="00A80EFC"/>
    <w:rsid w:val="00A82159"/>
    <w:rsid w:val="00A8280D"/>
    <w:rsid w:val="00A832CC"/>
    <w:rsid w:val="00A839E3"/>
    <w:rsid w:val="00A86A4B"/>
    <w:rsid w:val="00A86C37"/>
    <w:rsid w:val="00A87F94"/>
    <w:rsid w:val="00A87FC3"/>
    <w:rsid w:val="00A90D54"/>
    <w:rsid w:val="00A90D92"/>
    <w:rsid w:val="00A915E3"/>
    <w:rsid w:val="00A91B99"/>
    <w:rsid w:val="00A92075"/>
    <w:rsid w:val="00A927FB"/>
    <w:rsid w:val="00A92E72"/>
    <w:rsid w:val="00A93F47"/>
    <w:rsid w:val="00A9415A"/>
    <w:rsid w:val="00A95402"/>
    <w:rsid w:val="00A956E2"/>
    <w:rsid w:val="00A95862"/>
    <w:rsid w:val="00A95932"/>
    <w:rsid w:val="00A976AC"/>
    <w:rsid w:val="00AA1FF8"/>
    <w:rsid w:val="00AA218C"/>
    <w:rsid w:val="00AA25D4"/>
    <w:rsid w:val="00AA2F78"/>
    <w:rsid w:val="00AA44CC"/>
    <w:rsid w:val="00AA49A7"/>
    <w:rsid w:val="00AA75C3"/>
    <w:rsid w:val="00AB147D"/>
    <w:rsid w:val="00AB18E3"/>
    <w:rsid w:val="00AB3413"/>
    <w:rsid w:val="00AB4D89"/>
    <w:rsid w:val="00AB4E02"/>
    <w:rsid w:val="00AB5366"/>
    <w:rsid w:val="00AB6A12"/>
    <w:rsid w:val="00AB7AC1"/>
    <w:rsid w:val="00AC1244"/>
    <w:rsid w:val="00AC2976"/>
    <w:rsid w:val="00AC33DE"/>
    <w:rsid w:val="00AC4125"/>
    <w:rsid w:val="00AD233F"/>
    <w:rsid w:val="00AD32BE"/>
    <w:rsid w:val="00AD3550"/>
    <w:rsid w:val="00AD3D88"/>
    <w:rsid w:val="00AD495C"/>
    <w:rsid w:val="00AD503A"/>
    <w:rsid w:val="00AD56D7"/>
    <w:rsid w:val="00AD5F3F"/>
    <w:rsid w:val="00AD67FA"/>
    <w:rsid w:val="00AE2F0B"/>
    <w:rsid w:val="00AE36D0"/>
    <w:rsid w:val="00AE59CE"/>
    <w:rsid w:val="00AE611C"/>
    <w:rsid w:val="00AE61BB"/>
    <w:rsid w:val="00AE672E"/>
    <w:rsid w:val="00AF03AD"/>
    <w:rsid w:val="00AF220B"/>
    <w:rsid w:val="00AF2967"/>
    <w:rsid w:val="00AF4998"/>
    <w:rsid w:val="00AF67AA"/>
    <w:rsid w:val="00AF6DC0"/>
    <w:rsid w:val="00AF6DCE"/>
    <w:rsid w:val="00AF6F4F"/>
    <w:rsid w:val="00B00889"/>
    <w:rsid w:val="00B01554"/>
    <w:rsid w:val="00B06FB8"/>
    <w:rsid w:val="00B06FD8"/>
    <w:rsid w:val="00B07D78"/>
    <w:rsid w:val="00B1024C"/>
    <w:rsid w:val="00B12B4E"/>
    <w:rsid w:val="00B1358D"/>
    <w:rsid w:val="00B146E7"/>
    <w:rsid w:val="00B148A2"/>
    <w:rsid w:val="00B15802"/>
    <w:rsid w:val="00B15EE3"/>
    <w:rsid w:val="00B16B82"/>
    <w:rsid w:val="00B20552"/>
    <w:rsid w:val="00B25678"/>
    <w:rsid w:val="00B26689"/>
    <w:rsid w:val="00B268CE"/>
    <w:rsid w:val="00B26D9E"/>
    <w:rsid w:val="00B27C70"/>
    <w:rsid w:val="00B30F93"/>
    <w:rsid w:val="00B3344A"/>
    <w:rsid w:val="00B342E2"/>
    <w:rsid w:val="00B3462C"/>
    <w:rsid w:val="00B35AAF"/>
    <w:rsid w:val="00B37170"/>
    <w:rsid w:val="00B37A3C"/>
    <w:rsid w:val="00B40092"/>
    <w:rsid w:val="00B4054F"/>
    <w:rsid w:val="00B414EF"/>
    <w:rsid w:val="00B42E7A"/>
    <w:rsid w:val="00B431B3"/>
    <w:rsid w:val="00B443C6"/>
    <w:rsid w:val="00B44E18"/>
    <w:rsid w:val="00B450E1"/>
    <w:rsid w:val="00B4551A"/>
    <w:rsid w:val="00B46737"/>
    <w:rsid w:val="00B508D8"/>
    <w:rsid w:val="00B579B6"/>
    <w:rsid w:val="00B60EEE"/>
    <w:rsid w:val="00B614A7"/>
    <w:rsid w:val="00B61A42"/>
    <w:rsid w:val="00B61CFD"/>
    <w:rsid w:val="00B62306"/>
    <w:rsid w:val="00B623B1"/>
    <w:rsid w:val="00B6240C"/>
    <w:rsid w:val="00B62AF9"/>
    <w:rsid w:val="00B62F10"/>
    <w:rsid w:val="00B63C0B"/>
    <w:rsid w:val="00B63F75"/>
    <w:rsid w:val="00B643BC"/>
    <w:rsid w:val="00B65660"/>
    <w:rsid w:val="00B67222"/>
    <w:rsid w:val="00B67CDF"/>
    <w:rsid w:val="00B71E5A"/>
    <w:rsid w:val="00B725A1"/>
    <w:rsid w:val="00B73216"/>
    <w:rsid w:val="00B75046"/>
    <w:rsid w:val="00B7506F"/>
    <w:rsid w:val="00B75B65"/>
    <w:rsid w:val="00B80601"/>
    <w:rsid w:val="00B80A32"/>
    <w:rsid w:val="00B81C42"/>
    <w:rsid w:val="00B81F0F"/>
    <w:rsid w:val="00B82C5B"/>
    <w:rsid w:val="00B8347A"/>
    <w:rsid w:val="00B83C48"/>
    <w:rsid w:val="00B865AC"/>
    <w:rsid w:val="00B8662E"/>
    <w:rsid w:val="00B92E40"/>
    <w:rsid w:val="00B93B17"/>
    <w:rsid w:val="00B949E1"/>
    <w:rsid w:val="00B94C9A"/>
    <w:rsid w:val="00B963B0"/>
    <w:rsid w:val="00BA10E9"/>
    <w:rsid w:val="00BA180F"/>
    <w:rsid w:val="00BA30C6"/>
    <w:rsid w:val="00BA3459"/>
    <w:rsid w:val="00BA4097"/>
    <w:rsid w:val="00BA44B5"/>
    <w:rsid w:val="00BA4751"/>
    <w:rsid w:val="00BA4A9D"/>
    <w:rsid w:val="00BA4E09"/>
    <w:rsid w:val="00BA6C2C"/>
    <w:rsid w:val="00BB129E"/>
    <w:rsid w:val="00BB34FC"/>
    <w:rsid w:val="00BB3FA6"/>
    <w:rsid w:val="00BB4385"/>
    <w:rsid w:val="00BB497C"/>
    <w:rsid w:val="00BB676B"/>
    <w:rsid w:val="00BB6D16"/>
    <w:rsid w:val="00BB6DFA"/>
    <w:rsid w:val="00BB7330"/>
    <w:rsid w:val="00BB738F"/>
    <w:rsid w:val="00BB7C2C"/>
    <w:rsid w:val="00BC064D"/>
    <w:rsid w:val="00BC4889"/>
    <w:rsid w:val="00BC7962"/>
    <w:rsid w:val="00BD36DA"/>
    <w:rsid w:val="00BD3DEE"/>
    <w:rsid w:val="00BD42CE"/>
    <w:rsid w:val="00BD532A"/>
    <w:rsid w:val="00BD6E71"/>
    <w:rsid w:val="00BD7E27"/>
    <w:rsid w:val="00BE256F"/>
    <w:rsid w:val="00BE4526"/>
    <w:rsid w:val="00BE6619"/>
    <w:rsid w:val="00BE6B31"/>
    <w:rsid w:val="00BF061E"/>
    <w:rsid w:val="00BF0755"/>
    <w:rsid w:val="00BF1059"/>
    <w:rsid w:val="00BF1F50"/>
    <w:rsid w:val="00BF4861"/>
    <w:rsid w:val="00BF56CB"/>
    <w:rsid w:val="00BF57B0"/>
    <w:rsid w:val="00BF5DBF"/>
    <w:rsid w:val="00BF7671"/>
    <w:rsid w:val="00C00376"/>
    <w:rsid w:val="00C00876"/>
    <w:rsid w:val="00C01010"/>
    <w:rsid w:val="00C019D0"/>
    <w:rsid w:val="00C03F0B"/>
    <w:rsid w:val="00C04120"/>
    <w:rsid w:val="00C0441D"/>
    <w:rsid w:val="00C04691"/>
    <w:rsid w:val="00C05860"/>
    <w:rsid w:val="00C05C1C"/>
    <w:rsid w:val="00C06627"/>
    <w:rsid w:val="00C072E3"/>
    <w:rsid w:val="00C10BB5"/>
    <w:rsid w:val="00C1201E"/>
    <w:rsid w:val="00C13D0C"/>
    <w:rsid w:val="00C16A19"/>
    <w:rsid w:val="00C17657"/>
    <w:rsid w:val="00C20D4B"/>
    <w:rsid w:val="00C21F76"/>
    <w:rsid w:val="00C2201A"/>
    <w:rsid w:val="00C2221D"/>
    <w:rsid w:val="00C232F8"/>
    <w:rsid w:val="00C24B2F"/>
    <w:rsid w:val="00C27154"/>
    <w:rsid w:val="00C27318"/>
    <w:rsid w:val="00C30F8A"/>
    <w:rsid w:val="00C31A53"/>
    <w:rsid w:val="00C321D7"/>
    <w:rsid w:val="00C33B23"/>
    <w:rsid w:val="00C34039"/>
    <w:rsid w:val="00C342E1"/>
    <w:rsid w:val="00C34BAD"/>
    <w:rsid w:val="00C37CF3"/>
    <w:rsid w:val="00C402A3"/>
    <w:rsid w:val="00C4057F"/>
    <w:rsid w:val="00C40743"/>
    <w:rsid w:val="00C40B81"/>
    <w:rsid w:val="00C40F9E"/>
    <w:rsid w:val="00C415E1"/>
    <w:rsid w:val="00C41E8A"/>
    <w:rsid w:val="00C4311C"/>
    <w:rsid w:val="00C432BD"/>
    <w:rsid w:val="00C45018"/>
    <w:rsid w:val="00C46343"/>
    <w:rsid w:val="00C5016C"/>
    <w:rsid w:val="00C50327"/>
    <w:rsid w:val="00C5076E"/>
    <w:rsid w:val="00C5098E"/>
    <w:rsid w:val="00C52611"/>
    <w:rsid w:val="00C52641"/>
    <w:rsid w:val="00C54771"/>
    <w:rsid w:val="00C54E23"/>
    <w:rsid w:val="00C56E1F"/>
    <w:rsid w:val="00C5739A"/>
    <w:rsid w:val="00C57879"/>
    <w:rsid w:val="00C57C9C"/>
    <w:rsid w:val="00C62220"/>
    <w:rsid w:val="00C627AE"/>
    <w:rsid w:val="00C62AE9"/>
    <w:rsid w:val="00C64222"/>
    <w:rsid w:val="00C6544B"/>
    <w:rsid w:val="00C66723"/>
    <w:rsid w:val="00C70D9C"/>
    <w:rsid w:val="00C71214"/>
    <w:rsid w:val="00C71A86"/>
    <w:rsid w:val="00C71FDC"/>
    <w:rsid w:val="00C7206B"/>
    <w:rsid w:val="00C72187"/>
    <w:rsid w:val="00C7229E"/>
    <w:rsid w:val="00C723E9"/>
    <w:rsid w:val="00C7330F"/>
    <w:rsid w:val="00C739D2"/>
    <w:rsid w:val="00C74884"/>
    <w:rsid w:val="00C74AB0"/>
    <w:rsid w:val="00C74BA5"/>
    <w:rsid w:val="00C75ADC"/>
    <w:rsid w:val="00C77ACF"/>
    <w:rsid w:val="00C77FC8"/>
    <w:rsid w:val="00C821BD"/>
    <w:rsid w:val="00C828A8"/>
    <w:rsid w:val="00C83967"/>
    <w:rsid w:val="00C85458"/>
    <w:rsid w:val="00C85658"/>
    <w:rsid w:val="00C8566C"/>
    <w:rsid w:val="00C856A8"/>
    <w:rsid w:val="00C8622C"/>
    <w:rsid w:val="00C8735A"/>
    <w:rsid w:val="00C87DC3"/>
    <w:rsid w:val="00C91371"/>
    <w:rsid w:val="00C9212A"/>
    <w:rsid w:val="00C92927"/>
    <w:rsid w:val="00C92DF1"/>
    <w:rsid w:val="00C93252"/>
    <w:rsid w:val="00C936BA"/>
    <w:rsid w:val="00C951C8"/>
    <w:rsid w:val="00C96201"/>
    <w:rsid w:val="00C96655"/>
    <w:rsid w:val="00CA1164"/>
    <w:rsid w:val="00CA2063"/>
    <w:rsid w:val="00CA2F4E"/>
    <w:rsid w:val="00CA3B59"/>
    <w:rsid w:val="00CA4992"/>
    <w:rsid w:val="00CA5376"/>
    <w:rsid w:val="00CB1235"/>
    <w:rsid w:val="00CB1D47"/>
    <w:rsid w:val="00CB20F5"/>
    <w:rsid w:val="00CB29FF"/>
    <w:rsid w:val="00CB4337"/>
    <w:rsid w:val="00CB4628"/>
    <w:rsid w:val="00CB62C0"/>
    <w:rsid w:val="00CB6357"/>
    <w:rsid w:val="00CB6465"/>
    <w:rsid w:val="00CB6CF9"/>
    <w:rsid w:val="00CC145E"/>
    <w:rsid w:val="00CC2BF4"/>
    <w:rsid w:val="00CC5D95"/>
    <w:rsid w:val="00CC75B2"/>
    <w:rsid w:val="00CD199C"/>
    <w:rsid w:val="00CD282F"/>
    <w:rsid w:val="00CD2EE8"/>
    <w:rsid w:val="00CD3F8F"/>
    <w:rsid w:val="00CD4982"/>
    <w:rsid w:val="00CD4BBF"/>
    <w:rsid w:val="00CD4F57"/>
    <w:rsid w:val="00CD71BF"/>
    <w:rsid w:val="00CD76A0"/>
    <w:rsid w:val="00CD770F"/>
    <w:rsid w:val="00CE0CC5"/>
    <w:rsid w:val="00CE0CCE"/>
    <w:rsid w:val="00CE0FAC"/>
    <w:rsid w:val="00CE18A6"/>
    <w:rsid w:val="00CE28B0"/>
    <w:rsid w:val="00CE3EBD"/>
    <w:rsid w:val="00CE4C7E"/>
    <w:rsid w:val="00CE4CB8"/>
    <w:rsid w:val="00CE5573"/>
    <w:rsid w:val="00CE55DC"/>
    <w:rsid w:val="00CE5641"/>
    <w:rsid w:val="00CF05F6"/>
    <w:rsid w:val="00CF2025"/>
    <w:rsid w:val="00CF3034"/>
    <w:rsid w:val="00CF319C"/>
    <w:rsid w:val="00CF433E"/>
    <w:rsid w:val="00CF53AC"/>
    <w:rsid w:val="00CF79AC"/>
    <w:rsid w:val="00CF7CFD"/>
    <w:rsid w:val="00D027E1"/>
    <w:rsid w:val="00D03491"/>
    <w:rsid w:val="00D034AB"/>
    <w:rsid w:val="00D042F9"/>
    <w:rsid w:val="00D04D3D"/>
    <w:rsid w:val="00D056D3"/>
    <w:rsid w:val="00D06AA2"/>
    <w:rsid w:val="00D06D39"/>
    <w:rsid w:val="00D07A24"/>
    <w:rsid w:val="00D10C1C"/>
    <w:rsid w:val="00D12884"/>
    <w:rsid w:val="00D13CDC"/>
    <w:rsid w:val="00D1440A"/>
    <w:rsid w:val="00D155E4"/>
    <w:rsid w:val="00D17AC3"/>
    <w:rsid w:val="00D213DD"/>
    <w:rsid w:val="00D21C09"/>
    <w:rsid w:val="00D23494"/>
    <w:rsid w:val="00D23507"/>
    <w:rsid w:val="00D24D36"/>
    <w:rsid w:val="00D3080F"/>
    <w:rsid w:val="00D312F9"/>
    <w:rsid w:val="00D31714"/>
    <w:rsid w:val="00D31744"/>
    <w:rsid w:val="00D31E51"/>
    <w:rsid w:val="00D3287B"/>
    <w:rsid w:val="00D33CF8"/>
    <w:rsid w:val="00D34B44"/>
    <w:rsid w:val="00D35421"/>
    <w:rsid w:val="00D3589D"/>
    <w:rsid w:val="00D35CF7"/>
    <w:rsid w:val="00D35D6D"/>
    <w:rsid w:val="00D35EBB"/>
    <w:rsid w:val="00D35EE0"/>
    <w:rsid w:val="00D36257"/>
    <w:rsid w:val="00D36A75"/>
    <w:rsid w:val="00D37471"/>
    <w:rsid w:val="00D376D3"/>
    <w:rsid w:val="00D4044B"/>
    <w:rsid w:val="00D40582"/>
    <w:rsid w:val="00D413BA"/>
    <w:rsid w:val="00D41624"/>
    <w:rsid w:val="00D41D85"/>
    <w:rsid w:val="00D42FEF"/>
    <w:rsid w:val="00D45465"/>
    <w:rsid w:val="00D45F20"/>
    <w:rsid w:val="00D47856"/>
    <w:rsid w:val="00D5016A"/>
    <w:rsid w:val="00D50AA9"/>
    <w:rsid w:val="00D51F38"/>
    <w:rsid w:val="00D5266E"/>
    <w:rsid w:val="00D52946"/>
    <w:rsid w:val="00D52C02"/>
    <w:rsid w:val="00D53269"/>
    <w:rsid w:val="00D53663"/>
    <w:rsid w:val="00D545AB"/>
    <w:rsid w:val="00D549FA"/>
    <w:rsid w:val="00D555DD"/>
    <w:rsid w:val="00D571E1"/>
    <w:rsid w:val="00D605A3"/>
    <w:rsid w:val="00D60A64"/>
    <w:rsid w:val="00D61FAC"/>
    <w:rsid w:val="00D62BD2"/>
    <w:rsid w:val="00D63885"/>
    <w:rsid w:val="00D63B32"/>
    <w:rsid w:val="00D648FC"/>
    <w:rsid w:val="00D6498F"/>
    <w:rsid w:val="00D64BA8"/>
    <w:rsid w:val="00D722BB"/>
    <w:rsid w:val="00D72B53"/>
    <w:rsid w:val="00D735BA"/>
    <w:rsid w:val="00D73671"/>
    <w:rsid w:val="00D74552"/>
    <w:rsid w:val="00D74B0D"/>
    <w:rsid w:val="00D75247"/>
    <w:rsid w:val="00D759AC"/>
    <w:rsid w:val="00D77883"/>
    <w:rsid w:val="00D8008E"/>
    <w:rsid w:val="00D8081A"/>
    <w:rsid w:val="00D827AA"/>
    <w:rsid w:val="00D84BCA"/>
    <w:rsid w:val="00D84D72"/>
    <w:rsid w:val="00D854B1"/>
    <w:rsid w:val="00D85DBB"/>
    <w:rsid w:val="00D869AD"/>
    <w:rsid w:val="00D92A1A"/>
    <w:rsid w:val="00D9303F"/>
    <w:rsid w:val="00D949F8"/>
    <w:rsid w:val="00D94BCA"/>
    <w:rsid w:val="00D95957"/>
    <w:rsid w:val="00D9634C"/>
    <w:rsid w:val="00D96F27"/>
    <w:rsid w:val="00DA1609"/>
    <w:rsid w:val="00DA3EAE"/>
    <w:rsid w:val="00DB138E"/>
    <w:rsid w:val="00DB1E30"/>
    <w:rsid w:val="00DB2B70"/>
    <w:rsid w:val="00DB3ED0"/>
    <w:rsid w:val="00DB3F46"/>
    <w:rsid w:val="00DB6D2F"/>
    <w:rsid w:val="00DB7D7A"/>
    <w:rsid w:val="00DC02A5"/>
    <w:rsid w:val="00DC2DC7"/>
    <w:rsid w:val="00DC2F47"/>
    <w:rsid w:val="00DC32C5"/>
    <w:rsid w:val="00DC3F57"/>
    <w:rsid w:val="00DC4EC7"/>
    <w:rsid w:val="00DC6F45"/>
    <w:rsid w:val="00DC7125"/>
    <w:rsid w:val="00DC78AE"/>
    <w:rsid w:val="00DD172B"/>
    <w:rsid w:val="00DD2F94"/>
    <w:rsid w:val="00DD3D48"/>
    <w:rsid w:val="00DD3FD0"/>
    <w:rsid w:val="00DD452D"/>
    <w:rsid w:val="00DD4F81"/>
    <w:rsid w:val="00DD5B9C"/>
    <w:rsid w:val="00DD6220"/>
    <w:rsid w:val="00DD64BD"/>
    <w:rsid w:val="00DD6AC7"/>
    <w:rsid w:val="00DD7F9A"/>
    <w:rsid w:val="00DE01A5"/>
    <w:rsid w:val="00DE02FD"/>
    <w:rsid w:val="00DE4676"/>
    <w:rsid w:val="00DE7FEA"/>
    <w:rsid w:val="00DF14E8"/>
    <w:rsid w:val="00DF1DEF"/>
    <w:rsid w:val="00DF24F1"/>
    <w:rsid w:val="00DF2521"/>
    <w:rsid w:val="00DF48B4"/>
    <w:rsid w:val="00DF4CB1"/>
    <w:rsid w:val="00DF5168"/>
    <w:rsid w:val="00DF78D0"/>
    <w:rsid w:val="00DF7CCA"/>
    <w:rsid w:val="00E00A36"/>
    <w:rsid w:val="00E022DF"/>
    <w:rsid w:val="00E02FB6"/>
    <w:rsid w:val="00E04200"/>
    <w:rsid w:val="00E059C8"/>
    <w:rsid w:val="00E0662F"/>
    <w:rsid w:val="00E068FD"/>
    <w:rsid w:val="00E06A5A"/>
    <w:rsid w:val="00E11F7D"/>
    <w:rsid w:val="00E12967"/>
    <w:rsid w:val="00E13C97"/>
    <w:rsid w:val="00E13F30"/>
    <w:rsid w:val="00E14300"/>
    <w:rsid w:val="00E14EF0"/>
    <w:rsid w:val="00E170B1"/>
    <w:rsid w:val="00E2246C"/>
    <w:rsid w:val="00E23512"/>
    <w:rsid w:val="00E24812"/>
    <w:rsid w:val="00E2675C"/>
    <w:rsid w:val="00E30202"/>
    <w:rsid w:val="00E31F74"/>
    <w:rsid w:val="00E32462"/>
    <w:rsid w:val="00E3278A"/>
    <w:rsid w:val="00E33DF1"/>
    <w:rsid w:val="00E36F20"/>
    <w:rsid w:val="00E403CA"/>
    <w:rsid w:val="00E408B3"/>
    <w:rsid w:val="00E43957"/>
    <w:rsid w:val="00E4563D"/>
    <w:rsid w:val="00E45647"/>
    <w:rsid w:val="00E45E64"/>
    <w:rsid w:val="00E46B56"/>
    <w:rsid w:val="00E47303"/>
    <w:rsid w:val="00E5061E"/>
    <w:rsid w:val="00E50B0A"/>
    <w:rsid w:val="00E50EB2"/>
    <w:rsid w:val="00E50F9A"/>
    <w:rsid w:val="00E5210A"/>
    <w:rsid w:val="00E5402A"/>
    <w:rsid w:val="00E5433E"/>
    <w:rsid w:val="00E60908"/>
    <w:rsid w:val="00E60B19"/>
    <w:rsid w:val="00E61131"/>
    <w:rsid w:val="00E61563"/>
    <w:rsid w:val="00E62523"/>
    <w:rsid w:val="00E62975"/>
    <w:rsid w:val="00E6589B"/>
    <w:rsid w:val="00E6668A"/>
    <w:rsid w:val="00E6776B"/>
    <w:rsid w:val="00E71065"/>
    <w:rsid w:val="00E74066"/>
    <w:rsid w:val="00E76C80"/>
    <w:rsid w:val="00E77211"/>
    <w:rsid w:val="00E835E3"/>
    <w:rsid w:val="00E8387E"/>
    <w:rsid w:val="00E846BE"/>
    <w:rsid w:val="00E84B64"/>
    <w:rsid w:val="00E85015"/>
    <w:rsid w:val="00E85186"/>
    <w:rsid w:val="00E858BD"/>
    <w:rsid w:val="00E85F18"/>
    <w:rsid w:val="00E86877"/>
    <w:rsid w:val="00E868BB"/>
    <w:rsid w:val="00E8742E"/>
    <w:rsid w:val="00E90B5C"/>
    <w:rsid w:val="00E90F19"/>
    <w:rsid w:val="00E91479"/>
    <w:rsid w:val="00E9450A"/>
    <w:rsid w:val="00E94FFE"/>
    <w:rsid w:val="00E963FE"/>
    <w:rsid w:val="00EA2696"/>
    <w:rsid w:val="00EA42C6"/>
    <w:rsid w:val="00EA4B16"/>
    <w:rsid w:val="00EA6B76"/>
    <w:rsid w:val="00EA6E0C"/>
    <w:rsid w:val="00EA7877"/>
    <w:rsid w:val="00EB2CE0"/>
    <w:rsid w:val="00EB47CC"/>
    <w:rsid w:val="00EB4F45"/>
    <w:rsid w:val="00EB5449"/>
    <w:rsid w:val="00EB5613"/>
    <w:rsid w:val="00EB5F48"/>
    <w:rsid w:val="00EB6C92"/>
    <w:rsid w:val="00EB6C9C"/>
    <w:rsid w:val="00EB76CC"/>
    <w:rsid w:val="00EC1BEA"/>
    <w:rsid w:val="00EC544E"/>
    <w:rsid w:val="00EC7216"/>
    <w:rsid w:val="00ED01BF"/>
    <w:rsid w:val="00ED096E"/>
    <w:rsid w:val="00ED2382"/>
    <w:rsid w:val="00ED4FBB"/>
    <w:rsid w:val="00ED5221"/>
    <w:rsid w:val="00ED695D"/>
    <w:rsid w:val="00ED7D75"/>
    <w:rsid w:val="00EE17ED"/>
    <w:rsid w:val="00EE35CC"/>
    <w:rsid w:val="00EE4FB2"/>
    <w:rsid w:val="00EE608E"/>
    <w:rsid w:val="00EE6AC9"/>
    <w:rsid w:val="00EE72FC"/>
    <w:rsid w:val="00EF0502"/>
    <w:rsid w:val="00EF26B8"/>
    <w:rsid w:val="00EF75DD"/>
    <w:rsid w:val="00F00480"/>
    <w:rsid w:val="00F042D3"/>
    <w:rsid w:val="00F06BB4"/>
    <w:rsid w:val="00F07F32"/>
    <w:rsid w:val="00F1075F"/>
    <w:rsid w:val="00F12EA5"/>
    <w:rsid w:val="00F12ED2"/>
    <w:rsid w:val="00F151A3"/>
    <w:rsid w:val="00F154B5"/>
    <w:rsid w:val="00F16F5D"/>
    <w:rsid w:val="00F17293"/>
    <w:rsid w:val="00F17506"/>
    <w:rsid w:val="00F17E20"/>
    <w:rsid w:val="00F20A05"/>
    <w:rsid w:val="00F20D74"/>
    <w:rsid w:val="00F21A12"/>
    <w:rsid w:val="00F2269F"/>
    <w:rsid w:val="00F22CB1"/>
    <w:rsid w:val="00F24670"/>
    <w:rsid w:val="00F24D71"/>
    <w:rsid w:val="00F250EA"/>
    <w:rsid w:val="00F26889"/>
    <w:rsid w:val="00F277EF"/>
    <w:rsid w:val="00F3121A"/>
    <w:rsid w:val="00F3151E"/>
    <w:rsid w:val="00F3175C"/>
    <w:rsid w:val="00F32644"/>
    <w:rsid w:val="00F32BA4"/>
    <w:rsid w:val="00F330E2"/>
    <w:rsid w:val="00F35845"/>
    <w:rsid w:val="00F36EE6"/>
    <w:rsid w:val="00F37F5F"/>
    <w:rsid w:val="00F41CE8"/>
    <w:rsid w:val="00F42214"/>
    <w:rsid w:val="00F42895"/>
    <w:rsid w:val="00F433E5"/>
    <w:rsid w:val="00F43BB0"/>
    <w:rsid w:val="00F4461F"/>
    <w:rsid w:val="00F448BA"/>
    <w:rsid w:val="00F45841"/>
    <w:rsid w:val="00F46EE9"/>
    <w:rsid w:val="00F50484"/>
    <w:rsid w:val="00F530AB"/>
    <w:rsid w:val="00F55B19"/>
    <w:rsid w:val="00F5655F"/>
    <w:rsid w:val="00F56586"/>
    <w:rsid w:val="00F56D72"/>
    <w:rsid w:val="00F57BB6"/>
    <w:rsid w:val="00F6124A"/>
    <w:rsid w:val="00F61960"/>
    <w:rsid w:val="00F61DE4"/>
    <w:rsid w:val="00F62DA8"/>
    <w:rsid w:val="00F63295"/>
    <w:rsid w:val="00F63860"/>
    <w:rsid w:val="00F661A3"/>
    <w:rsid w:val="00F664A5"/>
    <w:rsid w:val="00F6764C"/>
    <w:rsid w:val="00F67B4F"/>
    <w:rsid w:val="00F722D3"/>
    <w:rsid w:val="00F7265E"/>
    <w:rsid w:val="00F737BC"/>
    <w:rsid w:val="00F75207"/>
    <w:rsid w:val="00F76641"/>
    <w:rsid w:val="00F7757A"/>
    <w:rsid w:val="00F77BCD"/>
    <w:rsid w:val="00F80462"/>
    <w:rsid w:val="00F85573"/>
    <w:rsid w:val="00F85C28"/>
    <w:rsid w:val="00F9451F"/>
    <w:rsid w:val="00F959CF"/>
    <w:rsid w:val="00F95E1C"/>
    <w:rsid w:val="00F964B8"/>
    <w:rsid w:val="00F9772B"/>
    <w:rsid w:val="00F97BA7"/>
    <w:rsid w:val="00FA01F8"/>
    <w:rsid w:val="00FA0744"/>
    <w:rsid w:val="00FA1311"/>
    <w:rsid w:val="00FA14B5"/>
    <w:rsid w:val="00FA1BFC"/>
    <w:rsid w:val="00FA43D6"/>
    <w:rsid w:val="00FA4C5D"/>
    <w:rsid w:val="00FA4D5D"/>
    <w:rsid w:val="00FA5D9A"/>
    <w:rsid w:val="00FA6273"/>
    <w:rsid w:val="00FA7B19"/>
    <w:rsid w:val="00FA7DB7"/>
    <w:rsid w:val="00FB0F6F"/>
    <w:rsid w:val="00FB286C"/>
    <w:rsid w:val="00FB28BA"/>
    <w:rsid w:val="00FB3775"/>
    <w:rsid w:val="00FB39DA"/>
    <w:rsid w:val="00FB40ED"/>
    <w:rsid w:val="00FB74A8"/>
    <w:rsid w:val="00FC039B"/>
    <w:rsid w:val="00FC76F1"/>
    <w:rsid w:val="00FC7AD5"/>
    <w:rsid w:val="00FC7CC5"/>
    <w:rsid w:val="00FD0C74"/>
    <w:rsid w:val="00FD14D1"/>
    <w:rsid w:val="00FD29AA"/>
    <w:rsid w:val="00FD34C8"/>
    <w:rsid w:val="00FD58B6"/>
    <w:rsid w:val="00FD7538"/>
    <w:rsid w:val="00FE13C1"/>
    <w:rsid w:val="00FE2972"/>
    <w:rsid w:val="00FE2C19"/>
    <w:rsid w:val="00FE3968"/>
    <w:rsid w:val="00FE3AC2"/>
    <w:rsid w:val="00FE4D8F"/>
    <w:rsid w:val="00FE5074"/>
    <w:rsid w:val="00FE6A08"/>
    <w:rsid w:val="00FE708C"/>
    <w:rsid w:val="00FE7127"/>
    <w:rsid w:val="00FE7625"/>
    <w:rsid w:val="00FF1248"/>
    <w:rsid w:val="00FF1FBB"/>
    <w:rsid w:val="00FF2DE6"/>
    <w:rsid w:val="00FF3267"/>
    <w:rsid w:val="00FF394D"/>
    <w:rsid w:val="00FF456D"/>
    <w:rsid w:val="00FF6D77"/>
    <w:rsid w:val="00FF773A"/>
    <w:rsid w:val="00F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E64AAD"/>
  <w15:chartTrackingRefBased/>
  <w15:docId w15:val="{139B647B-0B82-42C6-8B27-AB9E84675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9D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9CA"/>
    <w:pPr>
      <w:keepNext/>
      <w:spacing w:before="480" w:after="24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0FF"/>
    <w:pPr>
      <w:keepNext/>
      <w:spacing w:before="200" w:after="24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65F"/>
    <w:pPr>
      <w:spacing w:before="200" w:after="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B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B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B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B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BF7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B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ingerckt">
    <w:name w:val="eingerückt"/>
    <w:basedOn w:val="Normal"/>
    <w:link w:val="eingercktZchn"/>
    <w:qFormat/>
    <w:rsid w:val="009F0BF7"/>
    <w:pPr>
      <w:spacing w:after="0"/>
      <w:ind w:left="284"/>
    </w:pPr>
  </w:style>
  <w:style w:type="character" w:customStyle="1" w:styleId="eingercktZchn">
    <w:name w:val="eingerückt Zchn"/>
    <w:basedOn w:val="DefaultParagraphFont"/>
    <w:link w:val="eingerckt"/>
    <w:rsid w:val="009F0BF7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B69C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00FF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565F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BF7"/>
    <w:rPr>
      <w:rFonts w:asciiTheme="majorHAnsi" w:eastAsiaTheme="majorEastAsia" w:hAnsiTheme="majorHAnsi" w:cstheme="majorBidi"/>
      <w:b/>
      <w:bCs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BF7"/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BF7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BF7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B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B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2051C"/>
    <w:rPr>
      <w:bCs/>
      <w:i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13796"/>
    <w:pPr>
      <w:contextualSpacing/>
    </w:pPr>
    <w:rPr>
      <w:rFonts w:eastAsiaTheme="majorEastAsia" w:cs="Times New Roman (Headings CS)"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3796"/>
    <w:rPr>
      <w:rFonts w:ascii="Times New Roman" w:eastAsiaTheme="majorEastAsia" w:hAnsi="Times New Roman" w:cs="Times New Roman (Headings CS)"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BF7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F0B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F0BF7"/>
    <w:rPr>
      <w:b/>
      <w:bCs/>
    </w:rPr>
  </w:style>
  <w:style w:type="character" w:styleId="Emphasis">
    <w:name w:val="Emphasis"/>
    <w:uiPriority w:val="20"/>
    <w:qFormat/>
    <w:rsid w:val="009F0B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99"/>
    <w:qFormat/>
    <w:rsid w:val="009F0BF7"/>
    <w:pPr>
      <w:spacing w:after="0"/>
    </w:pPr>
  </w:style>
  <w:style w:type="paragraph" w:styleId="ListParagraph">
    <w:name w:val="List Paragraph"/>
    <w:basedOn w:val="Normal"/>
    <w:uiPriority w:val="34"/>
    <w:qFormat/>
    <w:rsid w:val="009F0B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F0B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F0BF7"/>
    <w:rPr>
      <w:rFonts w:ascii="Times New Roman" w:hAnsi="Times New Roman"/>
      <w:i/>
      <w:iCs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B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BF7"/>
    <w:rPr>
      <w:rFonts w:ascii="Times New Roman" w:hAnsi="Times New Roman"/>
      <w:b/>
      <w:bCs/>
      <w:i/>
      <w:iCs/>
      <w:sz w:val="20"/>
    </w:rPr>
  </w:style>
  <w:style w:type="character" w:styleId="SubtleEmphasis">
    <w:name w:val="Subtle Emphasis"/>
    <w:uiPriority w:val="19"/>
    <w:qFormat/>
    <w:rsid w:val="009F0BF7"/>
    <w:rPr>
      <w:i/>
      <w:iCs/>
    </w:rPr>
  </w:style>
  <w:style w:type="character" w:styleId="IntenseEmphasis">
    <w:name w:val="Intense Emphasis"/>
    <w:uiPriority w:val="21"/>
    <w:qFormat/>
    <w:rsid w:val="009F0BF7"/>
    <w:rPr>
      <w:b/>
      <w:bCs/>
    </w:rPr>
  </w:style>
  <w:style w:type="character" w:styleId="SubtleReference">
    <w:name w:val="Subtle Reference"/>
    <w:uiPriority w:val="31"/>
    <w:qFormat/>
    <w:rsid w:val="009F0BF7"/>
    <w:rPr>
      <w:smallCaps/>
    </w:rPr>
  </w:style>
  <w:style w:type="character" w:styleId="IntenseReference">
    <w:name w:val="Intense Reference"/>
    <w:uiPriority w:val="32"/>
    <w:qFormat/>
    <w:rsid w:val="009F0BF7"/>
    <w:rPr>
      <w:smallCaps/>
      <w:spacing w:val="5"/>
      <w:u w:val="single"/>
    </w:rPr>
  </w:style>
  <w:style w:type="character" w:styleId="BookTitle">
    <w:name w:val="Book Title"/>
    <w:uiPriority w:val="33"/>
    <w:qFormat/>
    <w:rsid w:val="009F0B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0BF7"/>
    <w:pPr>
      <w:outlineLvl w:val="9"/>
    </w:pPr>
    <w:rPr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84579F"/>
    <w:pPr>
      <w:tabs>
        <w:tab w:val="left" w:pos="384"/>
      </w:tabs>
      <w:spacing w:after="240" w:line="240" w:lineRule="auto"/>
    </w:pPr>
  </w:style>
  <w:style w:type="table" w:styleId="TableGrid">
    <w:name w:val="Table Grid"/>
    <w:basedOn w:val="TableNormal"/>
    <w:uiPriority w:val="39"/>
    <w:rsid w:val="00F61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61D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2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2BE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BE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BEC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0F02"/>
    <w:pPr>
      <w:spacing w:after="0" w:line="240" w:lineRule="auto"/>
    </w:pPr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58041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393C"/>
  </w:style>
  <w:style w:type="paragraph" w:styleId="Footer">
    <w:name w:val="footer"/>
    <w:basedOn w:val="Normal"/>
    <w:link w:val="FooterChar"/>
    <w:uiPriority w:val="99"/>
    <w:unhideWhenUsed/>
    <w:rsid w:val="0013393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393C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13393C"/>
  </w:style>
  <w:style w:type="character" w:styleId="UnresolvedMention">
    <w:name w:val="Unresolved Mention"/>
    <w:basedOn w:val="DefaultParagraphFont"/>
    <w:uiPriority w:val="99"/>
    <w:semiHidden/>
    <w:unhideWhenUsed/>
    <w:rsid w:val="00016F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3321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BE661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E66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B248B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40D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D9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60026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5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68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172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5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0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7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9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4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1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CC3628-D7CB-914A-BB3F-68F5E5974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ffler, Maximilian</dc:creator>
  <cp:keywords/>
  <dc:description/>
  <cp:lastModifiedBy>Maximilian L</cp:lastModifiedBy>
  <cp:revision>3</cp:revision>
  <cp:lastPrinted>2023-11-20T23:38:00Z</cp:lastPrinted>
  <dcterms:created xsi:type="dcterms:W3CDTF">2025-07-07T20:13:00Z</dcterms:created>
  <dcterms:modified xsi:type="dcterms:W3CDTF">2025-07-07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8"&gt;&lt;session id="6Zi6MAli"/&gt;&lt;style id="http://www.zotero.org/styles/arthritis-research-and-therapy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